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D2003" w14:textId="77777777" w:rsidR="00470C02" w:rsidRPr="00470C02" w:rsidRDefault="00470C02" w:rsidP="00470C02">
      <w:pPr>
        <w:jc w:val="center"/>
        <w:rPr>
          <w:rFonts w:ascii="Calibri" w:eastAsia="Calibri" w:hAnsi="Calibri" w:cs="Arial"/>
          <w:b/>
          <w:sz w:val="24"/>
          <w:szCs w:val="24"/>
        </w:rPr>
      </w:pPr>
      <w:bookmarkStart w:id="0" w:name="_Hlk205284759"/>
      <w:r w:rsidRPr="00470C02">
        <w:rPr>
          <w:rFonts w:ascii="Calibri" w:eastAsia="Calibri" w:hAnsi="Calibri" w:cs="Arial"/>
          <w:b/>
          <w:sz w:val="24"/>
          <w:szCs w:val="24"/>
        </w:rPr>
        <w:t>Transcriptome profiling to identify blood biomarkers for peritoneal endometriosis</w:t>
      </w:r>
    </w:p>
    <w:bookmarkEnd w:id="0"/>
    <w:p w14:paraId="3441D541" w14:textId="77777777" w:rsidR="00470C02" w:rsidRPr="00470C02" w:rsidRDefault="00470C02" w:rsidP="00470C02">
      <w:pPr>
        <w:jc w:val="center"/>
        <w:rPr>
          <w:rFonts w:ascii="Calibri" w:eastAsia="Calibri" w:hAnsi="Calibri" w:cs="Arial"/>
        </w:rPr>
      </w:pPr>
      <w:r w:rsidRPr="00470C02">
        <w:rPr>
          <w:rFonts w:ascii="Calibri" w:eastAsia="Calibri" w:hAnsi="Calibri" w:cs="Arial"/>
        </w:rPr>
        <w:t>Maja Pušić Novak</w:t>
      </w:r>
      <w:r w:rsidRPr="00470C02">
        <w:rPr>
          <w:rFonts w:ascii="Calibri" w:eastAsia="Calibri" w:hAnsi="Calibri" w:cs="Arial"/>
          <w:vertAlign w:val="superscript"/>
        </w:rPr>
        <w:t>1</w:t>
      </w:r>
      <w:r w:rsidRPr="00470C02">
        <w:rPr>
          <w:rFonts w:ascii="Calibri" w:eastAsia="Calibri" w:hAnsi="Calibri" w:cs="Arial"/>
        </w:rPr>
        <w:t>, Angelika Vižintin</w:t>
      </w:r>
      <w:r w:rsidRPr="00470C02">
        <w:rPr>
          <w:rFonts w:ascii="Calibri" w:eastAsia="Calibri" w:hAnsi="Calibri" w:cs="Arial"/>
          <w:vertAlign w:val="superscript"/>
        </w:rPr>
        <w:t>1</w:t>
      </w:r>
      <w:r w:rsidRPr="00470C02">
        <w:rPr>
          <w:rFonts w:ascii="Calibri" w:eastAsia="Calibri" w:hAnsi="Calibri" w:cs="Arial"/>
        </w:rPr>
        <w:t>, Tadeja Režen</w:t>
      </w:r>
      <w:r w:rsidRPr="00470C02">
        <w:rPr>
          <w:rFonts w:ascii="Calibri" w:eastAsia="Calibri" w:hAnsi="Calibri" w:cs="Arial"/>
          <w:vertAlign w:val="superscript"/>
        </w:rPr>
        <w:t>1</w:t>
      </w:r>
      <w:r w:rsidRPr="00470C02">
        <w:rPr>
          <w:rFonts w:ascii="Calibri" w:eastAsia="Calibri" w:hAnsi="Calibri" w:cs="Arial"/>
        </w:rPr>
        <w:t>, Helena Ban Frangež</w:t>
      </w:r>
      <w:r w:rsidRPr="00470C02">
        <w:rPr>
          <w:rFonts w:ascii="Calibri" w:eastAsia="Calibri" w:hAnsi="Calibri" w:cs="Arial"/>
          <w:vertAlign w:val="superscript"/>
        </w:rPr>
        <w:t>2</w:t>
      </w:r>
      <w:r w:rsidRPr="00470C02">
        <w:rPr>
          <w:rFonts w:ascii="Calibri" w:eastAsia="Calibri" w:hAnsi="Calibri" w:cs="Arial"/>
        </w:rPr>
        <w:t>, René Wenzl</w:t>
      </w:r>
      <w:r w:rsidRPr="00470C02">
        <w:rPr>
          <w:rFonts w:ascii="Calibri" w:eastAsia="Calibri" w:hAnsi="Calibri" w:cs="Arial"/>
          <w:vertAlign w:val="superscript"/>
        </w:rPr>
        <w:t>3</w:t>
      </w:r>
      <w:r w:rsidRPr="00470C02">
        <w:rPr>
          <w:rFonts w:ascii="Calibri" w:eastAsia="Calibri" w:hAnsi="Calibri" w:cs="Arial"/>
        </w:rPr>
        <w:t>, Tea Lanišnik Rižner</w:t>
      </w:r>
      <w:r w:rsidRPr="00470C02">
        <w:rPr>
          <w:rFonts w:ascii="Calibri" w:eastAsia="Calibri" w:hAnsi="Calibri" w:cs="Arial"/>
          <w:vertAlign w:val="superscript"/>
        </w:rPr>
        <w:t>1</w:t>
      </w:r>
    </w:p>
    <w:p w14:paraId="06F7533A" w14:textId="77777777" w:rsidR="00470C02" w:rsidRDefault="00470C02" w:rsidP="00470C02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eastAsia="Aptos" w:hAnsi="Calibri Light" w:cs="Calibri Light"/>
          <w:b/>
          <w:sz w:val="24"/>
          <w:szCs w:val="24"/>
        </w:rPr>
      </w:pPr>
    </w:p>
    <w:p w14:paraId="7A7BEBD4" w14:textId="19D4F274" w:rsidR="000A3462" w:rsidRPr="00470C02" w:rsidRDefault="001468DC" w:rsidP="00470C02">
      <w:pPr>
        <w:autoSpaceDE w:val="0"/>
        <w:autoSpaceDN w:val="0"/>
        <w:adjustRightInd w:val="0"/>
        <w:spacing w:after="0" w:line="240" w:lineRule="auto"/>
        <w:jc w:val="both"/>
        <w:rPr>
          <w:rFonts w:ascii="Calibri Light" w:eastAsia="Aptos" w:hAnsi="Calibri Light" w:cs="Calibri Light"/>
          <w:b/>
          <w:sz w:val="24"/>
          <w:szCs w:val="24"/>
        </w:rPr>
      </w:pPr>
      <w:r>
        <w:rPr>
          <w:b/>
          <w:sz w:val="24"/>
        </w:rPr>
        <w:t xml:space="preserve">Supplementary </w:t>
      </w:r>
      <w:r w:rsidR="00470C02">
        <w:rPr>
          <w:b/>
          <w:sz w:val="24"/>
        </w:rPr>
        <w:t>T</w:t>
      </w:r>
      <w:r>
        <w:rPr>
          <w:b/>
          <w:sz w:val="24"/>
        </w:rPr>
        <w:t>ables</w:t>
      </w:r>
    </w:p>
    <w:p w14:paraId="259B8A3B" w14:textId="77777777" w:rsidR="00470C02" w:rsidRPr="00470C02" w:rsidRDefault="00470C02" w:rsidP="002C4A38">
      <w:pPr>
        <w:pStyle w:val="Napis"/>
        <w:keepNext/>
        <w:jc w:val="both"/>
        <w:rPr>
          <w:b/>
          <w:bCs/>
          <w:i w:val="0"/>
          <w:iCs w:val="0"/>
          <w:color w:val="auto"/>
          <w:sz w:val="20"/>
          <w:szCs w:val="20"/>
        </w:rPr>
      </w:pPr>
    </w:p>
    <w:p w14:paraId="4A6BB3FD" w14:textId="158B8E99" w:rsidR="002C4A38" w:rsidRPr="00470C02" w:rsidRDefault="005C3825" w:rsidP="002C4A38">
      <w:pPr>
        <w:pStyle w:val="Napis"/>
        <w:keepNext/>
        <w:jc w:val="both"/>
        <w:rPr>
          <w:rFonts w:cstheme="minorHAnsi"/>
          <w:i w:val="0"/>
          <w:iCs w:val="0"/>
          <w:color w:val="auto"/>
        </w:rPr>
      </w:pPr>
      <w:r w:rsidRPr="00470C02">
        <w:rPr>
          <w:rFonts w:cstheme="minorHAnsi"/>
          <w:b/>
          <w:bCs/>
          <w:i w:val="0"/>
          <w:iCs w:val="0"/>
          <w:color w:val="auto"/>
        </w:rPr>
        <w:t xml:space="preserve">Supplementary </w:t>
      </w:r>
      <w:r w:rsidR="00470C02" w:rsidRPr="00470C02">
        <w:rPr>
          <w:rFonts w:cstheme="minorHAnsi"/>
          <w:b/>
          <w:bCs/>
          <w:i w:val="0"/>
          <w:iCs w:val="0"/>
          <w:color w:val="auto"/>
        </w:rPr>
        <w:t>T</w:t>
      </w:r>
      <w:r w:rsidRPr="00470C02">
        <w:rPr>
          <w:rFonts w:cstheme="minorHAnsi"/>
          <w:b/>
          <w:bCs/>
          <w:i w:val="0"/>
          <w:iCs w:val="0"/>
          <w:color w:val="auto"/>
        </w:rPr>
        <w:t>able 1</w:t>
      </w:r>
      <w:r w:rsidR="00470C02" w:rsidRPr="00470C02">
        <w:rPr>
          <w:rFonts w:cstheme="minorHAnsi"/>
          <w:b/>
          <w:bCs/>
          <w:i w:val="0"/>
          <w:iCs w:val="0"/>
          <w:color w:val="auto"/>
        </w:rPr>
        <w:t>.</w:t>
      </w:r>
      <w:r w:rsidR="00470C02">
        <w:rPr>
          <w:rFonts w:cstheme="minorHAnsi"/>
          <w:i w:val="0"/>
          <w:iCs w:val="0"/>
          <w:color w:val="auto"/>
        </w:rPr>
        <w:t xml:space="preserve"> </w:t>
      </w:r>
      <w:proofErr w:type="gramStart"/>
      <w:r w:rsidR="002C4A38" w:rsidRPr="00470C02">
        <w:rPr>
          <w:rFonts w:cstheme="minorHAnsi"/>
          <w:i w:val="0"/>
          <w:iCs w:val="0"/>
          <w:color w:val="auto"/>
        </w:rPr>
        <w:t>Top</w:t>
      </w:r>
      <w:proofErr w:type="gramEnd"/>
      <w:r w:rsidR="002C4A38" w:rsidRPr="00470C02">
        <w:rPr>
          <w:rFonts w:cstheme="minorHAnsi"/>
          <w:i w:val="0"/>
          <w:iCs w:val="0"/>
          <w:color w:val="auto"/>
        </w:rPr>
        <w:t xml:space="preserve"> 30 enriched pathways for the downregulated genes between the following groups: endometriosis vs controls, peritoneal endometriosis vs controls, peritoneal + ovarian endometriosis vs controls, peritoneal vs peritoneal + ovarian </w:t>
      </w:r>
      <w:proofErr w:type="gramStart"/>
      <w:r w:rsidR="002C4A38" w:rsidRPr="00470C02">
        <w:rPr>
          <w:rFonts w:cstheme="minorHAnsi"/>
          <w:i w:val="0"/>
          <w:iCs w:val="0"/>
          <w:color w:val="auto"/>
        </w:rPr>
        <w:t>endometriosis  in</w:t>
      </w:r>
      <w:proofErr w:type="gramEnd"/>
      <w:r w:rsidR="002C4A38" w:rsidRPr="00470C02">
        <w:rPr>
          <w:rFonts w:cstheme="minorHAnsi"/>
          <w:i w:val="0"/>
          <w:iCs w:val="0"/>
          <w:color w:val="auto"/>
        </w:rPr>
        <w:t xml:space="preserve"> the secretory group. Pathway enrichment was performed using </w:t>
      </w:r>
      <w:proofErr w:type="gramStart"/>
      <w:r w:rsidR="002C4A38" w:rsidRPr="00470C02">
        <w:rPr>
          <w:rFonts w:cstheme="minorHAnsi"/>
          <w:i w:val="0"/>
          <w:iCs w:val="0"/>
          <w:color w:val="auto"/>
        </w:rPr>
        <w:t>g:Profiler</w:t>
      </w:r>
      <w:proofErr w:type="gramEnd"/>
      <w:r w:rsidR="002C4A38" w:rsidRPr="00470C02">
        <w:rPr>
          <w:rFonts w:cstheme="minorHAnsi"/>
          <w:i w:val="0"/>
          <w:iCs w:val="0"/>
          <w:color w:val="auto"/>
        </w:rPr>
        <w:t xml:space="preserve">. Pathways are ranked by statistical significance (adjusted p-value &lt; 0.05). Each entry shows the source database, pathway name and ID, adjusted p-value, the number of differentially expressed genes (DGEs) contributing to the enrichment, and the list of intersecting genes. </w:t>
      </w:r>
    </w:p>
    <w:p w14:paraId="4EA5B543" w14:textId="77777777" w:rsidR="00C71336" w:rsidRDefault="00C71336" w:rsidP="00C823A0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</w:rPr>
      </w:pPr>
    </w:p>
    <w:tbl>
      <w:tblPr>
        <w:tblStyle w:val="Tabelamre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992"/>
        <w:gridCol w:w="1134"/>
        <w:gridCol w:w="1276"/>
        <w:gridCol w:w="2925"/>
      </w:tblGrid>
      <w:tr w:rsidR="002C4A38" w:rsidRPr="002C4A38" w14:paraId="581790E8" w14:textId="77777777" w:rsidTr="002C4A38">
        <w:trPr>
          <w:trHeight w:val="945"/>
          <w:jc w:val="center"/>
        </w:trPr>
        <w:tc>
          <w:tcPr>
            <w:tcW w:w="1129" w:type="dxa"/>
            <w:noWrap/>
            <w:hideMark/>
          </w:tcPr>
          <w:p w14:paraId="330591B7" w14:textId="77777777" w:rsidR="002C4A38" w:rsidRPr="002C4A38" w:rsidRDefault="002C4A38" w:rsidP="002C4A3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560" w:type="dxa"/>
            <w:noWrap/>
            <w:hideMark/>
          </w:tcPr>
          <w:p w14:paraId="77B3E2D5" w14:textId="77777777" w:rsidR="002C4A38" w:rsidRPr="002C4A38" w:rsidRDefault="002C4A38" w:rsidP="002C4A3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Term name</w:t>
            </w:r>
          </w:p>
        </w:tc>
        <w:tc>
          <w:tcPr>
            <w:tcW w:w="992" w:type="dxa"/>
            <w:noWrap/>
            <w:hideMark/>
          </w:tcPr>
          <w:p w14:paraId="4B11FEEA" w14:textId="77777777" w:rsidR="002C4A38" w:rsidRPr="002C4A38" w:rsidRDefault="002C4A38" w:rsidP="002C4A3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 xml:space="preserve">Term ID </w:t>
            </w:r>
          </w:p>
        </w:tc>
        <w:tc>
          <w:tcPr>
            <w:tcW w:w="1134" w:type="dxa"/>
            <w:noWrap/>
            <w:hideMark/>
          </w:tcPr>
          <w:p w14:paraId="0C6D2277" w14:textId="77777777" w:rsidR="002C4A38" w:rsidRPr="002C4A38" w:rsidRDefault="002C4A38" w:rsidP="002C4A3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276" w:type="dxa"/>
            <w:hideMark/>
          </w:tcPr>
          <w:p w14:paraId="51CFDF55" w14:textId="77777777" w:rsidR="002C4A38" w:rsidRPr="002C4A38" w:rsidRDefault="002C4A38" w:rsidP="002C4A3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Number of intersection genes</w:t>
            </w:r>
          </w:p>
        </w:tc>
        <w:tc>
          <w:tcPr>
            <w:tcW w:w="2925" w:type="dxa"/>
            <w:noWrap/>
            <w:hideMark/>
          </w:tcPr>
          <w:p w14:paraId="2EB7B13F" w14:textId="77777777" w:rsidR="002C4A38" w:rsidRPr="002C4A38" w:rsidRDefault="002C4A38" w:rsidP="002C4A3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Intersection genes</w:t>
            </w:r>
          </w:p>
        </w:tc>
      </w:tr>
      <w:tr w:rsidR="002C4A38" w:rsidRPr="002C4A38" w14:paraId="0E1D5BDE" w14:textId="77777777" w:rsidTr="002C4A38">
        <w:trPr>
          <w:trHeight w:val="315"/>
          <w:jc w:val="center"/>
        </w:trPr>
        <w:tc>
          <w:tcPr>
            <w:tcW w:w="9016" w:type="dxa"/>
            <w:gridSpan w:val="6"/>
            <w:noWrap/>
            <w:hideMark/>
          </w:tcPr>
          <w:p w14:paraId="1B1EF803" w14:textId="77777777" w:rsidR="002C4A38" w:rsidRPr="002C4A38" w:rsidRDefault="002C4A38" w:rsidP="002C4A3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ENDOMETRIOSIS vs CONTROLS</w:t>
            </w:r>
          </w:p>
        </w:tc>
      </w:tr>
      <w:tr w:rsidR="002C4A38" w:rsidRPr="002C4A38" w14:paraId="32627B70" w14:textId="77777777" w:rsidTr="002C4A38">
        <w:trPr>
          <w:trHeight w:val="900"/>
          <w:jc w:val="center"/>
        </w:trPr>
        <w:tc>
          <w:tcPr>
            <w:tcW w:w="1129" w:type="dxa"/>
            <w:noWrap/>
            <w:hideMark/>
          </w:tcPr>
          <w:p w14:paraId="1759FFC9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MF</w:t>
            </w:r>
          </w:p>
        </w:tc>
        <w:tc>
          <w:tcPr>
            <w:tcW w:w="1560" w:type="dxa"/>
            <w:hideMark/>
          </w:tcPr>
          <w:p w14:paraId="72B674F8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A38">
              <w:rPr>
                <w:rFonts w:cstheme="minorHAnsi"/>
                <w:sz w:val="20"/>
                <w:szCs w:val="20"/>
              </w:rPr>
              <w:t>galactosylgalactosylxylosylprotein</w:t>
            </w:r>
            <w:proofErr w:type="spellEnd"/>
            <w:r w:rsidRPr="002C4A38">
              <w:rPr>
                <w:rFonts w:cstheme="minorHAnsi"/>
                <w:sz w:val="20"/>
                <w:szCs w:val="20"/>
              </w:rPr>
              <w:t xml:space="preserve"> 3-beta-glucuronosyltransferase activity</w:t>
            </w:r>
          </w:p>
        </w:tc>
        <w:tc>
          <w:tcPr>
            <w:tcW w:w="992" w:type="dxa"/>
            <w:noWrap/>
            <w:hideMark/>
          </w:tcPr>
          <w:p w14:paraId="5CB23BB6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15018</w:t>
            </w:r>
          </w:p>
        </w:tc>
        <w:tc>
          <w:tcPr>
            <w:tcW w:w="1134" w:type="dxa"/>
            <w:noWrap/>
            <w:hideMark/>
          </w:tcPr>
          <w:p w14:paraId="3CA9AB6E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31E-02</w:t>
            </w:r>
          </w:p>
        </w:tc>
        <w:tc>
          <w:tcPr>
            <w:tcW w:w="1276" w:type="dxa"/>
            <w:noWrap/>
            <w:hideMark/>
          </w:tcPr>
          <w:p w14:paraId="54226D88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925" w:type="dxa"/>
            <w:noWrap/>
            <w:hideMark/>
          </w:tcPr>
          <w:p w14:paraId="47D0DAB0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B3GAT1</w:t>
            </w:r>
          </w:p>
        </w:tc>
      </w:tr>
      <w:tr w:rsidR="002C4A38" w:rsidRPr="002C4A38" w14:paraId="446A0C34" w14:textId="77777777" w:rsidTr="002C4A38">
        <w:trPr>
          <w:trHeight w:val="300"/>
          <w:jc w:val="center"/>
        </w:trPr>
        <w:tc>
          <w:tcPr>
            <w:tcW w:w="9016" w:type="dxa"/>
            <w:gridSpan w:val="6"/>
            <w:noWrap/>
            <w:hideMark/>
          </w:tcPr>
          <w:p w14:paraId="1DE71053" w14:textId="77777777" w:rsidR="002C4A38" w:rsidRPr="002C4A38" w:rsidRDefault="002C4A38" w:rsidP="002C4A3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PERITONEAL vs CONTROLS</w:t>
            </w:r>
          </w:p>
        </w:tc>
      </w:tr>
      <w:tr w:rsidR="002C4A38" w:rsidRPr="002C4A38" w14:paraId="6E6B2721" w14:textId="77777777" w:rsidTr="002C4A38">
        <w:trPr>
          <w:trHeight w:val="600"/>
          <w:jc w:val="center"/>
        </w:trPr>
        <w:tc>
          <w:tcPr>
            <w:tcW w:w="1129" w:type="dxa"/>
            <w:noWrap/>
            <w:hideMark/>
          </w:tcPr>
          <w:p w14:paraId="33630EBE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MF</w:t>
            </w:r>
          </w:p>
        </w:tc>
        <w:tc>
          <w:tcPr>
            <w:tcW w:w="1560" w:type="dxa"/>
            <w:noWrap/>
            <w:hideMark/>
          </w:tcPr>
          <w:p w14:paraId="7A395F6B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cytoskeletal motor activity</w:t>
            </w:r>
          </w:p>
        </w:tc>
        <w:tc>
          <w:tcPr>
            <w:tcW w:w="992" w:type="dxa"/>
            <w:noWrap/>
            <w:hideMark/>
          </w:tcPr>
          <w:p w14:paraId="060E8842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03774</w:t>
            </w:r>
          </w:p>
        </w:tc>
        <w:tc>
          <w:tcPr>
            <w:tcW w:w="1134" w:type="dxa"/>
            <w:noWrap/>
            <w:hideMark/>
          </w:tcPr>
          <w:p w14:paraId="768DED2B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4,01E-02</w:t>
            </w:r>
          </w:p>
        </w:tc>
        <w:tc>
          <w:tcPr>
            <w:tcW w:w="1276" w:type="dxa"/>
            <w:noWrap/>
            <w:hideMark/>
          </w:tcPr>
          <w:p w14:paraId="3DD0765E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925" w:type="dxa"/>
            <w:hideMark/>
          </w:tcPr>
          <w:p w14:paraId="0159D5C9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KIF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19,MYO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E,STARD9,MYO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3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B,MYO6,MYO19,DYNC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H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1,DNHD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2915FEFB" w14:textId="77777777" w:rsidTr="002C4A38">
        <w:trPr>
          <w:trHeight w:val="600"/>
          <w:jc w:val="center"/>
        </w:trPr>
        <w:tc>
          <w:tcPr>
            <w:tcW w:w="1129" w:type="dxa"/>
            <w:noWrap/>
            <w:hideMark/>
          </w:tcPr>
          <w:p w14:paraId="1FC91627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GO:BP</w:t>
            </w:r>
            <w:proofErr w:type="gramEnd"/>
          </w:p>
        </w:tc>
        <w:tc>
          <w:tcPr>
            <w:tcW w:w="1560" w:type="dxa"/>
            <w:hideMark/>
          </w:tcPr>
          <w:p w14:paraId="00638A3F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CD4-positive, alpha-beta T cell activation</w:t>
            </w:r>
          </w:p>
        </w:tc>
        <w:tc>
          <w:tcPr>
            <w:tcW w:w="992" w:type="dxa"/>
            <w:noWrap/>
            <w:hideMark/>
          </w:tcPr>
          <w:p w14:paraId="05BB4F95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35710</w:t>
            </w:r>
          </w:p>
        </w:tc>
        <w:tc>
          <w:tcPr>
            <w:tcW w:w="1134" w:type="dxa"/>
            <w:noWrap/>
            <w:hideMark/>
          </w:tcPr>
          <w:p w14:paraId="7DE8BF8C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8,79E-03</w:t>
            </w:r>
          </w:p>
        </w:tc>
        <w:tc>
          <w:tcPr>
            <w:tcW w:w="1276" w:type="dxa"/>
            <w:noWrap/>
            <w:hideMark/>
          </w:tcPr>
          <w:p w14:paraId="650963D1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925" w:type="dxa"/>
            <w:hideMark/>
          </w:tcPr>
          <w:p w14:paraId="344729A9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RUNX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3,SH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3RF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1,KM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2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A,CBLB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CD3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E,SMAD7,KLHL25,RORA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NKG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7,PDP2,IFN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SLAMF6</w:t>
            </w:r>
          </w:p>
        </w:tc>
      </w:tr>
      <w:tr w:rsidR="002C4A38" w:rsidRPr="002C4A38" w14:paraId="6AEFE74A" w14:textId="77777777" w:rsidTr="002C4A38">
        <w:trPr>
          <w:trHeight w:val="900"/>
          <w:jc w:val="center"/>
        </w:trPr>
        <w:tc>
          <w:tcPr>
            <w:tcW w:w="1129" w:type="dxa"/>
            <w:noWrap/>
            <w:hideMark/>
          </w:tcPr>
          <w:p w14:paraId="4BE39AB4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GO:BP</w:t>
            </w:r>
            <w:proofErr w:type="gramEnd"/>
          </w:p>
        </w:tc>
        <w:tc>
          <w:tcPr>
            <w:tcW w:w="1560" w:type="dxa"/>
            <w:noWrap/>
            <w:hideMark/>
          </w:tcPr>
          <w:p w14:paraId="75B2DC14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T cell differentiation</w:t>
            </w:r>
          </w:p>
        </w:tc>
        <w:tc>
          <w:tcPr>
            <w:tcW w:w="992" w:type="dxa"/>
            <w:noWrap/>
            <w:hideMark/>
          </w:tcPr>
          <w:p w14:paraId="69B1F2A9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30217</w:t>
            </w:r>
          </w:p>
        </w:tc>
        <w:tc>
          <w:tcPr>
            <w:tcW w:w="1134" w:type="dxa"/>
            <w:noWrap/>
            <w:hideMark/>
          </w:tcPr>
          <w:p w14:paraId="6AB71FEC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,40E-02</w:t>
            </w:r>
          </w:p>
        </w:tc>
        <w:tc>
          <w:tcPr>
            <w:tcW w:w="1276" w:type="dxa"/>
            <w:noWrap/>
            <w:hideMark/>
          </w:tcPr>
          <w:p w14:paraId="0E509B78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925" w:type="dxa"/>
            <w:hideMark/>
          </w:tcPr>
          <w:p w14:paraId="4569124D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RUNX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3,SH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3RF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1,KM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2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A,PHF10,CD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3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E,IKZF3,CDK6,SMAD7,KLHL25,RORA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TRAF3IP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2,SOS1,ZAP70,WN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0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B,ZBTB1,PDP2,IFN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TCF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7,SLAMF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2C4A38" w:rsidRPr="002C4A38" w14:paraId="321F76C5" w14:textId="77777777" w:rsidTr="002C4A38">
        <w:trPr>
          <w:trHeight w:val="1200"/>
          <w:jc w:val="center"/>
        </w:trPr>
        <w:tc>
          <w:tcPr>
            <w:tcW w:w="1129" w:type="dxa"/>
            <w:noWrap/>
            <w:hideMark/>
          </w:tcPr>
          <w:p w14:paraId="1089017D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GO:BP</w:t>
            </w:r>
            <w:proofErr w:type="gramEnd"/>
          </w:p>
        </w:tc>
        <w:tc>
          <w:tcPr>
            <w:tcW w:w="1560" w:type="dxa"/>
            <w:noWrap/>
            <w:hideMark/>
          </w:tcPr>
          <w:p w14:paraId="730AD8C5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T cell activation</w:t>
            </w:r>
          </w:p>
        </w:tc>
        <w:tc>
          <w:tcPr>
            <w:tcW w:w="992" w:type="dxa"/>
            <w:noWrap/>
            <w:hideMark/>
          </w:tcPr>
          <w:p w14:paraId="022AFEE6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42110</w:t>
            </w:r>
          </w:p>
        </w:tc>
        <w:tc>
          <w:tcPr>
            <w:tcW w:w="1134" w:type="dxa"/>
            <w:noWrap/>
            <w:hideMark/>
          </w:tcPr>
          <w:p w14:paraId="46815E73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,44E-02</w:t>
            </w:r>
          </w:p>
        </w:tc>
        <w:tc>
          <w:tcPr>
            <w:tcW w:w="1276" w:type="dxa"/>
            <w:noWrap/>
            <w:hideMark/>
          </w:tcPr>
          <w:p w14:paraId="6C1131A7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925" w:type="dxa"/>
            <w:hideMark/>
          </w:tcPr>
          <w:p w14:paraId="6AAAB645" w14:textId="77777777" w:rsidR="002C4A38" w:rsidRPr="002C4A38" w:rsidRDefault="002C4A38" w:rsidP="002C4A38">
            <w:pPr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RUNX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3,SH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3RF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1,KM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2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A,PHF10,SMAD3,CBLB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CD3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E,IKZF3,CDK6,NLRC3,SMAD7,KLHL25,RORA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TRAF3IP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2,NKG7,SOS1,ZAP70,CD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40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LG,WN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0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B,ZBTB1,PDP2,IFN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TCF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7,CD84,SLAMF6,PLXNA1,ITGAL</w:t>
            </w:r>
            <w:proofErr w:type="gramEnd"/>
          </w:p>
        </w:tc>
      </w:tr>
      <w:tr w:rsidR="002C4A38" w:rsidRPr="002C4A38" w14:paraId="7B5F993B" w14:textId="77777777" w:rsidTr="002C4A38">
        <w:trPr>
          <w:trHeight w:val="300"/>
          <w:jc w:val="center"/>
        </w:trPr>
        <w:tc>
          <w:tcPr>
            <w:tcW w:w="9016" w:type="dxa"/>
            <w:gridSpan w:val="6"/>
            <w:noWrap/>
            <w:hideMark/>
          </w:tcPr>
          <w:p w14:paraId="3CB15D93" w14:textId="5066FBDB" w:rsidR="002C4A38" w:rsidRPr="002C4A38" w:rsidRDefault="002C4A38" w:rsidP="002C4A3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PERITONEAL + OVARIAN vs CONTROLS</w:t>
            </w:r>
          </w:p>
        </w:tc>
      </w:tr>
      <w:tr w:rsidR="002C4A38" w:rsidRPr="002C4A38" w14:paraId="44D233DB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D865B8E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KEGG</w:t>
            </w:r>
          </w:p>
        </w:tc>
        <w:tc>
          <w:tcPr>
            <w:tcW w:w="1560" w:type="dxa"/>
            <w:noWrap/>
            <w:hideMark/>
          </w:tcPr>
          <w:p w14:paraId="4673187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Mannose type O-glycan biosynthesis</w:t>
            </w:r>
          </w:p>
        </w:tc>
        <w:tc>
          <w:tcPr>
            <w:tcW w:w="992" w:type="dxa"/>
            <w:noWrap/>
            <w:hideMark/>
          </w:tcPr>
          <w:p w14:paraId="487DC0A7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KEGG:00515</w:t>
            </w:r>
          </w:p>
        </w:tc>
        <w:tc>
          <w:tcPr>
            <w:tcW w:w="1134" w:type="dxa"/>
            <w:noWrap/>
            <w:hideMark/>
          </w:tcPr>
          <w:p w14:paraId="1B54AE72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4,42E-02</w:t>
            </w:r>
          </w:p>
        </w:tc>
        <w:tc>
          <w:tcPr>
            <w:tcW w:w="1276" w:type="dxa"/>
            <w:noWrap/>
            <w:hideMark/>
          </w:tcPr>
          <w:p w14:paraId="1AB514D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925" w:type="dxa"/>
            <w:noWrap/>
            <w:hideMark/>
          </w:tcPr>
          <w:p w14:paraId="2FED7C9C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B3GAT1</w:t>
            </w:r>
          </w:p>
        </w:tc>
      </w:tr>
      <w:tr w:rsidR="002C4A38" w:rsidRPr="002C4A38" w14:paraId="4B43D683" w14:textId="77777777" w:rsidTr="002C4A38">
        <w:trPr>
          <w:trHeight w:val="300"/>
          <w:jc w:val="center"/>
        </w:trPr>
        <w:tc>
          <w:tcPr>
            <w:tcW w:w="9016" w:type="dxa"/>
            <w:gridSpan w:val="6"/>
            <w:noWrap/>
            <w:hideMark/>
          </w:tcPr>
          <w:p w14:paraId="0E681D97" w14:textId="77777777" w:rsidR="002C4A38" w:rsidRPr="002C4A38" w:rsidRDefault="002C4A38" w:rsidP="002C4A3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4A38">
              <w:rPr>
                <w:rFonts w:cstheme="minorHAnsi"/>
                <w:b/>
                <w:bCs/>
                <w:sz w:val="20"/>
                <w:szCs w:val="20"/>
              </w:rPr>
              <w:t>PERITONEAL vs PERITONEAL + OVARIAN</w:t>
            </w:r>
          </w:p>
        </w:tc>
      </w:tr>
      <w:tr w:rsidR="002C4A38" w:rsidRPr="002C4A38" w14:paraId="10BC1861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0489435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GO:BP</w:t>
            </w:r>
            <w:proofErr w:type="gramEnd"/>
          </w:p>
        </w:tc>
        <w:tc>
          <w:tcPr>
            <w:tcW w:w="1560" w:type="dxa"/>
            <w:noWrap/>
            <w:hideMark/>
          </w:tcPr>
          <w:p w14:paraId="20E8719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killing by host of symbiont cells</w:t>
            </w:r>
          </w:p>
        </w:tc>
        <w:tc>
          <w:tcPr>
            <w:tcW w:w="992" w:type="dxa"/>
            <w:noWrap/>
            <w:hideMark/>
          </w:tcPr>
          <w:p w14:paraId="105973D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51873</w:t>
            </w:r>
          </w:p>
        </w:tc>
        <w:tc>
          <w:tcPr>
            <w:tcW w:w="1134" w:type="dxa"/>
            <w:noWrap/>
            <w:hideMark/>
          </w:tcPr>
          <w:p w14:paraId="52BCA58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,45E-02</w:t>
            </w:r>
          </w:p>
        </w:tc>
        <w:tc>
          <w:tcPr>
            <w:tcW w:w="1276" w:type="dxa"/>
            <w:noWrap/>
            <w:hideMark/>
          </w:tcPr>
          <w:p w14:paraId="2A268036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925" w:type="dxa"/>
            <w:noWrap/>
            <w:hideMark/>
          </w:tcPr>
          <w:p w14:paraId="2211677E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AR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072773E6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AFFFF48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GO:BP</w:t>
            </w:r>
            <w:proofErr w:type="gramEnd"/>
          </w:p>
        </w:tc>
        <w:tc>
          <w:tcPr>
            <w:tcW w:w="1560" w:type="dxa"/>
            <w:noWrap/>
            <w:hideMark/>
          </w:tcPr>
          <w:p w14:paraId="69F12FE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innate immune response</w:t>
            </w:r>
          </w:p>
        </w:tc>
        <w:tc>
          <w:tcPr>
            <w:tcW w:w="992" w:type="dxa"/>
            <w:noWrap/>
            <w:hideMark/>
          </w:tcPr>
          <w:p w14:paraId="64C81E24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45087</w:t>
            </w:r>
          </w:p>
        </w:tc>
        <w:tc>
          <w:tcPr>
            <w:tcW w:w="1134" w:type="dxa"/>
            <w:noWrap/>
            <w:hideMark/>
          </w:tcPr>
          <w:p w14:paraId="6C3927C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,99E-02</w:t>
            </w:r>
          </w:p>
        </w:tc>
        <w:tc>
          <w:tcPr>
            <w:tcW w:w="1276" w:type="dxa"/>
            <w:noWrap/>
            <w:hideMark/>
          </w:tcPr>
          <w:p w14:paraId="67B7582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925" w:type="dxa"/>
            <w:noWrap/>
            <w:hideMark/>
          </w:tcPr>
          <w:p w14:paraId="7FBCC03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1,KRT1,OASL</w:t>
            </w:r>
            <w:proofErr w:type="gramEnd"/>
          </w:p>
        </w:tc>
      </w:tr>
      <w:tr w:rsidR="002C4A38" w:rsidRPr="002C4A38" w14:paraId="2E6F36C4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0F95F7B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GO:BP</w:t>
            </w:r>
            <w:proofErr w:type="gramEnd"/>
          </w:p>
        </w:tc>
        <w:tc>
          <w:tcPr>
            <w:tcW w:w="1560" w:type="dxa"/>
            <w:noWrap/>
            <w:hideMark/>
          </w:tcPr>
          <w:p w14:paraId="074D64C1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 xml:space="preserve">biological process </w:t>
            </w:r>
            <w:r w:rsidRPr="002C4A38">
              <w:rPr>
                <w:rFonts w:cstheme="minorHAnsi"/>
                <w:sz w:val="20"/>
                <w:szCs w:val="20"/>
              </w:rPr>
              <w:lastRenderedPageBreak/>
              <w:t>involved in interaction with symbiont</w:t>
            </w:r>
          </w:p>
        </w:tc>
        <w:tc>
          <w:tcPr>
            <w:tcW w:w="992" w:type="dxa"/>
            <w:noWrap/>
            <w:hideMark/>
          </w:tcPr>
          <w:p w14:paraId="3F1EECD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lastRenderedPageBreak/>
              <w:t>GO:0051702</w:t>
            </w:r>
          </w:p>
        </w:tc>
        <w:tc>
          <w:tcPr>
            <w:tcW w:w="1134" w:type="dxa"/>
            <w:noWrap/>
            <w:hideMark/>
          </w:tcPr>
          <w:p w14:paraId="2071052B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55E-02</w:t>
            </w:r>
          </w:p>
        </w:tc>
        <w:tc>
          <w:tcPr>
            <w:tcW w:w="1276" w:type="dxa"/>
            <w:noWrap/>
            <w:hideMark/>
          </w:tcPr>
          <w:p w14:paraId="2AE00F46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925" w:type="dxa"/>
            <w:noWrap/>
            <w:hideMark/>
          </w:tcPr>
          <w:p w14:paraId="70B6C34C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AR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59FC76C6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7B94D64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GO:BP</w:t>
            </w:r>
            <w:proofErr w:type="gramEnd"/>
          </w:p>
        </w:tc>
        <w:tc>
          <w:tcPr>
            <w:tcW w:w="1560" w:type="dxa"/>
            <w:noWrap/>
            <w:hideMark/>
          </w:tcPr>
          <w:p w14:paraId="17EDD3F7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C4A38">
              <w:rPr>
                <w:rFonts w:cstheme="minorHAnsi"/>
                <w:sz w:val="20"/>
                <w:szCs w:val="20"/>
              </w:rPr>
              <w:t>defense</w:t>
            </w:r>
            <w:proofErr w:type="spellEnd"/>
            <w:r w:rsidRPr="002C4A38">
              <w:rPr>
                <w:rFonts w:cstheme="minorHAnsi"/>
                <w:sz w:val="20"/>
                <w:szCs w:val="20"/>
              </w:rPr>
              <w:t xml:space="preserve"> response to symbiont</w:t>
            </w:r>
          </w:p>
        </w:tc>
        <w:tc>
          <w:tcPr>
            <w:tcW w:w="992" w:type="dxa"/>
            <w:noWrap/>
            <w:hideMark/>
          </w:tcPr>
          <w:p w14:paraId="19E9609B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140546</w:t>
            </w:r>
          </w:p>
        </w:tc>
        <w:tc>
          <w:tcPr>
            <w:tcW w:w="1134" w:type="dxa"/>
            <w:noWrap/>
            <w:hideMark/>
          </w:tcPr>
          <w:p w14:paraId="292BE4C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4,73E-02</w:t>
            </w:r>
          </w:p>
        </w:tc>
        <w:tc>
          <w:tcPr>
            <w:tcW w:w="1276" w:type="dxa"/>
            <w:noWrap/>
            <w:hideMark/>
          </w:tcPr>
          <w:p w14:paraId="13F4E1FE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925" w:type="dxa"/>
            <w:noWrap/>
            <w:hideMark/>
          </w:tcPr>
          <w:p w14:paraId="348E812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1,KRT1,OASL</w:t>
            </w:r>
            <w:proofErr w:type="gramEnd"/>
          </w:p>
        </w:tc>
      </w:tr>
      <w:tr w:rsidR="002C4A38" w:rsidRPr="002C4A38" w14:paraId="2322A40E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45657514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6049505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specific granule lumen</w:t>
            </w:r>
          </w:p>
        </w:tc>
        <w:tc>
          <w:tcPr>
            <w:tcW w:w="992" w:type="dxa"/>
            <w:noWrap/>
            <w:hideMark/>
          </w:tcPr>
          <w:p w14:paraId="779CE04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35580</w:t>
            </w:r>
          </w:p>
        </w:tc>
        <w:tc>
          <w:tcPr>
            <w:tcW w:w="1134" w:type="dxa"/>
            <w:noWrap/>
            <w:hideMark/>
          </w:tcPr>
          <w:p w14:paraId="5855754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,13E-05</w:t>
            </w:r>
          </w:p>
        </w:tc>
        <w:tc>
          <w:tcPr>
            <w:tcW w:w="1276" w:type="dxa"/>
            <w:noWrap/>
            <w:hideMark/>
          </w:tcPr>
          <w:p w14:paraId="61815BD7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25" w:type="dxa"/>
            <w:noWrap/>
            <w:hideMark/>
          </w:tcPr>
          <w:p w14:paraId="3AAD3DA5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125D8750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02FC8102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2BEDEDF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specific granule</w:t>
            </w:r>
          </w:p>
        </w:tc>
        <w:tc>
          <w:tcPr>
            <w:tcW w:w="992" w:type="dxa"/>
            <w:noWrap/>
            <w:hideMark/>
          </w:tcPr>
          <w:p w14:paraId="61CFC898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42581</w:t>
            </w:r>
          </w:p>
        </w:tc>
        <w:tc>
          <w:tcPr>
            <w:tcW w:w="1134" w:type="dxa"/>
            <w:noWrap/>
            <w:hideMark/>
          </w:tcPr>
          <w:p w14:paraId="7B4F5D36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79E-04</w:t>
            </w:r>
          </w:p>
        </w:tc>
        <w:tc>
          <w:tcPr>
            <w:tcW w:w="1276" w:type="dxa"/>
            <w:noWrap/>
            <w:hideMark/>
          </w:tcPr>
          <w:p w14:paraId="2EB7D355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25" w:type="dxa"/>
            <w:noWrap/>
            <w:hideMark/>
          </w:tcPr>
          <w:p w14:paraId="5D33415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15BAEB71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291CB51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4D5C39E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tertiary granule lumen</w:t>
            </w:r>
          </w:p>
        </w:tc>
        <w:tc>
          <w:tcPr>
            <w:tcW w:w="992" w:type="dxa"/>
            <w:noWrap/>
            <w:hideMark/>
          </w:tcPr>
          <w:p w14:paraId="66271BA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1904724</w:t>
            </w:r>
          </w:p>
        </w:tc>
        <w:tc>
          <w:tcPr>
            <w:tcW w:w="1134" w:type="dxa"/>
            <w:noWrap/>
            <w:hideMark/>
          </w:tcPr>
          <w:p w14:paraId="055BC3D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,95E-03</w:t>
            </w:r>
          </w:p>
        </w:tc>
        <w:tc>
          <w:tcPr>
            <w:tcW w:w="1276" w:type="dxa"/>
            <w:noWrap/>
            <w:hideMark/>
          </w:tcPr>
          <w:p w14:paraId="2C7596A1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925" w:type="dxa"/>
            <w:noWrap/>
            <w:hideMark/>
          </w:tcPr>
          <w:p w14:paraId="362071CF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2C4A38" w:rsidRPr="002C4A38" w14:paraId="179F38EB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3EE70E57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411DF39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secretory granule lumen</w:t>
            </w:r>
          </w:p>
        </w:tc>
        <w:tc>
          <w:tcPr>
            <w:tcW w:w="992" w:type="dxa"/>
            <w:noWrap/>
            <w:hideMark/>
          </w:tcPr>
          <w:p w14:paraId="3517262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34774</w:t>
            </w:r>
          </w:p>
        </w:tc>
        <w:tc>
          <w:tcPr>
            <w:tcW w:w="1134" w:type="dxa"/>
            <w:noWrap/>
            <w:hideMark/>
          </w:tcPr>
          <w:p w14:paraId="54204DE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23E-03</w:t>
            </w:r>
          </w:p>
        </w:tc>
        <w:tc>
          <w:tcPr>
            <w:tcW w:w="1276" w:type="dxa"/>
            <w:noWrap/>
            <w:hideMark/>
          </w:tcPr>
          <w:p w14:paraId="7659BB02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25" w:type="dxa"/>
            <w:noWrap/>
            <w:hideMark/>
          </w:tcPr>
          <w:p w14:paraId="6B6833FC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47E0DBE4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52575847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7BE26B8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cytoplasmic vesicle lumen</w:t>
            </w:r>
          </w:p>
        </w:tc>
        <w:tc>
          <w:tcPr>
            <w:tcW w:w="992" w:type="dxa"/>
            <w:noWrap/>
            <w:hideMark/>
          </w:tcPr>
          <w:p w14:paraId="38438AFC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60205</w:t>
            </w:r>
          </w:p>
        </w:tc>
        <w:tc>
          <w:tcPr>
            <w:tcW w:w="1134" w:type="dxa"/>
            <w:noWrap/>
            <w:hideMark/>
          </w:tcPr>
          <w:p w14:paraId="1237ABE8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38E-03</w:t>
            </w:r>
          </w:p>
        </w:tc>
        <w:tc>
          <w:tcPr>
            <w:tcW w:w="1276" w:type="dxa"/>
            <w:noWrap/>
            <w:hideMark/>
          </w:tcPr>
          <w:p w14:paraId="7CCAAC42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25" w:type="dxa"/>
            <w:noWrap/>
            <w:hideMark/>
          </w:tcPr>
          <w:p w14:paraId="063F5D0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22DD0AD8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8608775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4A394DDF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vesicle lumen</w:t>
            </w:r>
          </w:p>
        </w:tc>
        <w:tc>
          <w:tcPr>
            <w:tcW w:w="992" w:type="dxa"/>
            <w:noWrap/>
            <w:hideMark/>
          </w:tcPr>
          <w:p w14:paraId="136D50F6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31983</w:t>
            </w:r>
          </w:p>
        </w:tc>
        <w:tc>
          <w:tcPr>
            <w:tcW w:w="1134" w:type="dxa"/>
            <w:noWrap/>
            <w:hideMark/>
          </w:tcPr>
          <w:p w14:paraId="63C7A4E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42E-03</w:t>
            </w:r>
          </w:p>
        </w:tc>
        <w:tc>
          <w:tcPr>
            <w:tcW w:w="1276" w:type="dxa"/>
            <w:noWrap/>
            <w:hideMark/>
          </w:tcPr>
          <w:p w14:paraId="7D0D8927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25" w:type="dxa"/>
            <w:noWrap/>
            <w:hideMark/>
          </w:tcPr>
          <w:p w14:paraId="0B53A491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3F55BEAF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14F5D4D7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35F303D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tertiary granule</w:t>
            </w:r>
          </w:p>
        </w:tc>
        <w:tc>
          <w:tcPr>
            <w:tcW w:w="992" w:type="dxa"/>
            <w:noWrap/>
            <w:hideMark/>
          </w:tcPr>
          <w:p w14:paraId="46E615E2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70820</w:t>
            </w:r>
          </w:p>
        </w:tc>
        <w:tc>
          <w:tcPr>
            <w:tcW w:w="1134" w:type="dxa"/>
            <w:noWrap/>
            <w:hideMark/>
          </w:tcPr>
          <w:p w14:paraId="03E25858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,73E-02</w:t>
            </w:r>
          </w:p>
        </w:tc>
        <w:tc>
          <w:tcPr>
            <w:tcW w:w="1276" w:type="dxa"/>
            <w:noWrap/>
            <w:hideMark/>
          </w:tcPr>
          <w:p w14:paraId="1D63E842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925" w:type="dxa"/>
            <w:noWrap/>
            <w:hideMark/>
          </w:tcPr>
          <w:p w14:paraId="1CD1FFF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2C4A38" w:rsidRPr="002C4A38" w14:paraId="2B63C0A3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5781278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10D530DF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secretory granule</w:t>
            </w:r>
          </w:p>
        </w:tc>
        <w:tc>
          <w:tcPr>
            <w:tcW w:w="992" w:type="dxa"/>
            <w:noWrap/>
            <w:hideMark/>
          </w:tcPr>
          <w:p w14:paraId="5DC0868B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30141</w:t>
            </w:r>
          </w:p>
        </w:tc>
        <w:tc>
          <w:tcPr>
            <w:tcW w:w="1134" w:type="dxa"/>
            <w:noWrap/>
            <w:hideMark/>
          </w:tcPr>
          <w:p w14:paraId="3DF670C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1,84E-02</w:t>
            </w:r>
          </w:p>
        </w:tc>
        <w:tc>
          <w:tcPr>
            <w:tcW w:w="1276" w:type="dxa"/>
            <w:noWrap/>
            <w:hideMark/>
          </w:tcPr>
          <w:p w14:paraId="3251DD9C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25" w:type="dxa"/>
            <w:noWrap/>
            <w:hideMark/>
          </w:tcPr>
          <w:p w14:paraId="09AF768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1,KR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41C516EF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2CE1F6A5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73BFF214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extracellular space</w:t>
            </w:r>
          </w:p>
        </w:tc>
        <w:tc>
          <w:tcPr>
            <w:tcW w:w="992" w:type="dxa"/>
            <w:noWrap/>
            <w:hideMark/>
          </w:tcPr>
          <w:p w14:paraId="25B6D6D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05615</w:t>
            </w:r>
          </w:p>
        </w:tc>
        <w:tc>
          <w:tcPr>
            <w:tcW w:w="1134" w:type="dxa"/>
            <w:noWrap/>
            <w:hideMark/>
          </w:tcPr>
          <w:p w14:paraId="725BB29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40E-02</w:t>
            </w:r>
          </w:p>
        </w:tc>
        <w:tc>
          <w:tcPr>
            <w:tcW w:w="1276" w:type="dxa"/>
            <w:noWrap/>
            <w:hideMark/>
          </w:tcPr>
          <w:p w14:paraId="42E0350F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925" w:type="dxa"/>
            <w:noWrap/>
            <w:hideMark/>
          </w:tcPr>
          <w:p w14:paraId="2E605C6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TACSTD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2,CAMP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CRISP</w:t>
            </w:r>
            <w:proofErr w:type="gramStart"/>
            <w:r w:rsidRPr="002C4A38">
              <w:rPr>
                <w:rFonts w:cstheme="minorHAnsi"/>
                <w:sz w:val="20"/>
                <w:szCs w:val="20"/>
              </w:rPr>
              <w:t>3,ARG1,KRT1,RHOB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,GALM</w:t>
            </w:r>
          </w:p>
        </w:tc>
      </w:tr>
      <w:tr w:rsidR="002C4A38" w:rsidRPr="002C4A38" w14:paraId="68B51F4D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410DA7EA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CC</w:t>
            </w:r>
          </w:p>
        </w:tc>
        <w:tc>
          <w:tcPr>
            <w:tcW w:w="1560" w:type="dxa"/>
            <w:noWrap/>
            <w:hideMark/>
          </w:tcPr>
          <w:p w14:paraId="43EF94B9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secretory vesicle</w:t>
            </w:r>
          </w:p>
        </w:tc>
        <w:tc>
          <w:tcPr>
            <w:tcW w:w="992" w:type="dxa"/>
            <w:noWrap/>
            <w:hideMark/>
          </w:tcPr>
          <w:p w14:paraId="59295971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GO:0099503</w:t>
            </w:r>
          </w:p>
        </w:tc>
        <w:tc>
          <w:tcPr>
            <w:tcW w:w="1134" w:type="dxa"/>
            <w:noWrap/>
            <w:hideMark/>
          </w:tcPr>
          <w:p w14:paraId="225934E5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3,86E-02</w:t>
            </w:r>
          </w:p>
        </w:tc>
        <w:tc>
          <w:tcPr>
            <w:tcW w:w="1276" w:type="dxa"/>
            <w:noWrap/>
            <w:hideMark/>
          </w:tcPr>
          <w:p w14:paraId="534EFDCC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25" w:type="dxa"/>
            <w:noWrap/>
            <w:hideMark/>
          </w:tcPr>
          <w:p w14:paraId="186B5553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1,KR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2C4A38" w:rsidRPr="002C4A38" w14:paraId="4883B650" w14:textId="77777777" w:rsidTr="002C4A38">
        <w:trPr>
          <w:trHeight w:val="300"/>
          <w:jc w:val="center"/>
        </w:trPr>
        <w:tc>
          <w:tcPr>
            <w:tcW w:w="1129" w:type="dxa"/>
            <w:noWrap/>
            <w:hideMark/>
          </w:tcPr>
          <w:p w14:paraId="077EB820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REAC</w:t>
            </w:r>
          </w:p>
        </w:tc>
        <w:tc>
          <w:tcPr>
            <w:tcW w:w="1560" w:type="dxa"/>
            <w:noWrap/>
            <w:hideMark/>
          </w:tcPr>
          <w:p w14:paraId="236A4D5D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neutrophil degranulation</w:t>
            </w:r>
          </w:p>
        </w:tc>
        <w:tc>
          <w:tcPr>
            <w:tcW w:w="992" w:type="dxa"/>
            <w:noWrap/>
            <w:hideMark/>
          </w:tcPr>
          <w:p w14:paraId="4026A2EE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REAC:R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-HSA-6798695</w:t>
            </w:r>
          </w:p>
        </w:tc>
        <w:tc>
          <w:tcPr>
            <w:tcW w:w="1134" w:type="dxa"/>
            <w:noWrap/>
            <w:hideMark/>
          </w:tcPr>
          <w:p w14:paraId="25455C81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4,74E-02</w:t>
            </w:r>
          </w:p>
        </w:tc>
        <w:tc>
          <w:tcPr>
            <w:tcW w:w="1276" w:type="dxa"/>
            <w:noWrap/>
            <w:hideMark/>
          </w:tcPr>
          <w:p w14:paraId="70FA84BF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C4A3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25" w:type="dxa"/>
            <w:noWrap/>
            <w:hideMark/>
          </w:tcPr>
          <w:p w14:paraId="55C382F4" w14:textId="77777777" w:rsidR="002C4A38" w:rsidRPr="002C4A38" w:rsidRDefault="002C4A38" w:rsidP="002C4A3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2C4A38">
              <w:rPr>
                <w:rFonts w:cstheme="minorHAnsi"/>
                <w:sz w:val="20"/>
                <w:szCs w:val="20"/>
              </w:rPr>
              <w:t>CAMP,CRISP3,ARG1,KRT</w:t>
            </w:r>
            <w:proofErr w:type="gramEnd"/>
            <w:r w:rsidRPr="002C4A38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63D93B64" w14:textId="035C3B10" w:rsidR="00A94091" w:rsidRDefault="00A94091" w:rsidP="00470C02">
      <w:pPr>
        <w:jc w:val="both"/>
      </w:pPr>
    </w:p>
    <w:p w14:paraId="1AC6649C" w14:textId="26F2B93E" w:rsidR="005C3825" w:rsidRPr="00470C02" w:rsidRDefault="005C3825" w:rsidP="00470C02">
      <w:pPr>
        <w:pStyle w:val="Napis"/>
        <w:keepNext/>
        <w:jc w:val="both"/>
        <w:rPr>
          <w:i w:val="0"/>
          <w:iCs w:val="0"/>
          <w:color w:val="auto"/>
        </w:rPr>
      </w:pPr>
      <w:r w:rsidRPr="00470C02">
        <w:rPr>
          <w:b/>
          <w:bCs/>
          <w:i w:val="0"/>
          <w:iCs w:val="0"/>
          <w:color w:val="auto"/>
        </w:rPr>
        <w:t xml:space="preserve">Supplementary table </w:t>
      </w:r>
      <w:r w:rsidR="00C078D1" w:rsidRPr="00470C02">
        <w:rPr>
          <w:b/>
          <w:bCs/>
          <w:i w:val="0"/>
          <w:iCs w:val="0"/>
          <w:color w:val="auto"/>
        </w:rPr>
        <w:t>2</w:t>
      </w:r>
      <w:r w:rsidR="00470C02" w:rsidRPr="00470C02">
        <w:rPr>
          <w:b/>
          <w:bCs/>
          <w:i w:val="0"/>
          <w:iCs w:val="0"/>
          <w:color w:val="auto"/>
        </w:rPr>
        <w:t>.</w:t>
      </w:r>
      <w:r w:rsidR="002C4A38" w:rsidRPr="00470C02">
        <w:rPr>
          <w:i w:val="0"/>
          <w:iCs w:val="0"/>
          <w:color w:val="auto"/>
        </w:rPr>
        <w:t xml:space="preserve"> Top 3</w:t>
      </w:r>
      <w:r w:rsidR="00683572" w:rsidRPr="00470C02">
        <w:rPr>
          <w:i w:val="0"/>
          <w:iCs w:val="0"/>
          <w:color w:val="auto"/>
        </w:rPr>
        <w:t>0 enriched pathways for the up</w:t>
      </w:r>
      <w:r w:rsidR="002C4A38" w:rsidRPr="00470C02">
        <w:rPr>
          <w:i w:val="0"/>
          <w:iCs w:val="0"/>
          <w:color w:val="auto"/>
        </w:rPr>
        <w:t xml:space="preserve">regulated genes between the following groups: endometriosis vs controls, peritoneal endometriosis vs controls, peritoneal + ovarian endometriosis vs controls, peritoneal vs peritoneal + ovarian </w:t>
      </w:r>
      <w:proofErr w:type="gramStart"/>
      <w:r w:rsidR="002C4A38" w:rsidRPr="00470C02">
        <w:rPr>
          <w:i w:val="0"/>
          <w:iCs w:val="0"/>
          <w:color w:val="auto"/>
        </w:rPr>
        <w:t>endometriosis  in</w:t>
      </w:r>
      <w:proofErr w:type="gramEnd"/>
      <w:r w:rsidR="002C4A38" w:rsidRPr="00470C02">
        <w:rPr>
          <w:i w:val="0"/>
          <w:iCs w:val="0"/>
          <w:color w:val="auto"/>
        </w:rPr>
        <w:t xml:space="preserve"> the secretory group. Pathway enrichment was performed using </w:t>
      </w:r>
      <w:proofErr w:type="gramStart"/>
      <w:r w:rsidR="002C4A38" w:rsidRPr="00470C02">
        <w:rPr>
          <w:i w:val="0"/>
          <w:iCs w:val="0"/>
          <w:color w:val="auto"/>
        </w:rPr>
        <w:t>g:Profiler</w:t>
      </w:r>
      <w:proofErr w:type="gramEnd"/>
      <w:r w:rsidR="002C4A38" w:rsidRPr="00470C02">
        <w:rPr>
          <w:i w:val="0"/>
          <w:iCs w:val="0"/>
          <w:color w:val="auto"/>
        </w:rPr>
        <w:t>. Pathways are ranked by statistical significance (adjusted p-value &lt; 0.05). Each entry shows the source database, pathway name and ID, adjusted p-value, the number of differentially expressed genes (DGEs) contributing to the enrichment, and the list of intersecting genes.</w:t>
      </w:r>
    </w:p>
    <w:tbl>
      <w:tblPr>
        <w:tblStyle w:val="Tabelamrea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134"/>
        <w:gridCol w:w="1097"/>
        <w:gridCol w:w="2962"/>
      </w:tblGrid>
      <w:tr w:rsidR="00683572" w:rsidRPr="00683572" w14:paraId="20A0BCB4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A4A829A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Database</w:t>
            </w:r>
          </w:p>
        </w:tc>
        <w:tc>
          <w:tcPr>
            <w:tcW w:w="1276" w:type="dxa"/>
            <w:noWrap/>
            <w:hideMark/>
          </w:tcPr>
          <w:p w14:paraId="77813A83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Term name</w:t>
            </w:r>
          </w:p>
        </w:tc>
        <w:tc>
          <w:tcPr>
            <w:tcW w:w="1134" w:type="dxa"/>
            <w:noWrap/>
            <w:hideMark/>
          </w:tcPr>
          <w:p w14:paraId="33AEBB5C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 xml:space="preserve">Term ID </w:t>
            </w:r>
          </w:p>
        </w:tc>
        <w:tc>
          <w:tcPr>
            <w:tcW w:w="1134" w:type="dxa"/>
            <w:noWrap/>
            <w:hideMark/>
          </w:tcPr>
          <w:p w14:paraId="5156975B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Adjusted p-value</w:t>
            </w:r>
          </w:p>
        </w:tc>
        <w:tc>
          <w:tcPr>
            <w:tcW w:w="1097" w:type="dxa"/>
            <w:hideMark/>
          </w:tcPr>
          <w:p w14:paraId="01F95D39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Number of intersection genes</w:t>
            </w:r>
          </w:p>
        </w:tc>
        <w:tc>
          <w:tcPr>
            <w:tcW w:w="2962" w:type="dxa"/>
            <w:noWrap/>
            <w:hideMark/>
          </w:tcPr>
          <w:p w14:paraId="5679FB0B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Intersection genes</w:t>
            </w:r>
          </w:p>
        </w:tc>
      </w:tr>
      <w:tr w:rsidR="00683572" w:rsidRPr="00683572" w14:paraId="6910CEF7" w14:textId="77777777" w:rsidTr="00683572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5173F87E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ENDOMETRIOSIS vs CONTROLS</w:t>
            </w:r>
          </w:p>
        </w:tc>
      </w:tr>
      <w:tr w:rsidR="00683572" w:rsidRPr="00683572" w14:paraId="795DD7C7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44E0C7BA" w14:textId="77777777" w:rsidR="00683572" w:rsidRPr="00683572" w:rsidRDefault="00683572">
            <w:pPr>
              <w:jc w:val="center"/>
            </w:pPr>
            <w:r w:rsidRPr="00683572">
              <w:t>GO:MF</w:t>
            </w:r>
          </w:p>
        </w:tc>
        <w:tc>
          <w:tcPr>
            <w:tcW w:w="1276" w:type="dxa"/>
            <w:noWrap/>
            <w:hideMark/>
          </w:tcPr>
          <w:p w14:paraId="7E5AF6EB" w14:textId="77777777" w:rsidR="00683572" w:rsidRPr="00683572" w:rsidRDefault="00683572">
            <w:pPr>
              <w:jc w:val="center"/>
            </w:pPr>
            <w:r w:rsidRPr="00683572">
              <w:t>lipopolysaccharide binding</w:t>
            </w:r>
          </w:p>
        </w:tc>
        <w:tc>
          <w:tcPr>
            <w:tcW w:w="1134" w:type="dxa"/>
            <w:noWrap/>
            <w:hideMark/>
          </w:tcPr>
          <w:p w14:paraId="02BF9919" w14:textId="77777777" w:rsidR="00683572" w:rsidRPr="00683572" w:rsidRDefault="00683572">
            <w:pPr>
              <w:jc w:val="center"/>
            </w:pPr>
            <w:r w:rsidRPr="00683572">
              <w:t>GO:0001530</w:t>
            </w:r>
          </w:p>
        </w:tc>
        <w:tc>
          <w:tcPr>
            <w:tcW w:w="1134" w:type="dxa"/>
            <w:noWrap/>
            <w:hideMark/>
          </w:tcPr>
          <w:p w14:paraId="0B611426" w14:textId="77777777" w:rsidR="00683572" w:rsidRPr="00683572" w:rsidRDefault="00683572">
            <w:pPr>
              <w:jc w:val="center"/>
            </w:pPr>
            <w:r w:rsidRPr="00683572">
              <w:t>5,42E-03</w:t>
            </w:r>
          </w:p>
        </w:tc>
        <w:tc>
          <w:tcPr>
            <w:tcW w:w="1097" w:type="dxa"/>
            <w:noWrap/>
            <w:hideMark/>
          </w:tcPr>
          <w:p w14:paraId="264EB4E6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3</w:t>
            </w:r>
          </w:p>
        </w:tc>
        <w:tc>
          <w:tcPr>
            <w:tcW w:w="2962" w:type="dxa"/>
            <w:noWrap/>
            <w:hideMark/>
          </w:tcPr>
          <w:p w14:paraId="347EA3C7" w14:textId="77777777" w:rsidR="00683572" w:rsidRPr="00683572" w:rsidRDefault="00683572">
            <w:pPr>
              <w:jc w:val="center"/>
            </w:pPr>
            <w:r w:rsidRPr="00683572">
              <w:t>NINJ</w:t>
            </w:r>
            <w:proofErr w:type="gramStart"/>
            <w:r w:rsidRPr="00683572">
              <w:t>1,CD14,PTAFR</w:t>
            </w:r>
            <w:proofErr w:type="gramEnd"/>
          </w:p>
        </w:tc>
      </w:tr>
      <w:tr w:rsidR="00683572" w:rsidRPr="00683572" w14:paraId="0B8DDBB5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202BE49E" w14:textId="77777777" w:rsidR="00683572" w:rsidRPr="00683572" w:rsidRDefault="00683572">
            <w:pPr>
              <w:jc w:val="center"/>
            </w:pPr>
            <w:r w:rsidRPr="00683572">
              <w:t>GO:MF</w:t>
            </w:r>
          </w:p>
        </w:tc>
        <w:tc>
          <w:tcPr>
            <w:tcW w:w="1276" w:type="dxa"/>
            <w:noWrap/>
            <w:hideMark/>
          </w:tcPr>
          <w:p w14:paraId="4EEE523F" w14:textId="77777777" w:rsidR="00683572" w:rsidRPr="00683572" w:rsidRDefault="00683572">
            <w:pPr>
              <w:jc w:val="center"/>
            </w:pPr>
            <w:r w:rsidRPr="00683572">
              <w:t>lipopolysaccharide immune receptor activity</w:t>
            </w:r>
          </w:p>
        </w:tc>
        <w:tc>
          <w:tcPr>
            <w:tcW w:w="1134" w:type="dxa"/>
            <w:noWrap/>
            <w:hideMark/>
          </w:tcPr>
          <w:p w14:paraId="27D6145A" w14:textId="77777777" w:rsidR="00683572" w:rsidRPr="00683572" w:rsidRDefault="00683572">
            <w:pPr>
              <w:jc w:val="center"/>
            </w:pPr>
            <w:r w:rsidRPr="00683572">
              <w:t>GO:0001875</w:t>
            </w:r>
          </w:p>
        </w:tc>
        <w:tc>
          <w:tcPr>
            <w:tcW w:w="1134" w:type="dxa"/>
            <w:noWrap/>
            <w:hideMark/>
          </w:tcPr>
          <w:p w14:paraId="5AD795E3" w14:textId="77777777" w:rsidR="00683572" w:rsidRPr="00683572" w:rsidRDefault="00683572">
            <w:pPr>
              <w:jc w:val="center"/>
            </w:pPr>
            <w:r w:rsidRPr="00683572">
              <w:t>7,45E-03</w:t>
            </w:r>
          </w:p>
        </w:tc>
        <w:tc>
          <w:tcPr>
            <w:tcW w:w="1097" w:type="dxa"/>
            <w:noWrap/>
            <w:hideMark/>
          </w:tcPr>
          <w:p w14:paraId="1B9E1376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2</w:t>
            </w:r>
          </w:p>
        </w:tc>
        <w:tc>
          <w:tcPr>
            <w:tcW w:w="2962" w:type="dxa"/>
            <w:noWrap/>
            <w:hideMark/>
          </w:tcPr>
          <w:p w14:paraId="1A5D6239" w14:textId="77777777" w:rsidR="00683572" w:rsidRPr="00683572" w:rsidRDefault="00683572">
            <w:pPr>
              <w:jc w:val="center"/>
            </w:pPr>
            <w:r w:rsidRPr="00683572">
              <w:t>CD</w:t>
            </w:r>
            <w:proofErr w:type="gramStart"/>
            <w:r w:rsidRPr="00683572">
              <w:t>14,PTAFR</w:t>
            </w:r>
            <w:proofErr w:type="gramEnd"/>
          </w:p>
        </w:tc>
      </w:tr>
      <w:tr w:rsidR="00683572" w:rsidRPr="00683572" w14:paraId="78AA29A5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C326EAB" w14:textId="77777777" w:rsidR="00683572" w:rsidRPr="00683572" w:rsidRDefault="00683572">
            <w:pPr>
              <w:jc w:val="center"/>
            </w:pPr>
            <w:proofErr w:type="gramStart"/>
            <w:r w:rsidRPr="00683572"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15CC6DA4" w14:textId="77777777" w:rsidR="00683572" w:rsidRPr="00683572" w:rsidRDefault="00683572">
            <w:pPr>
              <w:jc w:val="center"/>
            </w:pPr>
            <w:r w:rsidRPr="00683572">
              <w:t>angiogenesis</w:t>
            </w:r>
          </w:p>
        </w:tc>
        <w:tc>
          <w:tcPr>
            <w:tcW w:w="1134" w:type="dxa"/>
            <w:noWrap/>
            <w:hideMark/>
          </w:tcPr>
          <w:p w14:paraId="5E96E60C" w14:textId="77777777" w:rsidR="00683572" w:rsidRPr="00683572" w:rsidRDefault="00683572">
            <w:pPr>
              <w:jc w:val="center"/>
            </w:pPr>
            <w:r w:rsidRPr="00683572">
              <w:t>GO:0001525</w:t>
            </w:r>
          </w:p>
        </w:tc>
        <w:tc>
          <w:tcPr>
            <w:tcW w:w="1134" w:type="dxa"/>
            <w:noWrap/>
            <w:hideMark/>
          </w:tcPr>
          <w:p w14:paraId="5E044069" w14:textId="77777777" w:rsidR="00683572" w:rsidRPr="00683572" w:rsidRDefault="00683572">
            <w:pPr>
              <w:jc w:val="center"/>
            </w:pPr>
            <w:r w:rsidRPr="00683572">
              <w:t>2,74E-02</w:t>
            </w:r>
          </w:p>
        </w:tc>
        <w:tc>
          <w:tcPr>
            <w:tcW w:w="1097" w:type="dxa"/>
            <w:noWrap/>
            <w:hideMark/>
          </w:tcPr>
          <w:p w14:paraId="6427E51E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3</w:t>
            </w:r>
          </w:p>
        </w:tc>
        <w:tc>
          <w:tcPr>
            <w:tcW w:w="2962" w:type="dxa"/>
            <w:noWrap/>
            <w:hideMark/>
          </w:tcPr>
          <w:p w14:paraId="698D9C18" w14:textId="77777777" w:rsidR="00683572" w:rsidRPr="00683572" w:rsidRDefault="00683572">
            <w:pPr>
              <w:jc w:val="center"/>
            </w:pPr>
            <w:r w:rsidRPr="00683572">
              <w:t>CD</w:t>
            </w:r>
            <w:proofErr w:type="gramStart"/>
            <w:r w:rsidRPr="00683572">
              <w:t>93,CXCL8,NINJ</w:t>
            </w:r>
            <w:proofErr w:type="gramEnd"/>
            <w:r w:rsidRPr="00683572">
              <w:t>1</w:t>
            </w:r>
          </w:p>
        </w:tc>
      </w:tr>
      <w:tr w:rsidR="00683572" w:rsidRPr="00683572" w14:paraId="63AF4EA4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330C927B" w14:textId="77777777" w:rsidR="00683572" w:rsidRPr="00683572" w:rsidRDefault="00683572">
            <w:pPr>
              <w:jc w:val="center"/>
            </w:pPr>
            <w:proofErr w:type="gramStart"/>
            <w:r w:rsidRPr="00683572"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045C5620" w14:textId="77777777" w:rsidR="00683572" w:rsidRPr="00683572" w:rsidRDefault="00683572">
            <w:pPr>
              <w:jc w:val="center"/>
            </w:pPr>
            <w:r w:rsidRPr="00683572">
              <w:t xml:space="preserve">blood vessel </w:t>
            </w:r>
            <w:r w:rsidRPr="00683572">
              <w:lastRenderedPageBreak/>
              <w:t>morphogenesis</w:t>
            </w:r>
          </w:p>
        </w:tc>
        <w:tc>
          <w:tcPr>
            <w:tcW w:w="1134" w:type="dxa"/>
            <w:noWrap/>
            <w:hideMark/>
          </w:tcPr>
          <w:p w14:paraId="6560AA24" w14:textId="77777777" w:rsidR="00683572" w:rsidRPr="00683572" w:rsidRDefault="00683572">
            <w:pPr>
              <w:jc w:val="center"/>
            </w:pPr>
            <w:r w:rsidRPr="00683572">
              <w:lastRenderedPageBreak/>
              <w:t>GO:0048514</w:t>
            </w:r>
          </w:p>
        </w:tc>
        <w:tc>
          <w:tcPr>
            <w:tcW w:w="1134" w:type="dxa"/>
            <w:noWrap/>
            <w:hideMark/>
          </w:tcPr>
          <w:p w14:paraId="486C20D6" w14:textId="77777777" w:rsidR="00683572" w:rsidRPr="00683572" w:rsidRDefault="00683572">
            <w:pPr>
              <w:jc w:val="center"/>
            </w:pPr>
            <w:r w:rsidRPr="00683572">
              <w:t>4,28E-02</w:t>
            </w:r>
          </w:p>
        </w:tc>
        <w:tc>
          <w:tcPr>
            <w:tcW w:w="1097" w:type="dxa"/>
            <w:noWrap/>
            <w:hideMark/>
          </w:tcPr>
          <w:p w14:paraId="773491F2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3</w:t>
            </w:r>
          </w:p>
        </w:tc>
        <w:tc>
          <w:tcPr>
            <w:tcW w:w="2962" w:type="dxa"/>
            <w:noWrap/>
            <w:hideMark/>
          </w:tcPr>
          <w:p w14:paraId="36CFF9CF" w14:textId="77777777" w:rsidR="00683572" w:rsidRPr="00683572" w:rsidRDefault="00683572">
            <w:pPr>
              <w:jc w:val="center"/>
            </w:pPr>
            <w:r w:rsidRPr="00683572">
              <w:t>CD</w:t>
            </w:r>
            <w:proofErr w:type="gramStart"/>
            <w:r w:rsidRPr="00683572">
              <w:t>93,CXCL8,NINJ</w:t>
            </w:r>
            <w:proofErr w:type="gramEnd"/>
            <w:r w:rsidRPr="00683572">
              <w:t>1</w:t>
            </w:r>
          </w:p>
        </w:tc>
      </w:tr>
      <w:tr w:rsidR="00683572" w:rsidRPr="00683572" w14:paraId="24D885C4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768DE9D" w14:textId="77777777" w:rsidR="00683572" w:rsidRPr="00683572" w:rsidRDefault="00683572">
            <w:pPr>
              <w:jc w:val="center"/>
            </w:pPr>
            <w:r w:rsidRPr="00683572">
              <w:t>TF</w:t>
            </w:r>
          </w:p>
        </w:tc>
        <w:tc>
          <w:tcPr>
            <w:tcW w:w="1276" w:type="dxa"/>
            <w:noWrap/>
            <w:hideMark/>
          </w:tcPr>
          <w:p w14:paraId="6D312298" w14:textId="77777777" w:rsidR="00683572" w:rsidRPr="00683572" w:rsidRDefault="00683572">
            <w:pPr>
              <w:jc w:val="center"/>
            </w:pPr>
            <w:r w:rsidRPr="00683572">
              <w:t>Factor: P53</w:t>
            </w:r>
          </w:p>
        </w:tc>
        <w:tc>
          <w:tcPr>
            <w:tcW w:w="1134" w:type="dxa"/>
            <w:noWrap/>
            <w:hideMark/>
          </w:tcPr>
          <w:p w14:paraId="11092133" w14:textId="77777777" w:rsidR="00683572" w:rsidRPr="00683572" w:rsidRDefault="00683572">
            <w:pPr>
              <w:jc w:val="center"/>
            </w:pPr>
          </w:p>
        </w:tc>
        <w:tc>
          <w:tcPr>
            <w:tcW w:w="1134" w:type="dxa"/>
            <w:noWrap/>
            <w:hideMark/>
          </w:tcPr>
          <w:p w14:paraId="264B5E4C" w14:textId="77777777" w:rsidR="00683572" w:rsidRPr="00683572" w:rsidRDefault="00683572">
            <w:pPr>
              <w:jc w:val="center"/>
            </w:pPr>
          </w:p>
        </w:tc>
        <w:tc>
          <w:tcPr>
            <w:tcW w:w="1097" w:type="dxa"/>
            <w:noWrap/>
            <w:hideMark/>
          </w:tcPr>
          <w:p w14:paraId="346D4900" w14:textId="77777777" w:rsidR="00683572" w:rsidRPr="00683572" w:rsidRDefault="00683572">
            <w:pPr>
              <w:jc w:val="center"/>
            </w:pPr>
          </w:p>
        </w:tc>
        <w:tc>
          <w:tcPr>
            <w:tcW w:w="2962" w:type="dxa"/>
            <w:noWrap/>
            <w:hideMark/>
          </w:tcPr>
          <w:p w14:paraId="5F96521A" w14:textId="77777777" w:rsidR="00683572" w:rsidRPr="00683572" w:rsidRDefault="00683572">
            <w:pPr>
              <w:jc w:val="center"/>
            </w:pPr>
          </w:p>
        </w:tc>
      </w:tr>
      <w:tr w:rsidR="00683572" w:rsidRPr="00683572" w14:paraId="3FB03802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21906D46" w14:textId="77777777" w:rsidR="00683572" w:rsidRPr="00683572" w:rsidRDefault="00683572">
            <w:pPr>
              <w:jc w:val="center"/>
            </w:pPr>
            <w:r w:rsidRPr="00683572">
              <w:t>CORUM</w:t>
            </w:r>
          </w:p>
        </w:tc>
        <w:tc>
          <w:tcPr>
            <w:tcW w:w="1276" w:type="dxa"/>
            <w:noWrap/>
            <w:hideMark/>
          </w:tcPr>
          <w:p w14:paraId="3CBCCB54" w14:textId="77777777" w:rsidR="00683572" w:rsidRPr="00683572" w:rsidRDefault="00683572">
            <w:pPr>
              <w:jc w:val="center"/>
            </w:pPr>
            <w:r w:rsidRPr="00683572">
              <w:t>NINJ1 homo-oligomer complex</w:t>
            </w:r>
          </w:p>
        </w:tc>
        <w:tc>
          <w:tcPr>
            <w:tcW w:w="1134" w:type="dxa"/>
            <w:noWrap/>
            <w:hideMark/>
          </w:tcPr>
          <w:p w14:paraId="31D1387F" w14:textId="77777777" w:rsidR="00683572" w:rsidRPr="00683572" w:rsidRDefault="00683572">
            <w:pPr>
              <w:jc w:val="center"/>
            </w:pPr>
            <w:r w:rsidRPr="00683572">
              <w:t>CORUM:6466</w:t>
            </w:r>
          </w:p>
        </w:tc>
        <w:tc>
          <w:tcPr>
            <w:tcW w:w="1134" w:type="dxa"/>
            <w:noWrap/>
            <w:hideMark/>
          </w:tcPr>
          <w:p w14:paraId="427137F4" w14:textId="77777777" w:rsidR="00683572" w:rsidRPr="00683572" w:rsidRDefault="00683572">
            <w:pPr>
              <w:jc w:val="center"/>
            </w:pPr>
            <w:r w:rsidRPr="00683572">
              <w:t>5,00E-02</w:t>
            </w:r>
          </w:p>
        </w:tc>
        <w:tc>
          <w:tcPr>
            <w:tcW w:w="1097" w:type="dxa"/>
            <w:noWrap/>
            <w:hideMark/>
          </w:tcPr>
          <w:p w14:paraId="0C7C60FD" w14:textId="77777777" w:rsidR="00683572" w:rsidRPr="00683572" w:rsidRDefault="00683572">
            <w:pPr>
              <w:jc w:val="center"/>
            </w:pPr>
            <w:r w:rsidRPr="00683572">
              <w:t>1</w:t>
            </w:r>
          </w:p>
        </w:tc>
        <w:tc>
          <w:tcPr>
            <w:tcW w:w="2962" w:type="dxa"/>
            <w:noWrap/>
            <w:hideMark/>
          </w:tcPr>
          <w:p w14:paraId="1AA1791E" w14:textId="77777777" w:rsidR="00683572" w:rsidRPr="00683572" w:rsidRDefault="00683572">
            <w:pPr>
              <w:jc w:val="center"/>
            </w:pPr>
            <w:r w:rsidRPr="00683572">
              <w:t>NINJ1</w:t>
            </w:r>
          </w:p>
        </w:tc>
      </w:tr>
      <w:tr w:rsidR="00683572" w:rsidRPr="00683572" w14:paraId="45E52AFA" w14:textId="77777777" w:rsidTr="00683572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666182D6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PERITONEAL vs CONTROLS</w:t>
            </w:r>
          </w:p>
        </w:tc>
      </w:tr>
      <w:tr w:rsidR="00683572" w:rsidRPr="00683572" w14:paraId="103DE018" w14:textId="77777777" w:rsidTr="00683572">
        <w:trPr>
          <w:trHeight w:val="600"/>
        </w:trPr>
        <w:tc>
          <w:tcPr>
            <w:tcW w:w="1413" w:type="dxa"/>
            <w:noWrap/>
            <w:hideMark/>
          </w:tcPr>
          <w:p w14:paraId="03AE8D7E" w14:textId="77777777" w:rsidR="00683572" w:rsidRPr="00683572" w:rsidRDefault="00683572">
            <w:pPr>
              <w:jc w:val="center"/>
            </w:pPr>
            <w:r w:rsidRPr="00683572">
              <w:t>GO:MF</w:t>
            </w:r>
          </w:p>
        </w:tc>
        <w:tc>
          <w:tcPr>
            <w:tcW w:w="1276" w:type="dxa"/>
            <w:noWrap/>
            <w:hideMark/>
          </w:tcPr>
          <w:p w14:paraId="5A76D7FD" w14:textId="77777777" w:rsidR="00683572" w:rsidRPr="00683572" w:rsidRDefault="00683572">
            <w:pPr>
              <w:jc w:val="center"/>
            </w:pPr>
            <w:r w:rsidRPr="00683572">
              <w:t>lipid binding</w:t>
            </w:r>
          </w:p>
        </w:tc>
        <w:tc>
          <w:tcPr>
            <w:tcW w:w="1134" w:type="dxa"/>
            <w:noWrap/>
            <w:hideMark/>
          </w:tcPr>
          <w:p w14:paraId="1C48EE1D" w14:textId="77777777" w:rsidR="00683572" w:rsidRPr="00683572" w:rsidRDefault="00683572">
            <w:pPr>
              <w:jc w:val="center"/>
            </w:pPr>
            <w:r w:rsidRPr="00683572">
              <w:t>GO:0008289</w:t>
            </w:r>
          </w:p>
        </w:tc>
        <w:tc>
          <w:tcPr>
            <w:tcW w:w="1134" w:type="dxa"/>
            <w:noWrap/>
            <w:hideMark/>
          </w:tcPr>
          <w:p w14:paraId="34E382E9" w14:textId="77777777" w:rsidR="00683572" w:rsidRPr="00683572" w:rsidRDefault="00683572">
            <w:pPr>
              <w:jc w:val="center"/>
            </w:pPr>
            <w:r w:rsidRPr="00683572">
              <w:t>6,58E+15</w:t>
            </w:r>
          </w:p>
        </w:tc>
        <w:tc>
          <w:tcPr>
            <w:tcW w:w="1097" w:type="dxa"/>
            <w:noWrap/>
            <w:hideMark/>
          </w:tcPr>
          <w:p w14:paraId="1721FD36" w14:textId="77777777" w:rsidR="00683572" w:rsidRPr="00683572" w:rsidRDefault="00683572">
            <w:pPr>
              <w:jc w:val="center"/>
            </w:pPr>
            <w:r w:rsidRPr="00683572">
              <w:t>52</w:t>
            </w:r>
          </w:p>
        </w:tc>
        <w:tc>
          <w:tcPr>
            <w:tcW w:w="2962" w:type="dxa"/>
            <w:hideMark/>
          </w:tcPr>
          <w:p w14:paraId="0DFBCEEC" w14:textId="77777777" w:rsidR="00683572" w:rsidRPr="00683572" w:rsidRDefault="00683572">
            <w:pPr>
              <w:jc w:val="center"/>
            </w:pPr>
            <w:r w:rsidRPr="00683572">
              <w:t>FUZ,MPPE1,MAP1LC3A,CAMP,NCF1,NINJ1,CD14,CPNE2,PTAFR,ACOX1,ALOX5AP,SGK1,RXRA,S100A9,LTF,UNC119,GRAMD1C,ABCA1,BAD,MME,NCF4,PLD1,FES,RAPGEF2,ABCG1,S1PR4,BPI,PACSIN2,FCGR3B,OSBPL2,GABARAP,CD300A,RBP7,S100A8,TLR2,CLEC4E,CHMP3,PTEN,CD55,GABARAPL1,NLRP3,RAB35,PICALM,RCSD1,SDCBP,CHMP2A,RUBCNL,RARA,AKT1,SNX10,JAG1,IGF2R</w:t>
            </w:r>
          </w:p>
        </w:tc>
      </w:tr>
      <w:tr w:rsidR="00683572" w:rsidRPr="00683572" w14:paraId="32D8F358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30CAC094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6D4AA8A8" w14:textId="77777777" w:rsidR="00683572" w:rsidRPr="00683572" w:rsidRDefault="00683572">
            <w:pPr>
              <w:jc w:val="center"/>
            </w:pPr>
            <w:r w:rsidRPr="00683572">
              <w:t>cytoplasmic vesicle</w:t>
            </w:r>
          </w:p>
        </w:tc>
        <w:tc>
          <w:tcPr>
            <w:tcW w:w="1134" w:type="dxa"/>
            <w:noWrap/>
            <w:hideMark/>
          </w:tcPr>
          <w:p w14:paraId="64352C64" w14:textId="77777777" w:rsidR="00683572" w:rsidRPr="00683572" w:rsidRDefault="00683572">
            <w:pPr>
              <w:jc w:val="center"/>
            </w:pPr>
            <w:r w:rsidRPr="00683572">
              <w:t>GO:0031410</w:t>
            </w:r>
          </w:p>
        </w:tc>
        <w:tc>
          <w:tcPr>
            <w:tcW w:w="1134" w:type="dxa"/>
            <w:noWrap/>
            <w:hideMark/>
          </w:tcPr>
          <w:p w14:paraId="66F4DFCD" w14:textId="77777777" w:rsidR="00683572" w:rsidRPr="00683572" w:rsidRDefault="00683572">
            <w:pPr>
              <w:jc w:val="center"/>
            </w:pPr>
            <w:r w:rsidRPr="00683572">
              <w:t>1,08E-15</w:t>
            </w:r>
          </w:p>
        </w:tc>
        <w:tc>
          <w:tcPr>
            <w:tcW w:w="1097" w:type="dxa"/>
            <w:noWrap/>
            <w:hideMark/>
          </w:tcPr>
          <w:p w14:paraId="5B3AB5C1" w14:textId="77777777" w:rsidR="00683572" w:rsidRPr="00683572" w:rsidRDefault="00683572">
            <w:pPr>
              <w:jc w:val="center"/>
            </w:pPr>
            <w:r w:rsidRPr="00683572">
              <w:t>180</w:t>
            </w:r>
          </w:p>
        </w:tc>
        <w:tc>
          <w:tcPr>
            <w:tcW w:w="2962" w:type="dxa"/>
            <w:noWrap/>
            <w:hideMark/>
          </w:tcPr>
          <w:p w14:paraId="765B97BC" w14:textId="77777777" w:rsidR="00683572" w:rsidRPr="00683572" w:rsidRDefault="00683572">
            <w:pPr>
              <w:jc w:val="center"/>
            </w:pPr>
            <w:r w:rsidRPr="00683572">
              <w:t>RHOB,LAMTOR4,CFP,MAP1LC3A,CAMP,CRISP3,NCF1,CHMP1B,KRT1,CD93,CD14,CPPED1,MNDA,CHIC2,MEFV,PTAFR,ATP6V0B,FGL2,CORO1A,STX10,RAB11FIP1,S100A9,GMFG,RAB31,CEACAM8,TYROBP,ARG1,LTF,IFNGR2,CTSS,SYK,TASL,DYNC1LI1,ANKRD13A,ATP6V1B2,FCGRT,PRDX5,PSEN1,TCN1,UNC93B1,ABCA1,HLA-C,ATP6V0D1,TUBA1A,PYCARD,CHMP5,MME,UBC,APAF1,HSPA6,CHIT1,RHOG,NCF2,CTSZ,ABCA13,NCF4,PRCP,PLD1,SLC31A2,WASHC1,ARRDC3,FES,RAPGEF2,MAPK3,RNF13,OPRL1,FPR1,GRB2,SLC15A3,ITM2B,ABCG1,YPEL5,IRAG2,QPCT,CD82,CLEC5A,ITGA5,DENND10,CRISPLD2,APLP2,BPI,ALOX5,ARPC5,HVCN1,GNAI2,PACSIN2,PIP4P2,FCGR3B,SLC66A2,LAMTOR1,CYBA,FPR2,CDC42,SNAP23,HEBP2,PHF24,PLIN3,RHOA,FTL,OLFM4,GABARAP,LYZ,CD300A,MMP8,LAMP2,TMEM59,CTNNA1,AGPAT2,SRGN,S100A8,TLR2,LRG1,BRI3,RAC1,DNAJC5,CXCL1,CLEC4E,CHMP3,SPACA6,ATP</w:t>
            </w:r>
            <w:r w:rsidRPr="00683572">
              <w:lastRenderedPageBreak/>
              <w:t>6V1A,CMTM6,BST1,DDIT3,RAB13,RAB5A,CD63,CD55,ERGIC1,PSENEN,GABARAPL1,ARRB2,RGS19,MMP9,DYNLT1,IRF7,F2RL1,RAB35,PICALM,MOSPD2,CXCR1,RCSD1,RP2,RCBTB2,TRAPPC14,SDCBP,HSPA1A,LRRK2,CHMP2A,GM2A,FLOT1,RUBCNL,SPAG9,ANTXR2,TRAPPC3,RAB18,OSCAR,RNF149,AP3S1,NEU1,SCARF1,RNASE6,SNX10,CLTCL1,IGF2R,CLEC4D,CD58,BICD2,SLC15A4,SPAST,IFITM2,ACAP2,FCN1,USP10,PLAUR,RETN,COPE,GOLGA2,DEGS1,ATP6V0E1,OSTF1</w:t>
            </w:r>
          </w:p>
        </w:tc>
      </w:tr>
      <w:tr w:rsidR="00683572" w:rsidRPr="00683572" w14:paraId="55BF16E6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47FC4E1C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354D6B87" w14:textId="77777777" w:rsidR="00683572" w:rsidRPr="00683572" w:rsidRDefault="00683572">
            <w:pPr>
              <w:jc w:val="center"/>
            </w:pPr>
            <w:r w:rsidRPr="00683572">
              <w:t>intracellular vesicle</w:t>
            </w:r>
          </w:p>
        </w:tc>
        <w:tc>
          <w:tcPr>
            <w:tcW w:w="1134" w:type="dxa"/>
            <w:noWrap/>
            <w:hideMark/>
          </w:tcPr>
          <w:p w14:paraId="7622EE56" w14:textId="77777777" w:rsidR="00683572" w:rsidRPr="00683572" w:rsidRDefault="00683572">
            <w:pPr>
              <w:jc w:val="center"/>
            </w:pPr>
            <w:r w:rsidRPr="00683572">
              <w:t>GO:0097708</w:t>
            </w:r>
          </w:p>
        </w:tc>
        <w:tc>
          <w:tcPr>
            <w:tcW w:w="1134" w:type="dxa"/>
            <w:noWrap/>
            <w:hideMark/>
          </w:tcPr>
          <w:p w14:paraId="351E4058" w14:textId="77777777" w:rsidR="00683572" w:rsidRPr="00683572" w:rsidRDefault="00683572">
            <w:pPr>
              <w:jc w:val="center"/>
            </w:pPr>
            <w:r w:rsidRPr="00683572">
              <w:t>1,46E-15</w:t>
            </w:r>
          </w:p>
        </w:tc>
        <w:tc>
          <w:tcPr>
            <w:tcW w:w="1097" w:type="dxa"/>
            <w:noWrap/>
            <w:hideMark/>
          </w:tcPr>
          <w:p w14:paraId="64974768" w14:textId="77777777" w:rsidR="00683572" w:rsidRPr="00683572" w:rsidRDefault="00683572">
            <w:pPr>
              <w:jc w:val="center"/>
            </w:pPr>
            <w:r w:rsidRPr="00683572">
              <w:t>180</w:t>
            </w:r>
          </w:p>
        </w:tc>
        <w:tc>
          <w:tcPr>
            <w:tcW w:w="2962" w:type="dxa"/>
            <w:noWrap/>
            <w:hideMark/>
          </w:tcPr>
          <w:p w14:paraId="1A9B6003" w14:textId="77777777" w:rsidR="00683572" w:rsidRPr="00683572" w:rsidRDefault="00683572">
            <w:pPr>
              <w:jc w:val="center"/>
            </w:pPr>
            <w:r w:rsidRPr="00683572">
              <w:t>RHOB,LAMTOR4,CFP,MAP1LC3A,CAMP,CRISP3,NCF1,CHMP1B,KRT1,CD93,CD14,CPPED1,MNDA,CHIC2,MEFV,PTAFR,ATP6V0B,FGL2,CORO1A,STX10,RAB11FIP1,S100A9,GMFG,RAB31,CEACAM8,TYROBP,ARG1,LTF,IFNGR2,CTSS,SYK,TASL,DYNC1LI1,ANKRD13A,ATP6V1B2,FCGRT,PRDX5,PSEN1,TCN1,UNC93B1,ABCA1,HLA-C,ATP6V0D1,TUBA1A,PYCARD,CHMP5,MME,UBC,APAF1,HSPA6,CHIT1,RHOG,NCF2,CTSZ,ABCA13,NCF4,PRCP,PLD1,SLC31A2,WASHC1,ARRDC3,FES,RAPGEF2,MAPK3,RNF13,OPRL1,FPR1,GRB2,SLC15A3,ITM2B,ABCG1,YPEL5,IRAG2,QPCT,CD82,CLEC5A,ITGA5,DENND10,CRISPLD2,APLP2,BPI,ALOX5,ARPC5,HVCN1,GNAI2,PACSIN2,PIP4P2,FCGR3B,SLC66A2,LAMTOR1,CYBA,FPR2,CDC42,SNAP23,HEBP2,PHF24,PLIN3,RHOA,FTL,OLFM4,GABARAP,LYZ,CD300A,MMP8,LAMP2,TMEM59,CTNNA1,AGPAT2,SRGN,S100A8,TLR2,LRG1,BRI3,RAC1,DNAJC5,CXCL1,CLEC4E,CHMP3,SPACA6,ATP6V1A,CMTM6,BST1,DDIT3,RAB13,RAB5A,CD63,CD55,ERGIC1,PSENEN,GABARAPL1,ARRB2,RGS19,MMP9,DYNLT1,IRF7,F2RL1,RAB35,PICALM,MOSPD2,C</w:t>
            </w:r>
            <w:r w:rsidRPr="00683572">
              <w:lastRenderedPageBreak/>
              <w:t>XCR1,RCSD1,RP2,RCBTB2,TRAPPC14,SDCBP,HSPA1A,LRRK2,CHMP2A,GM2A,FLOT1,RUBCNL,SPAG9,ANTXR2,TRAPPC3,RAB18,OSCAR,RNF149,AP3S1,NEU1,SCARF1,RNASE6,SNX10,CLTCL1,IGF2R,CLEC4D,CD58,BICD2,SLC15A4,SPAST,IFITM2,ACAP2,FCN1,USP10,PLAUR,RETN,COPE,GOLGA2,DEGS1,ATP6V0E1,OSTF1</w:t>
            </w:r>
          </w:p>
        </w:tc>
      </w:tr>
      <w:tr w:rsidR="00683572" w:rsidRPr="00683572" w14:paraId="427BB79D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1EDE5E28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53CEEDE3" w14:textId="77777777" w:rsidR="00683572" w:rsidRPr="00683572" w:rsidRDefault="00683572">
            <w:pPr>
              <w:jc w:val="center"/>
            </w:pPr>
            <w:r w:rsidRPr="00683572">
              <w:t>secretory granule</w:t>
            </w:r>
          </w:p>
        </w:tc>
        <w:tc>
          <w:tcPr>
            <w:tcW w:w="1134" w:type="dxa"/>
            <w:noWrap/>
            <w:hideMark/>
          </w:tcPr>
          <w:p w14:paraId="4488F0A3" w14:textId="77777777" w:rsidR="00683572" w:rsidRPr="00683572" w:rsidRDefault="00683572">
            <w:pPr>
              <w:jc w:val="center"/>
            </w:pPr>
            <w:r w:rsidRPr="00683572">
              <w:t>GO:0030141</w:t>
            </w:r>
          </w:p>
        </w:tc>
        <w:tc>
          <w:tcPr>
            <w:tcW w:w="1134" w:type="dxa"/>
            <w:noWrap/>
            <w:hideMark/>
          </w:tcPr>
          <w:p w14:paraId="54846884" w14:textId="77777777" w:rsidR="00683572" w:rsidRPr="00683572" w:rsidRDefault="00683572">
            <w:pPr>
              <w:jc w:val="center"/>
            </w:pPr>
            <w:r w:rsidRPr="00683572">
              <w:t>2,18E-14</w:t>
            </w:r>
          </w:p>
        </w:tc>
        <w:tc>
          <w:tcPr>
            <w:tcW w:w="1097" w:type="dxa"/>
            <w:noWrap/>
            <w:hideMark/>
          </w:tcPr>
          <w:p w14:paraId="76AA7ED8" w14:textId="77777777" w:rsidR="00683572" w:rsidRPr="00683572" w:rsidRDefault="00683572">
            <w:pPr>
              <w:jc w:val="center"/>
            </w:pPr>
            <w:r w:rsidRPr="00683572">
              <w:t>98</w:t>
            </w:r>
          </w:p>
        </w:tc>
        <w:tc>
          <w:tcPr>
            <w:tcW w:w="2962" w:type="dxa"/>
            <w:noWrap/>
            <w:hideMark/>
          </w:tcPr>
          <w:p w14:paraId="05D11E15" w14:textId="77777777" w:rsidR="00683572" w:rsidRPr="00683572" w:rsidRDefault="00683572">
            <w:pPr>
              <w:jc w:val="center"/>
            </w:pPr>
            <w:r w:rsidRPr="00683572">
              <w:t>CFP,CAMP,CRISP3,KRT1,CD93,CD14,CPPED1,MNDA,PTAFR,FGL2,S100A9,GMFG,RAB31,CEACAM8,TYROBP,ARG1,LTF,CTSS,DYNC1LI1,PSEN1,TCN1,HLA-C,PYCARD,MME,APAF1,HSPA6,CHIT1,RHOG,NCF2,CTSZ,ABCA13,PRCP,PLD1,FPR1,YPEL5,IRAG2,QPCT,CLEC5A,CRISPLD2,APLP2,BPI,ALOX5,ARPC5,HVCN1,GNAI2,FCGR3B,LAMTOR1,CYBA,FPR2,CDC42,SNAP23,HEBP2,RHOA,FTL,OLFM4,LYZ,CD300A,MMP8,LAMP2,CTNNA1,AGPAT2,SRGN,S100A8,TLR2,LRG1,BRI3,RAC1,DNAJC5,CXCL1,SPACA6,ATP6V1A,CMTM6,BST1,RAB13,CD63,CD55,MMP9,DYNLT1,MOSPD2,CXCR1,RCBTB2,SDCBP,HSPA1A,GM2A,SPAG9,RAB18,OSCAR,NEU1,SNX10,IGF2R,CLEC4D,CD58,SLC15A4,FCN1,PLAUR,RETN,DEGS1,OSTF1</w:t>
            </w:r>
          </w:p>
        </w:tc>
      </w:tr>
      <w:tr w:rsidR="00683572" w:rsidRPr="00683572" w14:paraId="0C70A350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1F3FCD6A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6DB82B01" w14:textId="77777777" w:rsidR="00683572" w:rsidRPr="00683572" w:rsidRDefault="00683572">
            <w:pPr>
              <w:jc w:val="center"/>
            </w:pPr>
            <w:r w:rsidRPr="00683572">
              <w:t>secretory vesicle</w:t>
            </w:r>
          </w:p>
        </w:tc>
        <w:tc>
          <w:tcPr>
            <w:tcW w:w="1134" w:type="dxa"/>
            <w:noWrap/>
            <w:hideMark/>
          </w:tcPr>
          <w:p w14:paraId="4D56BADA" w14:textId="77777777" w:rsidR="00683572" w:rsidRPr="00683572" w:rsidRDefault="00683572">
            <w:pPr>
              <w:jc w:val="center"/>
            </w:pPr>
            <w:r w:rsidRPr="00683572">
              <w:t>GO:0099503</w:t>
            </w:r>
          </w:p>
        </w:tc>
        <w:tc>
          <w:tcPr>
            <w:tcW w:w="1134" w:type="dxa"/>
            <w:noWrap/>
            <w:hideMark/>
          </w:tcPr>
          <w:p w14:paraId="134B0FD8" w14:textId="77777777" w:rsidR="00683572" w:rsidRPr="00683572" w:rsidRDefault="00683572">
            <w:pPr>
              <w:jc w:val="center"/>
            </w:pPr>
            <w:r w:rsidRPr="00683572">
              <w:t>9,16E-13</w:t>
            </w:r>
          </w:p>
        </w:tc>
        <w:tc>
          <w:tcPr>
            <w:tcW w:w="1097" w:type="dxa"/>
            <w:noWrap/>
            <w:hideMark/>
          </w:tcPr>
          <w:p w14:paraId="41AB925B" w14:textId="77777777" w:rsidR="00683572" w:rsidRPr="00683572" w:rsidRDefault="00683572">
            <w:pPr>
              <w:jc w:val="center"/>
            </w:pPr>
            <w:r w:rsidRPr="00683572">
              <w:t>106</w:t>
            </w:r>
          </w:p>
        </w:tc>
        <w:tc>
          <w:tcPr>
            <w:tcW w:w="2962" w:type="dxa"/>
            <w:noWrap/>
            <w:hideMark/>
          </w:tcPr>
          <w:p w14:paraId="6E1A926F" w14:textId="77777777" w:rsidR="00683572" w:rsidRPr="00683572" w:rsidRDefault="00683572">
            <w:pPr>
              <w:jc w:val="center"/>
            </w:pPr>
            <w:r w:rsidRPr="00683572">
              <w:t>CFP,CAMP,CRISP3,KRT1,CD93,CD14,CPPED1,MNDA,PTAFR,FGL2,STX10,S100A9,GMFG,RAB31,CEACAM8,TYROBP,ARG1,LTF,CTSS,DYNC1LI1,ATP6V1B2,PSEN1,TCN1,HLA-C,ATP6V0D1,PYCARD,MME,APAF1,HSPA6,CHIT1,RHOG,NCF2,CTSZ,ABCA13,PRCP,PLD1,FPR1,YPEL5,IRAG2,QPCT,CLEC5A,CRISPLD2,APLP2,BPI,ALOX5,ARPC5,HVCN1,GNAI2,FCGR3B,LAMTOR1,CYBA,FPR2,CDC42,SNAP23,HEBP2,PHF24,RHOA,FTL,OLFM4,LYZ,CD300A,MMP8,LAMP2,CTNNA1,AGPAT2,SRGN,S100A8,TLR2,LRG1,BRI3,RAC1,</w:t>
            </w:r>
            <w:r w:rsidRPr="00683572">
              <w:lastRenderedPageBreak/>
              <w:t>DNAJC5,CXCL1,SPACA6,ATP6V1A,CMTM6,BST1,RAB13,RAB5A,CD63,CD55,MMP9,DYNLT1,PICALM,MOSPD2,CXCR1,RCBTB2,SDCBP,HSPA1A,LRRK2,GM2A,SPAG9,RAB18,OSCAR,AP3S1,NEU1,SNX10,IGF2R,CLEC4D,CD58,SLC15A4,FCN1,PLAUR,RETN,DEGS1,OSTF1</w:t>
            </w:r>
          </w:p>
        </w:tc>
      </w:tr>
      <w:tr w:rsidR="00683572" w:rsidRPr="00683572" w14:paraId="7666C7CE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835F89F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298FCD52" w14:textId="77777777" w:rsidR="00683572" w:rsidRPr="00683572" w:rsidRDefault="00683572">
            <w:pPr>
              <w:jc w:val="center"/>
            </w:pPr>
            <w:r w:rsidRPr="00683572">
              <w:t>vesicle</w:t>
            </w:r>
          </w:p>
        </w:tc>
        <w:tc>
          <w:tcPr>
            <w:tcW w:w="1134" w:type="dxa"/>
            <w:noWrap/>
            <w:hideMark/>
          </w:tcPr>
          <w:p w14:paraId="0CC4894D" w14:textId="77777777" w:rsidR="00683572" w:rsidRPr="00683572" w:rsidRDefault="00683572">
            <w:pPr>
              <w:jc w:val="center"/>
            </w:pPr>
            <w:r w:rsidRPr="00683572">
              <w:t>GO:0031982</w:t>
            </w:r>
          </w:p>
        </w:tc>
        <w:tc>
          <w:tcPr>
            <w:tcW w:w="1134" w:type="dxa"/>
            <w:noWrap/>
            <w:hideMark/>
          </w:tcPr>
          <w:p w14:paraId="6AD3FF86" w14:textId="77777777" w:rsidR="00683572" w:rsidRPr="00683572" w:rsidRDefault="00683572">
            <w:pPr>
              <w:jc w:val="center"/>
            </w:pPr>
            <w:r w:rsidRPr="00683572">
              <w:t>6,92E-12</w:t>
            </w:r>
          </w:p>
        </w:tc>
        <w:tc>
          <w:tcPr>
            <w:tcW w:w="1097" w:type="dxa"/>
            <w:noWrap/>
            <w:hideMark/>
          </w:tcPr>
          <w:p w14:paraId="61FEAC7E" w14:textId="77777777" w:rsidR="00683572" w:rsidRPr="00683572" w:rsidRDefault="00683572">
            <w:pPr>
              <w:jc w:val="center"/>
            </w:pPr>
            <w:r w:rsidRPr="00683572">
              <w:t>227</w:t>
            </w:r>
          </w:p>
        </w:tc>
        <w:tc>
          <w:tcPr>
            <w:tcW w:w="2962" w:type="dxa"/>
            <w:noWrap/>
            <w:hideMark/>
          </w:tcPr>
          <w:p w14:paraId="022C3E83" w14:textId="77777777" w:rsidR="00683572" w:rsidRPr="00683572" w:rsidRDefault="00683572">
            <w:pPr>
              <w:jc w:val="center"/>
            </w:pPr>
            <w:r w:rsidRPr="00683572">
              <w:t>FUZ,RHOB,LAMTOR4,TACSTD2,CFP,MAP1LC3A,CAMP,CRISP3,NCF1,B3GNT8,CHMP1B,KRT1,CD93,CD14,CPPED1,MNDA,CHIC2,CPNE2,MEFV,PTAFR,ATP6V0B,FGL2,CORO1A,STX10,LAT2,RAB11FIP1,VASP,G6PD,S100A9,GMFG,RAB31,CEACAM8,ANGPT1,H3-3A,TYROBP,SPINT1,ARG1,EPHB4,LTF,IFNGR2,GLIPR2,CTSS,SYK,TASL,DYNC1LI1,ANKRD13A,ATP6V1B2,LSP1,TALDO1,FCGRT,TAGLN2,PRDX5,ICAM3,PSEN1,TCN1,UNC93B1,ABCA1,HLA-C,ATP6V0D1,TUBA1A,PYCARD,CHMP5,MME,UBC,APAF1,HSPA6,CHIT1,GNB4,RHOG,KCNE3,NCF2,CTSZ,ABCA13,NCF4,PRCP,PLD1,SLC31A2,WASHC1,ARRDC3,FES,RAPGEF2,MAPK3,RNF13,OPRL1,FPR1,GRB2,SLC15A3,ITM2B,ABCG1,YPEL5,IRAG2,QPCT,CD82,CLEC5A,ITGA5,DENND10,CALM2,DDAH2,CRISPLD2,APLP2,FCGR3A,BPI,ALOX5,ARPC5,HVCN1,GNAI2,PACSIN2,PIP4P2,FCGR3B,SLC66A2,LAMTOR1,CYBA,FPR2,PSMB3,H3-3B,CLIC1,CDC42,SNAP23,HEBP2,PHF24,PLIN3,RHOA,FTL,ARPC3,OLFM4,GABARAP,LYZ,CD300A,MMP8,LAMP2,TMEM59,TNFSF10,PLOD1,DAAM2,CTNNA1,AGPAT2,S100A4,SRGN,TYK2,TNFRSF8,S100A8,TLR2,LRG1,BRI3,RAC1,DNAJC5,CXCL1,CLEC4E,CHMP3,SPACA6,ATP6V1A,CMTM6,BST1,DDIT3,HNRNPK,RAB13,RAB5A,CD63,ST3GAL6,CD55,IL1RN,ERGIC1,C11ORF54,PSENEN,GABARAPL1,ARRB2,R</w:t>
            </w:r>
            <w:r w:rsidRPr="00683572">
              <w:lastRenderedPageBreak/>
              <w:t>GS19,TKT,MMP9,DYNLT1,IRF7,F2RL1,RAB35,S100A6,PICALM,TXN,MOSPD2,CXCR1,ARPC4,RCSD1,RP2,RCBTB2,TRAPPC14,SDCBP,HSPA1A,LRRK2,CHMP2A,GM2A,PTTG1IP,FLOT1,RUBCNL,SPAG9,ANTXR2,TRAPPC3,RAB18,OSCAR,RNF149,AP3S1,NEU1,SCARF1,SOD2,AKT1,RNASE6,SNX10,CLTCL1,ARPC1B,IGF2R,CLEC4D,ALDH2,CD58,BICD2,CYBRD1,SLC15A4,SPAST,SPP1,IFITM2,ACAP2,FCN1,CAPZA2,USP10,PLAUR,RETN,COPE,GOLGA2,DEGS1,ATP6V0E1,OSTF1</w:t>
            </w:r>
          </w:p>
        </w:tc>
      </w:tr>
      <w:tr w:rsidR="00683572" w:rsidRPr="00683572" w14:paraId="076007EB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600C2E16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4E50E353" w14:textId="77777777" w:rsidR="00683572" w:rsidRPr="00683572" w:rsidRDefault="00683572">
            <w:pPr>
              <w:jc w:val="center"/>
            </w:pPr>
            <w:r w:rsidRPr="00683572">
              <w:t>endomembrane system</w:t>
            </w:r>
          </w:p>
        </w:tc>
        <w:tc>
          <w:tcPr>
            <w:tcW w:w="1134" w:type="dxa"/>
            <w:noWrap/>
            <w:hideMark/>
          </w:tcPr>
          <w:p w14:paraId="102DBF1F" w14:textId="77777777" w:rsidR="00683572" w:rsidRPr="00683572" w:rsidRDefault="00683572">
            <w:pPr>
              <w:jc w:val="center"/>
            </w:pPr>
            <w:r w:rsidRPr="00683572">
              <w:t>GO:0012505</w:t>
            </w:r>
          </w:p>
        </w:tc>
        <w:tc>
          <w:tcPr>
            <w:tcW w:w="1134" w:type="dxa"/>
            <w:noWrap/>
            <w:hideMark/>
          </w:tcPr>
          <w:p w14:paraId="4609C52E" w14:textId="77777777" w:rsidR="00683572" w:rsidRPr="00683572" w:rsidRDefault="00683572">
            <w:pPr>
              <w:jc w:val="center"/>
            </w:pPr>
            <w:r w:rsidRPr="00683572">
              <w:t>1,25E-08</w:t>
            </w:r>
          </w:p>
        </w:tc>
        <w:tc>
          <w:tcPr>
            <w:tcW w:w="1097" w:type="dxa"/>
            <w:noWrap/>
            <w:hideMark/>
          </w:tcPr>
          <w:p w14:paraId="7FDE4309" w14:textId="77777777" w:rsidR="00683572" w:rsidRPr="00683572" w:rsidRDefault="00683572">
            <w:pPr>
              <w:jc w:val="center"/>
            </w:pPr>
            <w:r w:rsidRPr="00683572">
              <w:t>251</w:t>
            </w:r>
          </w:p>
        </w:tc>
        <w:tc>
          <w:tcPr>
            <w:tcW w:w="2962" w:type="dxa"/>
            <w:noWrap/>
            <w:hideMark/>
          </w:tcPr>
          <w:p w14:paraId="0CBE9B7F" w14:textId="77777777" w:rsidR="00683572" w:rsidRPr="00683572" w:rsidRDefault="00683572">
            <w:pPr>
              <w:jc w:val="center"/>
            </w:pPr>
            <w:r w:rsidRPr="00683572">
              <w:t>SULF2,RHOB,LAMTOR4,CFP,MPPE1,MAP1LC3A,CAMP,CRISP3,IKBIP,B3GNT8,CHMP1B,GPAT3,KRT1,PIGX,CD93,CD14,CPPED1,MNDA,ST6GALNAC2,CHIC2,PTAFR,ATP6V0B,RASSF2,ALOX5AP,FGL2,CORO1A,STX10,SGK1,DHRS9,RAB11FIP1,S100A9,GMFG,RAB31,CEACAM8,TYROBP,ARG1,NUP214,LTF,IFNGR2,GLIPR2,CTSS,GRAMD1C,TASL,MANSC1,DYNC1LI1,HTATIP2,ANKRD13A,ATP6V1B2,FCGRT,CYP4F3,TMBIM4,PSEN1,TCN1,HMGCR,UNC93B1,ABCA1,HLA-C,ATP6V0D1,TUBA1A,CARD19,PYCARD,CHMP5,MME,UBC,APAF1,LST1,HSPA6,CHIT1,SERINC1,RHOG,GRAMD4,NCF2,CTSZ,ABCA13,PAK1,NCF4,SLC16A3,PRCP,PLD1,SLC31A2,WASHC1,ARRDC3,FES,DHRS7B,RAPGEF2,MAPK3,RNF13,FPR1,GRB2,TRIQK,SLC15A3,ITM2B,ABCG1,RAB5IF,YPEL5,TBXAS1,NHS,IRAG2,FUT7,SFT2D1,VMP1,QPCT,LBR,CLEC5A,ITGA5,DENND10,CRISPLD2,APLP2,BPI,ALOX5,ARPC5,HVCN1,GNAI2,NT5C3A,PACSIN2,PIP4P2,FCGR3B,SLC66A2,LAMTOR1,CYBA,FPR2,OSBPL2,CLIC1,TXNDC12,CDC42,SNAP23,HEBP2,PHF24,PLIN3,RHOA,TMEM43,FTL,OLFM4,CHST15,GABARAP,LYZ,CD300A,MMP8,LAMP2,TMEM59,PLOD1,CT</w:t>
            </w:r>
            <w:r w:rsidRPr="00683572">
              <w:lastRenderedPageBreak/>
              <w:t>NNA1,AGPAT2,SRGN,FOS,S100A8,TLR2,PISD,LRG1,TMEM120A,TMX4,USF1,BRI3,RAC1,RAF1,DNAJC5,CXCL1,CHMP3,SPACA6,IFIT2,ZDHHC7,ATP6V1A,CMTM6,RNF41,BST1,DDIT3,RAB13,C6ORF89,RAB5A,CD63,ST3GAL6,CHST7,CD55,ERGIC1,PSENEN,GABARAPL1,NLRP3,ARRB2,RSAD2,RGS19,TKT,GAPT,SDC2,MMP9,DYNLT1,IRF7,F2RL1,RAB35,S100A6,PICALM,CCDC88B,MOSPD2,RETREG2,CXCR1,ADAM17,RCSD1,RP2,HSD17B13,SDF2,RCBTB2,TRAPPC14,ANP32A,SDCBP,HSPA1A,TMCC3,FAM114A1,EXTL3,CYB5R4,GALNT2,LRRK2,CHMP2A,HSD17B11,LRRC25,GM2A,FLOT1,TMCC1,PTGES,SPAG9,ANTXR2,TRAPPC3,RAB18,EDEM2,OSCAR,RNF149,AP3S1,NEU1,MTMR6,SNX10,CLTCL1,PIGB,IGF2R,CLEC4D,CD58,BICD2,MX2,SLC15A4,SPAST,SPP1,IFITM2,DNAJB12,ACAP2,FCN1,USP10,PLAUR,RETN,COPE,USP19,GOLGA2,DEGS1,ATP6V0E1,OSTF1</w:t>
            </w:r>
          </w:p>
        </w:tc>
      </w:tr>
      <w:tr w:rsidR="00683572" w:rsidRPr="00683572" w14:paraId="3BD42A7D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0A1C7F5E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024EE715" w14:textId="77777777" w:rsidR="00683572" w:rsidRPr="00683572" w:rsidRDefault="00683572">
            <w:pPr>
              <w:jc w:val="center"/>
            </w:pPr>
            <w:r w:rsidRPr="00683572">
              <w:t>tertiary granule</w:t>
            </w:r>
          </w:p>
        </w:tc>
        <w:tc>
          <w:tcPr>
            <w:tcW w:w="1134" w:type="dxa"/>
            <w:noWrap/>
            <w:hideMark/>
          </w:tcPr>
          <w:p w14:paraId="2803D15E" w14:textId="77777777" w:rsidR="00683572" w:rsidRPr="00683572" w:rsidRDefault="00683572">
            <w:pPr>
              <w:jc w:val="center"/>
            </w:pPr>
            <w:r w:rsidRPr="00683572">
              <w:t>GO:0070820</w:t>
            </w:r>
          </w:p>
        </w:tc>
        <w:tc>
          <w:tcPr>
            <w:tcW w:w="1134" w:type="dxa"/>
            <w:noWrap/>
            <w:hideMark/>
          </w:tcPr>
          <w:p w14:paraId="3583DA98" w14:textId="77777777" w:rsidR="00683572" w:rsidRPr="00683572" w:rsidRDefault="00683572">
            <w:pPr>
              <w:jc w:val="center"/>
            </w:pPr>
            <w:r w:rsidRPr="00683572">
              <w:t>6,38E-06</w:t>
            </w:r>
          </w:p>
        </w:tc>
        <w:tc>
          <w:tcPr>
            <w:tcW w:w="1097" w:type="dxa"/>
            <w:noWrap/>
            <w:hideMark/>
          </w:tcPr>
          <w:p w14:paraId="1E65C2BA" w14:textId="77777777" w:rsidR="00683572" w:rsidRPr="00683572" w:rsidRDefault="00683572">
            <w:pPr>
              <w:jc w:val="center"/>
            </w:pPr>
            <w:r w:rsidRPr="00683572">
              <w:t>35</w:t>
            </w:r>
          </w:p>
        </w:tc>
        <w:tc>
          <w:tcPr>
            <w:tcW w:w="2962" w:type="dxa"/>
            <w:noWrap/>
            <w:hideMark/>
          </w:tcPr>
          <w:p w14:paraId="40EC1450" w14:textId="77777777" w:rsidR="00683572" w:rsidRPr="00683572" w:rsidRDefault="00683572">
            <w:pPr>
              <w:jc w:val="center"/>
            </w:pPr>
            <w:proofErr w:type="gramStart"/>
            <w:r w:rsidRPr="00683572">
              <w:t>CFP,CAMP</w:t>
            </w:r>
            <w:proofErr w:type="gramEnd"/>
            <w:r w:rsidRPr="00683572">
              <w:t>,CRISP</w:t>
            </w:r>
            <w:proofErr w:type="gramStart"/>
            <w:r w:rsidRPr="00683572">
              <w:t>3,CD93,PTAFR</w:t>
            </w:r>
            <w:proofErr w:type="gramEnd"/>
            <w:r w:rsidRPr="00683572">
              <w:t>,CEACAM</w:t>
            </w:r>
            <w:proofErr w:type="gramStart"/>
            <w:r w:rsidRPr="00683572">
              <w:t>8,LTF</w:t>
            </w:r>
            <w:proofErr w:type="gramEnd"/>
            <w:r w:rsidRPr="00683572">
              <w:t>,</w:t>
            </w:r>
            <w:proofErr w:type="gramStart"/>
            <w:r w:rsidRPr="00683572">
              <w:t>CTSS,DYNC</w:t>
            </w:r>
            <w:proofErr w:type="gramEnd"/>
            <w:r w:rsidRPr="00683572">
              <w:t>1LI</w:t>
            </w:r>
            <w:proofErr w:type="gramStart"/>
            <w:r w:rsidRPr="00683572">
              <w:t>1,TCN1,CHIT1,PRCP</w:t>
            </w:r>
            <w:proofErr w:type="gramEnd"/>
            <w:r w:rsidRPr="00683572">
              <w:t>,PLD</w:t>
            </w:r>
            <w:proofErr w:type="gramStart"/>
            <w:r w:rsidRPr="00683572">
              <w:t>1,FPR1,YPEL5,QPCT</w:t>
            </w:r>
            <w:proofErr w:type="gramEnd"/>
            <w:r w:rsidRPr="00683572">
              <w:t>,CLEC5</w:t>
            </w:r>
            <w:proofErr w:type="gramStart"/>
            <w:r w:rsidRPr="00683572">
              <w:t>A,LAMTOR1,CYBA</w:t>
            </w:r>
            <w:proofErr w:type="gramEnd"/>
            <w:r w:rsidRPr="00683572">
              <w:t>,FPR</w:t>
            </w:r>
            <w:proofErr w:type="gramStart"/>
            <w:r w:rsidRPr="00683572">
              <w:t>2,SNAP23,RHOA</w:t>
            </w:r>
            <w:proofErr w:type="gramEnd"/>
            <w:r w:rsidRPr="00683572">
              <w:t>,OLFM</w:t>
            </w:r>
            <w:proofErr w:type="gramStart"/>
            <w:r w:rsidRPr="00683572">
              <w:t>4,LYZ</w:t>
            </w:r>
            <w:proofErr w:type="gramEnd"/>
            <w:r w:rsidRPr="00683572">
              <w:t>,CD300</w:t>
            </w:r>
            <w:proofErr w:type="gramStart"/>
            <w:r w:rsidRPr="00683572">
              <w:t>A,MMP8,LAMP2,LRG1,RAC1,CXCL1,CD55,MMP9,OSCAR</w:t>
            </w:r>
            <w:proofErr w:type="gramEnd"/>
            <w:r w:rsidRPr="00683572">
              <w:t>,CLEC4</w:t>
            </w:r>
            <w:proofErr w:type="gramStart"/>
            <w:r w:rsidRPr="00683572">
              <w:t>D,CD</w:t>
            </w:r>
            <w:proofErr w:type="gramEnd"/>
            <w:r w:rsidRPr="00683572">
              <w:t>58</w:t>
            </w:r>
          </w:p>
        </w:tc>
      </w:tr>
      <w:tr w:rsidR="00683572" w:rsidRPr="00683572" w14:paraId="25E02B5D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56EC6B0" w14:textId="77777777" w:rsidR="00683572" w:rsidRPr="00683572" w:rsidRDefault="00683572">
            <w:pPr>
              <w:jc w:val="center"/>
            </w:pPr>
            <w:r w:rsidRPr="00683572">
              <w:t>REAC</w:t>
            </w:r>
          </w:p>
        </w:tc>
        <w:tc>
          <w:tcPr>
            <w:tcW w:w="1276" w:type="dxa"/>
            <w:noWrap/>
            <w:hideMark/>
          </w:tcPr>
          <w:p w14:paraId="15C94081" w14:textId="77777777" w:rsidR="00683572" w:rsidRPr="00683572" w:rsidRDefault="00683572">
            <w:pPr>
              <w:jc w:val="center"/>
            </w:pPr>
            <w:r w:rsidRPr="00683572">
              <w:t>Neutrophil degranulation</w:t>
            </w:r>
          </w:p>
        </w:tc>
        <w:tc>
          <w:tcPr>
            <w:tcW w:w="1134" w:type="dxa"/>
            <w:noWrap/>
            <w:hideMark/>
          </w:tcPr>
          <w:p w14:paraId="64BC6449" w14:textId="77777777" w:rsidR="00683572" w:rsidRPr="00683572" w:rsidRDefault="00683572">
            <w:pPr>
              <w:jc w:val="center"/>
            </w:pPr>
            <w:proofErr w:type="gramStart"/>
            <w:r w:rsidRPr="00683572">
              <w:t>REAC:R</w:t>
            </w:r>
            <w:proofErr w:type="gramEnd"/>
            <w:r w:rsidRPr="00683572">
              <w:t>-HSA-6798695</w:t>
            </w:r>
          </w:p>
        </w:tc>
        <w:tc>
          <w:tcPr>
            <w:tcW w:w="1134" w:type="dxa"/>
            <w:noWrap/>
            <w:hideMark/>
          </w:tcPr>
          <w:p w14:paraId="2A60330A" w14:textId="77777777" w:rsidR="00683572" w:rsidRPr="00683572" w:rsidRDefault="00683572">
            <w:pPr>
              <w:jc w:val="center"/>
            </w:pPr>
            <w:r w:rsidRPr="00683572">
              <w:t>1,17E-04</w:t>
            </w:r>
          </w:p>
        </w:tc>
        <w:tc>
          <w:tcPr>
            <w:tcW w:w="1097" w:type="dxa"/>
            <w:noWrap/>
            <w:hideMark/>
          </w:tcPr>
          <w:p w14:paraId="4792DD66" w14:textId="77777777" w:rsidR="00683572" w:rsidRPr="00683572" w:rsidRDefault="00683572">
            <w:pPr>
              <w:jc w:val="center"/>
            </w:pPr>
            <w:r w:rsidRPr="00683572">
              <w:t>86</w:t>
            </w:r>
          </w:p>
        </w:tc>
        <w:tc>
          <w:tcPr>
            <w:tcW w:w="2962" w:type="dxa"/>
            <w:noWrap/>
            <w:hideMark/>
          </w:tcPr>
          <w:p w14:paraId="684478EE" w14:textId="77777777" w:rsidR="00683572" w:rsidRPr="00683572" w:rsidRDefault="00683572">
            <w:pPr>
              <w:jc w:val="center"/>
            </w:pPr>
            <w:r w:rsidRPr="00683572">
              <w:t>CFP,CAMP,CRISP3,KRT1,CD93,CD14,CPPED1,MNDA,PTAFR,FGL2,S100A9,GMFG,RAB31,CEACAM8,TYROBP,ARG1,LTF,CTSS,DYNC1LI1,PSEN1,TCN1,HLA-C,PYCARD,MME,APAF1,HSPA6,CHIT1,RHOG,CTSZ,ABCA13,PRCP,PLD1,FPR1,YPEL5,IRAG2,QPCT,CLEC5A,CRISPLD2,BPI,ALOX5,ARPC5,HVCN1,FCGR3B,LAMTOR1,CYBA,FPR2,SNAP23,HEBP2,RHOA,FTL,OLFM4,LYZ,CD300A,MMP8,LAMP2,AGPAT2,S100A8,TLR2,LRG1,BRI3,RAC1,DNAJC5,CXCL1,CMTM6,BST1,</w:t>
            </w:r>
            <w:r w:rsidRPr="00683572">
              <w:lastRenderedPageBreak/>
              <w:t>CD63,CD55,MMP9,DYNLT1,MOSPD2,CXCR1,SDCBP,HSPA1A,GM2A,RAB18,OSCAR,NEU1,IGF2R,CLEC4D,CD58,SLC15A4,FCN1,PLAUR,RETN,DEGS1,OSTF1</w:t>
            </w:r>
          </w:p>
        </w:tc>
      </w:tr>
      <w:tr w:rsidR="00683572" w:rsidRPr="00683572" w14:paraId="08DD0845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23EC4DA7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3B6BC25B" w14:textId="77777777" w:rsidR="00683572" w:rsidRPr="00683572" w:rsidRDefault="00683572">
            <w:pPr>
              <w:jc w:val="center"/>
            </w:pPr>
            <w:r w:rsidRPr="00683572">
              <w:t>specific granule</w:t>
            </w:r>
          </w:p>
        </w:tc>
        <w:tc>
          <w:tcPr>
            <w:tcW w:w="1134" w:type="dxa"/>
            <w:noWrap/>
            <w:hideMark/>
          </w:tcPr>
          <w:p w14:paraId="300BE9DD" w14:textId="77777777" w:rsidR="00683572" w:rsidRPr="00683572" w:rsidRDefault="00683572">
            <w:pPr>
              <w:jc w:val="center"/>
            </w:pPr>
            <w:r w:rsidRPr="00683572">
              <w:t>GO:0042581</w:t>
            </w:r>
          </w:p>
        </w:tc>
        <w:tc>
          <w:tcPr>
            <w:tcW w:w="1134" w:type="dxa"/>
            <w:noWrap/>
            <w:hideMark/>
          </w:tcPr>
          <w:p w14:paraId="54177DBA" w14:textId="77777777" w:rsidR="00683572" w:rsidRPr="00683572" w:rsidRDefault="00683572">
            <w:pPr>
              <w:jc w:val="center"/>
            </w:pPr>
            <w:r w:rsidRPr="00683572">
              <w:t>1,60E-04</w:t>
            </w:r>
          </w:p>
        </w:tc>
        <w:tc>
          <w:tcPr>
            <w:tcW w:w="1097" w:type="dxa"/>
            <w:noWrap/>
            <w:hideMark/>
          </w:tcPr>
          <w:p w14:paraId="243F3C7D" w14:textId="77777777" w:rsidR="00683572" w:rsidRPr="00683572" w:rsidRDefault="00683572">
            <w:pPr>
              <w:jc w:val="center"/>
            </w:pPr>
            <w:r w:rsidRPr="00683572">
              <w:t>36</w:t>
            </w:r>
          </w:p>
        </w:tc>
        <w:tc>
          <w:tcPr>
            <w:tcW w:w="2962" w:type="dxa"/>
            <w:noWrap/>
            <w:hideMark/>
          </w:tcPr>
          <w:p w14:paraId="29003AD0" w14:textId="77777777" w:rsidR="00683572" w:rsidRPr="00683572" w:rsidRDefault="00683572">
            <w:pPr>
              <w:jc w:val="center"/>
            </w:pPr>
            <w:proofErr w:type="gramStart"/>
            <w:r w:rsidRPr="00683572">
              <w:t>CFP,CAMP</w:t>
            </w:r>
            <w:proofErr w:type="gramEnd"/>
            <w:r w:rsidRPr="00683572">
              <w:t>,CRISP</w:t>
            </w:r>
            <w:proofErr w:type="gramStart"/>
            <w:r w:rsidRPr="00683572">
              <w:t>3,CD93,CEACAM8,ARG1,LTF</w:t>
            </w:r>
            <w:proofErr w:type="gramEnd"/>
            <w:r w:rsidRPr="00683572">
              <w:t>,TCN</w:t>
            </w:r>
            <w:proofErr w:type="gramStart"/>
            <w:r w:rsidRPr="00683572">
              <w:t>1,CHIT1,CTSZ</w:t>
            </w:r>
            <w:proofErr w:type="gramEnd"/>
            <w:r w:rsidRPr="00683572">
              <w:t>,PLD</w:t>
            </w:r>
            <w:proofErr w:type="gramStart"/>
            <w:r w:rsidRPr="00683572">
              <w:t>1,QPCT</w:t>
            </w:r>
            <w:proofErr w:type="gramEnd"/>
            <w:r w:rsidRPr="00683572">
              <w:t>,CLEC5</w:t>
            </w:r>
            <w:proofErr w:type="gramStart"/>
            <w:r w:rsidRPr="00683572">
              <w:t>A,BPI</w:t>
            </w:r>
            <w:proofErr w:type="gramEnd"/>
            <w:r w:rsidRPr="00683572">
              <w:t>,HVCN</w:t>
            </w:r>
            <w:proofErr w:type="gramStart"/>
            <w:r w:rsidRPr="00683572">
              <w:t>1,LAMTOR1,CYBA</w:t>
            </w:r>
            <w:proofErr w:type="gramEnd"/>
            <w:r w:rsidRPr="00683572">
              <w:t>,FPR</w:t>
            </w:r>
            <w:proofErr w:type="gramStart"/>
            <w:r w:rsidRPr="00683572">
              <w:t>2,SNAP23,OLFM4,LYZ</w:t>
            </w:r>
            <w:proofErr w:type="gramEnd"/>
            <w:r w:rsidRPr="00683572">
              <w:t>,MMP</w:t>
            </w:r>
            <w:proofErr w:type="gramStart"/>
            <w:r w:rsidRPr="00683572">
              <w:t>8,AGPAT2,LRG1,DNAJC5,CXCL1,CMTM6,BST1,MOSPD2,OSCAR</w:t>
            </w:r>
            <w:proofErr w:type="gramEnd"/>
            <w:r w:rsidRPr="00683572">
              <w:t>,NEU</w:t>
            </w:r>
            <w:proofErr w:type="gramStart"/>
            <w:r w:rsidRPr="00683572">
              <w:t>1,CLEC</w:t>
            </w:r>
            <w:proofErr w:type="gramEnd"/>
            <w:r w:rsidRPr="00683572">
              <w:t>4</w:t>
            </w:r>
            <w:proofErr w:type="gramStart"/>
            <w:r w:rsidRPr="00683572">
              <w:t>D,SLC</w:t>
            </w:r>
            <w:proofErr w:type="gramEnd"/>
            <w:r w:rsidRPr="00683572">
              <w:t>15A</w:t>
            </w:r>
            <w:proofErr w:type="gramStart"/>
            <w:r w:rsidRPr="00683572">
              <w:t>4,PLAUR</w:t>
            </w:r>
            <w:proofErr w:type="gramEnd"/>
            <w:r w:rsidRPr="00683572">
              <w:t>,</w:t>
            </w:r>
            <w:proofErr w:type="gramStart"/>
            <w:r w:rsidRPr="00683572">
              <w:t>RETN,DEGS</w:t>
            </w:r>
            <w:proofErr w:type="gramEnd"/>
            <w:r w:rsidRPr="00683572">
              <w:t>1</w:t>
            </w:r>
          </w:p>
        </w:tc>
      </w:tr>
      <w:tr w:rsidR="00683572" w:rsidRPr="00683572" w14:paraId="4D060FCB" w14:textId="77777777" w:rsidTr="00683572">
        <w:trPr>
          <w:trHeight w:val="1800"/>
        </w:trPr>
        <w:tc>
          <w:tcPr>
            <w:tcW w:w="1413" w:type="dxa"/>
            <w:noWrap/>
            <w:hideMark/>
          </w:tcPr>
          <w:p w14:paraId="2292F637" w14:textId="77777777" w:rsidR="00683572" w:rsidRPr="00683572" w:rsidRDefault="00683572">
            <w:pPr>
              <w:jc w:val="center"/>
            </w:pPr>
            <w:proofErr w:type="gramStart"/>
            <w:r w:rsidRPr="00683572"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7AFC69D4" w14:textId="77777777" w:rsidR="00683572" w:rsidRPr="00683572" w:rsidRDefault="00683572">
            <w:pPr>
              <w:jc w:val="center"/>
            </w:pPr>
            <w:proofErr w:type="spellStart"/>
            <w:r w:rsidRPr="00683572">
              <w:t>defense</w:t>
            </w:r>
            <w:proofErr w:type="spellEnd"/>
            <w:r w:rsidRPr="00683572">
              <w:t xml:space="preserve"> response</w:t>
            </w:r>
          </w:p>
        </w:tc>
        <w:tc>
          <w:tcPr>
            <w:tcW w:w="1134" w:type="dxa"/>
            <w:noWrap/>
            <w:hideMark/>
          </w:tcPr>
          <w:p w14:paraId="4074DFA7" w14:textId="77777777" w:rsidR="00683572" w:rsidRPr="00683572" w:rsidRDefault="00683572">
            <w:pPr>
              <w:jc w:val="center"/>
            </w:pPr>
            <w:r w:rsidRPr="00683572">
              <w:t>GO:0006952</w:t>
            </w:r>
          </w:p>
        </w:tc>
        <w:tc>
          <w:tcPr>
            <w:tcW w:w="1134" w:type="dxa"/>
            <w:noWrap/>
            <w:hideMark/>
          </w:tcPr>
          <w:p w14:paraId="5EB4EA66" w14:textId="77777777" w:rsidR="00683572" w:rsidRPr="00683572" w:rsidRDefault="00683572">
            <w:pPr>
              <w:jc w:val="center"/>
            </w:pPr>
            <w:r w:rsidRPr="00683572">
              <w:t>5,08E-04</w:t>
            </w:r>
          </w:p>
        </w:tc>
        <w:tc>
          <w:tcPr>
            <w:tcW w:w="1097" w:type="dxa"/>
            <w:noWrap/>
            <w:hideMark/>
          </w:tcPr>
          <w:p w14:paraId="5D913800" w14:textId="77777777" w:rsidR="00683572" w:rsidRPr="00683572" w:rsidRDefault="00683572">
            <w:pPr>
              <w:jc w:val="center"/>
            </w:pPr>
            <w:r w:rsidRPr="00683572">
              <w:t>129</w:t>
            </w:r>
          </w:p>
        </w:tc>
        <w:tc>
          <w:tcPr>
            <w:tcW w:w="2962" w:type="dxa"/>
            <w:hideMark/>
          </w:tcPr>
          <w:p w14:paraId="271E35E3" w14:textId="77777777" w:rsidR="00683572" w:rsidRPr="00683572" w:rsidRDefault="00683572">
            <w:pPr>
              <w:jc w:val="center"/>
            </w:pPr>
            <w:r w:rsidRPr="00683572">
              <w:t>CFP,CAMP,CRISP3,CXCL8,NCF1,KRT1,NINJ1,CD14,MNDA,MEFV,PTAFR,ALOX5AP,FGL2,CORO1A,THEMIS2,TSPAN2,S100A9,TMIGD3,TYROBP,C5AR2,ARG1,PVR,LTF,IFNGR2,CTSS,RNF166,SYK,PBXIP1,TASL,LSP1,MSRB1,PRDX5,PELI1,PSEN1,CYSLTR1,UNC93B1,TREM1,HLA-C,LILRA5,OASL,PYCARD,CCN3,HMGB2,CXCL5,GRAMD4,NCF2,NT5C2,PAK1,PRCP,DHRS7B,MAPK3,FPR1,GRB2,SLC15A3,LEP,FUT7,CLEC5A,IL10RB,IFNGR1,FCGR3A,BPI,ALOX5,HVCN1,IL6R,NT5C3A,FCGR3B,CYBA,FPR2,IER3,CDC42,SNAP23,TMEM43,LYZ,CD300A,MMP8,LAMP2,LXN,FOS,TYK2,S100A8,POLB,CASP8,CLEC7A,LILRA2,TLR2,RAC1,RAF1,PADI4,AIF1,CXCL1,CLEC4E,CHMP3,IFIT2,BST1,IFIT3,TXNIP,CD55,IL1RN,ISG20,IL1RAP,NLRP3,ARRB2,RSAD2,MMP9,ZNFX1,IRF7,F2RL1,CCDC88B,ADAM17,HSPA1A,EXTL3,LRRK2,STAT6,FLOT1,PTGES,TRAFD1,AKT1,RNASE6,FADD,CLEC4D,CD58,LRCH4,MX2,RNASE4,SLC15A4,TNFAIP8L2,ISG15,IFITM2,FCN1</w:t>
            </w:r>
          </w:p>
        </w:tc>
      </w:tr>
      <w:tr w:rsidR="00683572" w:rsidRPr="00683572" w14:paraId="0FB18C55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7C98BFC6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0B0217C1" w14:textId="77777777" w:rsidR="00683572" w:rsidRPr="00683572" w:rsidRDefault="00683572">
            <w:pPr>
              <w:jc w:val="center"/>
            </w:pPr>
            <w:r w:rsidRPr="00683572">
              <w:t>bounding membrane of organelle</w:t>
            </w:r>
          </w:p>
        </w:tc>
        <w:tc>
          <w:tcPr>
            <w:tcW w:w="1134" w:type="dxa"/>
            <w:noWrap/>
            <w:hideMark/>
          </w:tcPr>
          <w:p w14:paraId="6A55EE4C" w14:textId="77777777" w:rsidR="00683572" w:rsidRPr="00683572" w:rsidRDefault="00683572">
            <w:pPr>
              <w:jc w:val="center"/>
            </w:pPr>
            <w:r w:rsidRPr="00683572">
              <w:t>GO:0098588</w:t>
            </w:r>
          </w:p>
        </w:tc>
        <w:tc>
          <w:tcPr>
            <w:tcW w:w="1134" w:type="dxa"/>
            <w:noWrap/>
            <w:hideMark/>
          </w:tcPr>
          <w:p w14:paraId="7DA3D9BC" w14:textId="77777777" w:rsidR="00683572" w:rsidRPr="00683572" w:rsidRDefault="00683572">
            <w:pPr>
              <w:jc w:val="center"/>
            </w:pPr>
            <w:r w:rsidRPr="00683572">
              <w:t>1,06E-03</w:t>
            </w:r>
          </w:p>
        </w:tc>
        <w:tc>
          <w:tcPr>
            <w:tcW w:w="1097" w:type="dxa"/>
            <w:noWrap/>
            <w:hideMark/>
          </w:tcPr>
          <w:p w14:paraId="11E4F25E" w14:textId="77777777" w:rsidR="00683572" w:rsidRPr="00683572" w:rsidRDefault="00683572">
            <w:pPr>
              <w:jc w:val="center"/>
            </w:pPr>
            <w:r w:rsidRPr="00683572">
              <w:t>143</w:t>
            </w:r>
          </w:p>
        </w:tc>
        <w:tc>
          <w:tcPr>
            <w:tcW w:w="2962" w:type="dxa"/>
            <w:noWrap/>
            <w:hideMark/>
          </w:tcPr>
          <w:p w14:paraId="1732B760" w14:textId="77777777" w:rsidR="00683572" w:rsidRPr="00683572" w:rsidRDefault="00683572">
            <w:pPr>
              <w:jc w:val="center"/>
            </w:pPr>
            <w:r w:rsidRPr="00683572">
              <w:t>RHOB,LAMTOR4,CFP,MPPE1,MAP1LC3A,B3GNT8,CHMP1B,CD93,CD14,BID,ST6GALNAC2,FAR2,PTAFR,ACOX1,ATP6V0B,TM6SF1,CORO1A,STX10,RAB11FIP1,RAB31,CEACAM8,TYROB</w:t>
            </w:r>
            <w:r w:rsidRPr="00683572">
              <w:lastRenderedPageBreak/>
              <w:t>P,BBC3,MTX1,IFNGR2,GLIPR2,PRRG4,TASL,DYNC1LI1,ATP6V1B2,FCGRT,PIGBOS1,TMBIM4,PSEN1,HMGCR,UNC93B1,BAD,HLA-C,ATP6V0D1,BLOC1S2,PYCARD,CHMP5,MME,UBC,LST1,GNB4,RHOG,CTSZ,ABCA13,NCF4,PRCP,PLD1,SLC31A2,WASHC1,DHRS7B,RNF13,FPR1,SLC15A3,ITM2B,ABCG1,SNN,IRAG2,FUT7,VMP1,CLEC5A,APLP2,HVCN1,PACSIN2,PIP4P2,FCGR3B,LAMTOR1,CYBA,FPR2,MCL1,CDC42,SNAP23,PHF24,PLIN3,RHOA,CHST15,GABARAP,CD300A,LAMP2,TMEM59,PLOD1,AGPAT2,CASP8,TLR2,BRI3,RAC1,RAF1,DNAJC5,CLEC4E,CHMP3,SPACA6,ZDHHC7,ATP6V1A,CMTM6,BST1,RAB13,C6ORF89,RAB5A,CD63,ST3GAL6,CHST7,CD55,ERGIC1,PSENEN,GABARAPL1,NLRP3,ARRB2,RSAD2,ZNFX1,IRF7,RAB35,MOSPD2,CXCR1,ADAM17,GALNT2,LRRK2,CHMP2A,FLOT1,RUBCNL,SPAG9,ANTXR2,TRAPPC3,RAB18,NEU1,SCARF1,SNX10,CLTCL1,IGF2R,CLEC4D,CD58,CYBRD1,SLC15A4,IFITM2,ACAP2,PLAUR,COPE,GOLGA2,DEGS1,ATP6V0E1</w:t>
            </w:r>
          </w:p>
        </w:tc>
      </w:tr>
      <w:tr w:rsidR="00683572" w:rsidRPr="00683572" w14:paraId="61447DE2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29616409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184767DE" w14:textId="77777777" w:rsidR="00683572" w:rsidRPr="00683572" w:rsidRDefault="00683572">
            <w:pPr>
              <w:jc w:val="center"/>
            </w:pPr>
            <w:r w:rsidRPr="00683572">
              <w:t>secretory granule membrane</w:t>
            </w:r>
          </w:p>
        </w:tc>
        <w:tc>
          <w:tcPr>
            <w:tcW w:w="1134" w:type="dxa"/>
            <w:noWrap/>
            <w:hideMark/>
          </w:tcPr>
          <w:p w14:paraId="066864C7" w14:textId="77777777" w:rsidR="00683572" w:rsidRPr="00683572" w:rsidRDefault="00683572">
            <w:pPr>
              <w:jc w:val="center"/>
            </w:pPr>
            <w:r w:rsidRPr="00683572">
              <w:t>GO:0030667</w:t>
            </w:r>
          </w:p>
        </w:tc>
        <w:tc>
          <w:tcPr>
            <w:tcW w:w="1134" w:type="dxa"/>
            <w:noWrap/>
            <w:hideMark/>
          </w:tcPr>
          <w:p w14:paraId="6DEED173" w14:textId="77777777" w:rsidR="00683572" w:rsidRPr="00683572" w:rsidRDefault="00683572">
            <w:pPr>
              <w:jc w:val="center"/>
            </w:pPr>
            <w:r w:rsidRPr="00683572">
              <w:t>7,91E-03</w:t>
            </w:r>
          </w:p>
        </w:tc>
        <w:tc>
          <w:tcPr>
            <w:tcW w:w="1097" w:type="dxa"/>
            <w:noWrap/>
            <w:hideMark/>
          </w:tcPr>
          <w:p w14:paraId="7DE61A97" w14:textId="77777777" w:rsidR="00683572" w:rsidRPr="00683572" w:rsidRDefault="00683572">
            <w:pPr>
              <w:jc w:val="center"/>
            </w:pPr>
            <w:r w:rsidRPr="00683572">
              <w:t>46</w:t>
            </w:r>
          </w:p>
        </w:tc>
        <w:tc>
          <w:tcPr>
            <w:tcW w:w="2962" w:type="dxa"/>
            <w:noWrap/>
            <w:hideMark/>
          </w:tcPr>
          <w:p w14:paraId="7F970FC2" w14:textId="77777777" w:rsidR="00683572" w:rsidRPr="00683572" w:rsidRDefault="00683572">
            <w:pPr>
              <w:jc w:val="center"/>
            </w:pPr>
            <w:r w:rsidRPr="00683572">
              <w:t>CD93,CD14,PTAFR,RAB31,CEACAM8,TYROBP,DYNC1LI1,PSEN1,HLA-C,MME,RHOG,ABCA13,PRCP,PLD1,FPR1,IRAG2,CLEC5A,APLP2,HVCN1,FCGR3B,LAMTOR1,CYBA,FPR2,SNAP23,RHOA,CD300A,LAMP2,AGPAT2,TLR2,BRI3,RAC1,DNAJC5,SPACA6,CMTM6,BST1,CD63,CD55,MOSPD2,CXCR1,RAB18,IGF2R,CLEC4D,CD58,SLC15A4,PLAUR,DEGS1</w:t>
            </w:r>
          </w:p>
        </w:tc>
      </w:tr>
      <w:tr w:rsidR="00683572" w:rsidRPr="00683572" w14:paraId="2B8656D5" w14:textId="77777777" w:rsidTr="00683572">
        <w:trPr>
          <w:trHeight w:val="1800"/>
        </w:trPr>
        <w:tc>
          <w:tcPr>
            <w:tcW w:w="1413" w:type="dxa"/>
            <w:noWrap/>
            <w:hideMark/>
          </w:tcPr>
          <w:p w14:paraId="1B9E4369" w14:textId="77777777" w:rsidR="00683572" w:rsidRPr="00683572" w:rsidRDefault="00683572">
            <w:pPr>
              <w:jc w:val="center"/>
            </w:pPr>
            <w:proofErr w:type="gramStart"/>
            <w:r w:rsidRPr="00683572"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218CD3BC" w14:textId="77777777" w:rsidR="00683572" w:rsidRPr="00683572" w:rsidRDefault="00683572">
            <w:pPr>
              <w:jc w:val="center"/>
            </w:pPr>
            <w:r w:rsidRPr="00683572">
              <w:t>response to external stimulus</w:t>
            </w:r>
          </w:p>
        </w:tc>
        <w:tc>
          <w:tcPr>
            <w:tcW w:w="1134" w:type="dxa"/>
            <w:noWrap/>
            <w:hideMark/>
          </w:tcPr>
          <w:p w14:paraId="32A39CCD" w14:textId="77777777" w:rsidR="00683572" w:rsidRPr="00683572" w:rsidRDefault="00683572">
            <w:pPr>
              <w:jc w:val="center"/>
            </w:pPr>
            <w:r w:rsidRPr="00683572">
              <w:t>GO:0009605</w:t>
            </w:r>
          </w:p>
        </w:tc>
        <w:tc>
          <w:tcPr>
            <w:tcW w:w="1134" w:type="dxa"/>
            <w:noWrap/>
            <w:hideMark/>
          </w:tcPr>
          <w:p w14:paraId="49C34594" w14:textId="77777777" w:rsidR="00683572" w:rsidRPr="00683572" w:rsidRDefault="00683572">
            <w:pPr>
              <w:jc w:val="center"/>
            </w:pPr>
            <w:r w:rsidRPr="00683572">
              <w:t>2,80E-02</w:t>
            </w:r>
          </w:p>
        </w:tc>
        <w:tc>
          <w:tcPr>
            <w:tcW w:w="1097" w:type="dxa"/>
            <w:noWrap/>
            <w:hideMark/>
          </w:tcPr>
          <w:p w14:paraId="63512830" w14:textId="77777777" w:rsidR="00683572" w:rsidRPr="00683572" w:rsidRDefault="00683572">
            <w:pPr>
              <w:jc w:val="center"/>
            </w:pPr>
            <w:r w:rsidRPr="00683572">
              <w:t>150</w:t>
            </w:r>
          </w:p>
        </w:tc>
        <w:tc>
          <w:tcPr>
            <w:tcW w:w="2962" w:type="dxa"/>
            <w:hideMark/>
          </w:tcPr>
          <w:p w14:paraId="3B7FA915" w14:textId="77777777" w:rsidR="00683572" w:rsidRPr="00683572" w:rsidRDefault="00683572">
            <w:pPr>
              <w:jc w:val="center"/>
            </w:pPr>
            <w:r w:rsidRPr="00683572">
              <w:t>CFP,CAMP,CRISP3,CXCL8,NCF1,KRT1,NINJ1,CD14,MNDA,MEFV,PTAFR,ALOX5AP,FGL2,CORO1A,S100A9,ANGPT1,TYROBP,C5AR2,ARG1,PVR,LTF,IFNGR2,CTSS,UNC119,RNF166,SYK,CMTM2,TASL,LSP1,MSRB1,PELI1,C</w:t>
            </w:r>
            <w:r w:rsidRPr="00683572">
              <w:lastRenderedPageBreak/>
              <w:t>YSLTR1,UNC93B1,ABCA1,TREM1,BAD,HLA-C,TUBA1A,LILRA5,OASL,PYCARD,CHMP5,CCN3,CHIT1,HMGB2,RHOG,CKLF,CXCL5,GRAMD4,NCF2,NT5C2,PAK1,PLD1,FES,MAPK3,FPR1,GRB2,SLC15A3,LEP,FUT7,CLEC5A,IL10RB,IFNGR1,FCGR3A,BPI,ALOX5,HVCN1,IL6R,NT5C3A,CYBA,FPR2,IER3,CDC42,PHF24,RHOA,TMEM43,LYZ,CD300A,MMP8,LAMP2,LXN,S100A4,FOS,TYK2,TNFRSF8,S100A8,CASP8,CLEC7A,LILRA2,TLR2,LRG1,TMEM120A,USF1,RAC1,RAF1,TYMP,PADI4,AIF1,CXCL1,CLEC4E,MAP2K4,CHMP3,IFIT2,PTEN,BST1,RAB13,IFIT3,TXNIP,CD63,CD55,ISG20,IL1RAP,NLRP3,ARRB2,RSAD2,MMP9,ZNFX1,IRF7,F2RL1,CCDC88B,MOSPD2,CXCR1,ADAM17,HSPA1A,EXTL3,LRRK2,FLOT1,PTGES,RARA,TRAFD1,XPC,SCARF1,SOD2,AKT1,RNASE6,FADD,CLEC4D,CD58,LRCH4,MX2,RNASE4,SLC15A4,TNFSF14,TNFAIP8L2,SPP1,ISG15,IFITM2,FCN1,PLAUR,RETN</w:t>
            </w:r>
          </w:p>
        </w:tc>
      </w:tr>
      <w:tr w:rsidR="00683572" w:rsidRPr="00683572" w14:paraId="7BD2833E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BBDF8CD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21FEBEFE" w14:textId="77777777" w:rsidR="00683572" w:rsidRPr="00683572" w:rsidRDefault="00683572">
            <w:pPr>
              <w:jc w:val="center"/>
            </w:pPr>
            <w:r w:rsidRPr="00683572">
              <w:t>cytoplasm</w:t>
            </w:r>
          </w:p>
        </w:tc>
        <w:tc>
          <w:tcPr>
            <w:tcW w:w="1134" w:type="dxa"/>
            <w:noWrap/>
            <w:hideMark/>
          </w:tcPr>
          <w:p w14:paraId="44F1ED0A" w14:textId="77777777" w:rsidR="00683572" w:rsidRPr="00683572" w:rsidRDefault="00683572">
            <w:pPr>
              <w:jc w:val="center"/>
            </w:pPr>
            <w:r w:rsidRPr="00683572">
              <w:t>GO:0005737</w:t>
            </w:r>
          </w:p>
        </w:tc>
        <w:tc>
          <w:tcPr>
            <w:tcW w:w="1134" w:type="dxa"/>
            <w:noWrap/>
            <w:hideMark/>
          </w:tcPr>
          <w:p w14:paraId="101F7F83" w14:textId="77777777" w:rsidR="00683572" w:rsidRPr="00683572" w:rsidRDefault="00683572">
            <w:pPr>
              <w:jc w:val="center"/>
            </w:pPr>
            <w:r w:rsidRPr="00683572">
              <w:t>7,99E-02</w:t>
            </w:r>
          </w:p>
        </w:tc>
        <w:tc>
          <w:tcPr>
            <w:tcW w:w="1097" w:type="dxa"/>
            <w:noWrap/>
            <w:hideMark/>
          </w:tcPr>
          <w:p w14:paraId="236B8721" w14:textId="77777777" w:rsidR="00683572" w:rsidRPr="00683572" w:rsidRDefault="00683572">
            <w:pPr>
              <w:jc w:val="center"/>
            </w:pPr>
            <w:r w:rsidRPr="00683572">
              <w:t>451</w:t>
            </w:r>
          </w:p>
        </w:tc>
        <w:tc>
          <w:tcPr>
            <w:tcW w:w="2962" w:type="dxa"/>
            <w:noWrap/>
            <w:hideMark/>
          </w:tcPr>
          <w:p w14:paraId="6F2BBBDA" w14:textId="77777777" w:rsidR="00683572" w:rsidRPr="00683572" w:rsidRDefault="00683572">
            <w:pPr>
              <w:jc w:val="center"/>
            </w:pPr>
            <w:r w:rsidRPr="00683572">
              <w:t>FUZ,SULF2,RHOB,IMPA2,MID1IP1,LAMTOR4,TACSTD2,CFP,MPPE1,MAP1LC3A,CAMP,CRISP3,IKBIP,NCF1,B3GNT8,CHMP1B,GPAT3,KRT1,PIGX,CD93,CD14,CPPED1,MNDA,CFAP45,LETM2,BID,ST6GALNAC2,CHIC2,CPNE2,TNNI2,FAR2,MEFV,JARID2,PTAFR,ACOX1,ADPRS,ATP6V0B,RASSF2,TM6SF1,ALOX5AP,FGL2,CORO1A,STX10,SGK1,DHRS9,FRAT1,RAB11FIP1,THEMIS2,VASP,RXRA,G6PD,S100A9,KAT8,GMFG,RAB31,RILPL2,CEACAM8,TYROBP,SPINT1,ARG1,EPHB4,BBC3,NUP214,MTX1,CEP19,PVR,LTF,IFNGR2,GLIPR2,CTSS,UNC119,GRAMD1C,RNF166,SYK,PBXIP1,RGS2,PRRG4,TASL,CFAP54,MANSC1,DYNC1LI1,HTATIP2,MYCBP,ANKRD13A,TST,ATP6V1B2,TALDO1,FCGRT,</w:t>
            </w:r>
            <w:r w:rsidRPr="00683572">
              <w:lastRenderedPageBreak/>
              <w:t>MAP7,PELI2,NDUFB6,MSRB1,TAGLN2,PRDX5,CYP4F3,ISCU,KRT23,PELI1,CCDC153,OAZ2,PIGBOS1,TMBIM4,PSEN1,SQOR,MYADM,TCN1,HSH2D,HMGCR,ARID3A,TRIOBP,DAZAP2,UNC93B1,CSTA,ABCA1,BAD,HLA-C,TIMMDC1,ATP6V0D1,B9D2,TUBA1A,OASL,BLOC1S2,CARD19,PYCARD,PPP4R1,CHMP5,MME,CCN3,UBC,APAF1,LST1,HSPA6,CHIT1,SERINC1,HMGB2,GNB4,RHOG,PFKFB4,KCNE3,XKR8,GRAMD4,NCF2,CTSZ,NT5C2,ABCA13,PAK1,NCF4,PANK2,PRCP,PLD1,MLF2,SLC31A2,BACH1,WASHC1,ARRDC3,FES,OPLAH,DHRS7B,RAPGEF2,MAPK3,RNF13,OPRL1,FPR1,GRB2,TRIQK,SLC15A3,ITM2B,ABCG1,LEP,RAB5IF,SNN,YPEL5,TBXAS1,NHS,IRAG2,FUT7,SFT2D1,VMP1,QPCT,S1PR4,CD82,LBR,CLEC5A,RPL3L,ITGA5,DENND10,ITPK1,GLYR1,CALM2,DDAH2,CRISPLD2,APLP2,SAT1,AMACR,BPI,ALOX5,ARPC5,HVCN1,NDC80,GNAI2,ROPN1L,NT5C3A,PACSIN2,PIP4P2,FCGR3B,SLC66A2,LAMTOR1,CYBA,ASF1B,FPR2,OSBPL2,CDKN2B,CD2BP2,PSMB3,CLIC1,TXNDC12,MCL1,SPOP,PLEKHO1,RNF130,IER3,AMD1,PLEKHG3,FRAT2,CDC42,SNAP23,HEBP2,PHF24,PLIN3,ABHD5,RHOA,TMEM43,FTL,EGLN1,ARPC3,OLFM4,CHST15,GABARAP,LYZ,CD300A,MMP8,LAMP2,LXN,TMEM59,RBP7,TATDN3,PLOD1,CTNNA1,AGPAT2,S100A4,SRGN,FOS,HECW2,TYK2,TNFRSF8,S100A8,POLB,CASP8,CLEC7A,TLR2,PISD,LRG1,TMX4,USF1,BRI3,RAC1,ELL,ERF,RAF1,TYMP,PADI4,COQ8A,DNAJC5,AIF1,MSRB2,CXCL1,CLEC4E,DHTKD1,MAP2K4,CHMP3,SPACA6,IFIT2,SETX,TBCC,ZDHHC7,STK38L,FBXL5,ATP6V1A,CMTM6,RNF41,OGFR,TAGAP,PTEN,BST1,PSRC1,DDIT3,MPP7,TAF10,GMPR</w:t>
            </w:r>
            <w:r w:rsidRPr="00683572">
              <w:lastRenderedPageBreak/>
              <w:t>2,HNRNPK,RAB13,IFIT3,TXNIP,C6ORF89,RAB5A,CD63,ST3GAL6,CHST7,CD55,IL1RN,SH3BP5L,ISG20,CRLF3,ERGIC1,PSENEN,TPD52L2,GABARAPL1,MTHFS,NLRP3,ARRB2,RSAD2,RGS19,TKT,TK2,GAPT,ZFAS1,SDC2,MMP9,ZNFX1,DYNLT1,IRF7,F2RL1,RAB35,S100A6,PICALM,FBXO7,HEXIM2,ENSG00000280571,CCDC88B,TXN,RRM2B,MOSPD2,RETREG2,CXCR1,ARPC4,ADAM17,RCSD1,GTF2I,RP2,HSD17B13,BTBD10,SFXN5,SDF2,ARHGEF40,RCBTB2,TRAPPC14,ANP32A,SDCBP,CCNG2,AGO4,HSPA1A,LYRM1,TMCC3,FAM114A1,COP1,EXTL3,CYB5R4,GALNT2,LRRK2,SRSF8,CHMP2A,NPEPL1,HSD17B11,STAT6,LRRC25,GM2A,PTTG1IP,FLOT1,SHROOM1,ACOT9,TMCC1,CCNY,PPP2R5A,PTGES,RUBCNL,SPAG9,ANTXR2,TRAPPC3,RARA,RAB18,HSDL2,EDEM2,OSCAR,RNF149,TRAFD1,PLBD1,AP3S1,XPC,GNA15,NEU1,KBTBD7,SCARF1,SOD2,AKT1,TXNL4B,RNASE6,MTMR6,SNX10,FADD,CLTCL1,SPOPL,PIGB,TDRD7,ARPC1B,IGF2R,CLEC4D,PPIF,PPP4C,ALDH2,CD58,BICD2,CYBRD1,MX2,SLC15A4,TNFSF14,CDC42SE1,BCKDK,TNFSF13B,TNFAIP8L2,SPAST,SPP1,TUFT1,ISG15,IFITM2,DNAJB12,ACAP2,FCN1,HSPBAP1,CAPZA2,USP10,STK17B,PLAUR,SULT1A1,RETN,COPE,USP19,GOLGA2,DEGS1,ATP6V0E1,OSTF1,NADK</w:t>
            </w:r>
          </w:p>
        </w:tc>
      </w:tr>
      <w:tr w:rsidR="00683572" w:rsidRPr="00683572" w14:paraId="2D805BC0" w14:textId="77777777" w:rsidTr="00683572">
        <w:trPr>
          <w:trHeight w:val="1200"/>
        </w:trPr>
        <w:tc>
          <w:tcPr>
            <w:tcW w:w="1413" w:type="dxa"/>
            <w:noWrap/>
            <w:hideMark/>
          </w:tcPr>
          <w:p w14:paraId="5601D4D6" w14:textId="77777777" w:rsidR="00683572" w:rsidRPr="00683572" w:rsidRDefault="00683572">
            <w:pPr>
              <w:jc w:val="center"/>
            </w:pPr>
            <w:proofErr w:type="gramStart"/>
            <w:r w:rsidRPr="00683572">
              <w:lastRenderedPageBreak/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1F4F0490" w14:textId="77777777" w:rsidR="00683572" w:rsidRPr="00683572" w:rsidRDefault="00683572">
            <w:pPr>
              <w:jc w:val="center"/>
            </w:pPr>
            <w:proofErr w:type="spellStart"/>
            <w:r w:rsidRPr="00683572">
              <w:t>defense</w:t>
            </w:r>
            <w:proofErr w:type="spellEnd"/>
            <w:r w:rsidRPr="00683572">
              <w:t xml:space="preserve"> response to symbiont</w:t>
            </w:r>
          </w:p>
        </w:tc>
        <w:tc>
          <w:tcPr>
            <w:tcW w:w="1134" w:type="dxa"/>
            <w:noWrap/>
            <w:hideMark/>
          </w:tcPr>
          <w:p w14:paraId="356ED497" w14:textId="77777777" w:rsidR="00683572" w:rsidRPr="00683572" w:rsidRDefault="00683572">
            <w:pPr>
              <w:jc w:val="center"/>
            </w:pPr>
            <w:r w:rsidRPr="00683572">
              <w:t>GO:0140546</w:t>
            </w:r>
          </w:p>
        </w:tc>
        <w:tc>
          <w:tcPr>
            <w:tcW w:w="1134" w:type="dxa"/>
            <w:noWrap/>
            <w:hideMark/>
          </w:tcPr>
          <w:p w14:paraId="77DE7B3F" w14:textId="77777777" w:rsidR="00683572" w:rsidRPr="00683572" w:rsidRDefault="00683572">
            <w:pPr>
              <w:jc w:val="center"/>
            </w:pPr>
            <w:r w:rsidRPr="00683572">
              <w:t>5,40E-01</w:t>
            </w:r>
          </w:p>
        </w:tc>
        <w:tc>
          <w:tcPr>
            <w:tcW w:w="1097" w:type="dxa"/>
            <w:noWrap/>
            <w:hideMark/>
          </w:tcPr>
          <w:p w14:paraId="2D2B0A49" w14:textId="77777777" w:rsidR="00683572" w:rsidRPr="00683572" w:rsidRDefault="00683572">
            <w:pPr>
              <w:jc w:val="center"/>
            </w:pPr>
            <w:r w:rsidRPr="00683572">
              <w:t>88</w:t>
            </w:r>
          </w:p>
        </w:tc>
        <w:tc>
          <w:tcPr>
            <w:tcW w:w="2962" w:type="dxa"/>
            <w:hideMark/>
          </w:tcPr>
          <w:p w14:paraId="673669A9" w14:textId="77777777" w:rsidR="00683572" w:rsidRPr="00683572" w:rsidRDefault="00683572">
            <w:pPr>
              <w:jc w:val="center"/>
            </w:pPr>
            <w:r w:rsidRPr="00683572">
              <w:t>CFP,CAMP,CRISP3,CXCL8,NCF1,KRT1,NINJ1,CD14,MNDA,MEFV,CORO1A,S100A9,TYROBP,ARG1,PVR,LTF,IFNGR2,CTSS,RNF166,SYK,TASL,MSRB1,PELI1,UNC93B1,TREM1,HLA-C,LILRA5,OASL,PYCARD,HMGB2,CXCL5,GRAMD4,NCF2,PAK1,GRB2,SLC15A3,LEP,CLEC5A,IL10RB,IFNGR1,FCGR3A,BPI,HVCN1,CYBA,FPR2,CDC42,TMEM4</w:t>
            </w:r>
            <w:r w:rsidRPr="00683572">
              <w:lastRenderedPageBreak/>
              <w:t>3,LYZ,CD300A,LAMP2,TYK2,S100A8,CASP8,CLEC7A,LILRA2,TLR2,RAF1,PADI4,AIF1,CXCL1,CLEC4E,IFIT2,IFIT3,CD55,ISG20,IL1RAP,NLRP3,ARRB2,RSAD2,ZNFX1,IRF7,F2RL1,HSPA1A,FLOT1,TRAFD1,AKT1,RNASE6,FADD,CLEC4D,CD58,LRCH4,MX2,RNASE4,SLC15A4,TNFAIP8L2,ISG15,IFITM2,FCN1</w:t>
            </w:r>
          </w:p>
        </w:tc>
      </w:tr>
      <w:tr w:rsidR="00683572" w:rsidRPr="00683572" w14:paraId="259E3990" w14:textId="77777777" w:rsidTr="00683572">
        <w:trPr>
          <w:trHeight w:val="1200"/>
        </w:trPr>
        <w:tc>
          <w:tcPr>
            <w:tcW w:w="1413" w:type="dxa"/>
            <w:noWrap/>
            <w:hideMark/>
          </w:tcPr>
          <w:p w14:paraId="304CA90C" w14:textId="77777777" w:rsidR="00683572" w:rsidRPr="00683572" w:rsidRDefault="00683572">
            <w:pPr>
              <w:jc w:val="center"/>
            </w:pPr>
            <w:proofErr w:type="gramStart"/>
            <w:r w:rsidRPr="00683572">
              <w:lastRenderedPageBreak/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07FDF21A" w14:textId="77777777" w:rsidR="00683572" w:rsidRPr="00683572" w:rsidRDefault="00683572">
            <w:pPr>
              <w:jc w:val="center"/>
            </w:pPr>
            <w:r w:rsidRPr="00683572">
              <w:t>innate immune response</w:t>
            </w:r>
          </w:p>
        </w:tc>
        <w:tc>
          <w:tcPr>
            <w:tcW w:w="1134" w:type="dxa"/>
            <w:noWrap/>
            <w:hideMark/>
          </w:tcPr>
          <w:p w14:paraId="343D8086" w14:textId="77777777" w:rsidR="00683572" w:rsidRPr="00683572" w:rsidRDefault="00683572">
            <w:pPr>
              <w:jc w:val="center"/>
            </w:pPr>
            <w:r w:rsidRPr="00683572">
              <w:t>GO:0045087</w:t>
            </w:r>
          </w:p>
        </w:tc>
        <w:tc>
          <w:tcPr>
            <w:tcW w:w="1134" w:type="dxa"/>
            <w:noWrap/>
            <w:hideMark/>
          </w:tcPr>
          <w:p w14:paraId="36786D8C" w14:textId="77777777" w:rsidR="00683572" w:rsidRPr="00683572" w:rsidRDefault="00683572">
            <w:pPr>
              <w:jc w:val="center"/>
            </w:pPr>
            <w:r w:rsidRPr="00683572">
              <w:t>7,09E-01</w:t>
            </w:r>
          </w:p>
        </w:tc>
        <w:tc>
          <w:tcPr>
            <w:tcW w:w="1097" w:type="dxa"/>
            <w:noWrap/>
            <w:hideMark/>
          </w:tcPr>
          <w:p w14:paraId="450F57AB" w14:textId="77777777" w:rsidR="00683572" w:rsidRPr="00683572" w:rsidRDefault="00683572">
            <w:pPr>
              <w:jc w:val="center"/>
            </w:pPr>
            <w:r w:rsidRPr="00683572">
              <w:t>83</w:t>
            </w:r>
          </w:p>
        </w:tc>
        <w:tc>
          <w:tcPr>
            <w:tcW w:w="2962" w:type="dxa"/>
            <w:hideMark/>
          </w:tcPr>
          <w:p w14:paraId="78A323B8" w14:textId="77777777" w:rsidR="00683572" w:rsidRPr="00683572" w:rsidRDefault="00683572">
            <w:pPr>
              <w:jc w:val="center"/>
            </w:pPr>
            <w:r w:rsidRPr="00683572">
              <w:t>CFP,CAMP,CRISP3,NCF1,KRT1,NINJ1,CD14,MNDA,MEFV,CORO1A,S100A9,TYROBP,ARG1,PVR,LTF,IFNGR2,CTSS,RNF166,SYK,TASL,MSRB1,PELI1,UNC93B1,TREM1,HLA-C,LILRA5,OASL,PYCARD,HMGB2,GRAMD4,NCF2,PAK1,GRB2,SLC15A3,LEP,CLEC5A,IL10RB,IFNGR1,FCGR3A,BPI,HVCN1,CYBA,FPR2,CDC42,TMEM43,CD300A,LAMP2,TYK2,S100A8,CASP8,CLEC7A,LILRA2,TLR2,RAF1,PADI4,AIF1,CLEC4E,IFIT2,IFIT3,CD55,ISG20,IL1RAP,NLRP3,ARRB2,RSAD2,ZNFX1,IRF7,F2RL1,HSPA1A,FLOT1,TRAFD1,AKT1,RNASE6,FADD,CLEC4D,CD58,LRCH4,MX2,SLC15A4,TNFAIP8L2,ISG15,IFITM2,FCN1</w:t>
            </w:r>
          </w:p>
        </w:tc>
      </w:tr>
      <w:tr w:rsidR="00683572" w:rsidRPr="00683572" w14:paraId="25F4D38F" w14:textId="77777777" w:rsidTr="00683572">
        <w:trPr>
          <w:trHeight w:val="1200"/>
        </w:trPr>
        <w:tc>
          <w:tcPr>
            <w:tcW w:w="1413" w:type="dxa"/>
            <w:noWrap/>
            <w:hideMark/>
          </w:tcPr>
          <w:p w14:paraId="42131C8F" w14:textId="77777777" w:rsidR="00683572" w:rsidRPr="00683572" w:rsidRDefault="00683572">
            <w:pPr>
              <w:jc w:val="center"/>
            </w:pPr>
            <w:proofErr w:type="gramStart"/>
            <w:r w:rsidRPr="00683572"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723B6C38" w14:textId="77777777" w:rsidR="00683572" w:rsidRPr="00683572" w:rsidRDefault="00683572">
            <w:pPr>
              <w:jc w:val="center"/>
            </w:pPr>
            <w:r w:rsidRPr="00683572">
              <w:t xml:space="preserve">response to </w:t>
            </w:r>
            <w:proofErr w:type="gramStart"/>
            <w:r w:rsidRPr="00683572">
              <w:t>other</w:t>
            </w:r>
            <w:proofErr w:type="gramEnd"/>
            <w:r w:rsidRPr="00683572">
              <w:t xml:space="preserve"> organism</w:t>
            </w:r>
          </w:p>
        </w:tc>
        <w:tc>
          <w:tcPr>
            <w:tcW w:w="1134" w:type="dxa"/>
            <w:noWrap/>
            <w:hideMark/>
          </w:tcPr>
          <w:p w14:paraId="6CB38B1D" w14:textId="77777777" w:rsidR="00683572" w:rsidRPr="00683572" w:rsidRDefault="00683572">
            <w:pPr>
              <w:jc w:val="center"/>
            </w:pPr>
            <w:r w:rsidRPr="00683572">
              <w:t>GO:0051707</w:t>
            </w:r>
          </w:p>
        </w:tc>
        <w:tc>
          <w:tcPr>
            <w:tcW w:w="1134" w:type="dxa"/>
            <w:noWrap/>
            <w:hideMark/>
          </w:tcPr>
          <w:p w14:paraId="3EECD198" w14:textId="77777777" w:rsidR="00683572" w:rsidRPr="00683572" w:rsidRDefault="00683572">
            <w:pPr>
              <w:jc w:val="center"/>
            </w:pPr>
            <w:r w:rsidRPr="00683572">
              <w:t>1,92E+00</w:t>
            </w:r>
          </w:p>
        </w:tc>
        <w:tc>
          <w:tcPr>
            <w:tcW w:w="1097" w:type="dxa"/>
            <w:noWrap/>
            <w:hideMark/>
          </w:tcPr>
          <w:p w14:paraId="1E318A04" w14:textId="77777777" w:rsidR="00683572" w:rsidRPr="00683572" w:rsidRDefault="00683572">
            <w:pPr>
              <w:jc w:val="center"/>
            </w:pPr>
            <w:r w:rsidRPr="00683572">
              <w:t>108</w:t>
            </w:r>
          </w:p>
        </w:tc>
        <w:tc>
          <w:tcPr>
            <w:tcW w:w="2962" w:type="dxa"/>
            <w:hideMark/>
          </w:tcPr>
          <w:p w14:paraId="6D886E1A" w14:textId="77777777" w:rsidR="00683572" w:rsidRPr="00683572" w:rsidRDefault="00683572">
            <w:pPr>
              <w:jc w:val="center"/>
            </w:pPr>
            <w:r w:rsidRPr="00683572">
              <w:t>CFP,CAMP,CRISP3,CXCL8,NCF1,KRT1,NINJ1,CD14,MNDA,MEFV,PTAFR,FGL2,CORO1A,S100A9,TYROBP,ARG1,PVR,LTF,IFNGR2,CTSS,RNF166,SYK,TASL,MSRB1,PELI1,UNC93B1,ABCA1,TREM1,HLA-C,LILRA5,OASL,PYCARD,CHMP5,CHIT1,HMGB2,CXCL5,GRAMD4,NCF2,NT5C2,PAK1,MAPK3,GRB2,SLC15A3,LEP,CLEC5A,IL10RB,IFNGR1,FCGR3A,BPI,HVCN1,IL6R,NT5C3A,CYBA,FPR2,IER3,CDC42,RHOA,TMEM43,LYZ,CD300A,MMP8,LAMP2,FOS,TYK2,S100A8,CASP8,CLEC7A,LILRA2,TLR2,LRG1,RAF1,PADI4,AIF1,CXCL1,CLEC4E,CHMP3,IFIT2,IFIT3,CD55,ISG20,IL1RAP,NLRP3,ARRB2,RSAD2,MMP9,ZNFX1,IRF7,F2RL1,CCDC88B,ADAM1</w:t>
            </w:r>
            <w:r w:rsidRPr="00683572">
              <w:lastRenderedPageBreak/>
              <w:t>7,HSPA1A,FLOT1,RARA,TRAFD1,SOD2,AKT1,RNASE6,FADD,CLEC4D,CD58,LRCH4,MX2,RNASE4,SLC15A4,TNFAIP8L2,ISG15,IFITM2,FCN1</w:t>
            </w:r>
          </w:p>
        </w:tc>
      </w:tr>
      <w:tr w:rsidR="00683572" w:rsidRPr="00683572" w14:paraId="7EB734EA" w14:textId="77777777" w:rsidTr="00683572">
        <w:trPr>
          <w:trHeight w:val="1200"/>
        </w:trPr>
        <w:tc>
          <w:tcPr>
            <w:tcW w:w="1413" w:type="dxa"/>
            <w:noWrap/>
            <w:hideMark/>
          </w:tcPr>
          <w:p w14:paraId="3C64CF05" w14:textId="77777777" w:rsidR="00683572" w:rsidRPr="00683572" w:rsidRDefault="00683572">
            <w:pPr>
              <w:jc w:val="center"/>
            </w:pPr>
            <w:proofErr w:type="gramStart"/>
            <w:r w:rsidRPr="00683572">
              <w:lastRenderedPageBreak/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0266C3E5" w14:textId="77777777" w:rsidR="00683572" w:rsidRPr="00683572" w:rsidRDefault="00683572">
            <w:pPr>
              <w:jc w:val="center"/>
            </w:pPr>
            <w:r w:rsidRPr="00683572">
              <w:t>response to biotic stimulus</w:t>
            </w:r>
          </w:p>
        </w:tc>
        <w:tc>
          <w:tcPr>
            <w:tcW w:w="1134" w:type="dxa"/>
            <w:noWrap/>
            <w:hideMark/>
          </w:tcPr>
          <w:p w14:paraId="3B75C9D6" w14:textId="77777777" w:rsidR="00683572" w:rsidRPr="00683572" w:rsidRDefault="00683572">
            <w:pPr>
              <w:jc w:val="center"/>
            </w:pPr>
            <w:r w:rsidRPr="00683572">
              <w:t>GO:0009607</w:t>
            </w:r>
          </w:p>
        </w:tc>
        <w:tc>
          <w:tcPr>
            <w:tcW w:w="1134" w:type="dxa"/>
            <w:noWrap/>
            <w:hideMark/>
          </w:tcPr>
          <w:p w14:paraId="30CCDF93" w14:textId="77777777" w:rsidR="00683572" w:rsidRPr="00683572" w:rsidRDefault="00683572">
            <w:pPr>
              <w:jc w:val="center"/>
            </w:pPr>
            <w:r w:rsidRPr="00683572">
              <w:t>5,46E+00</w:t>
            </w:r>
          </w:p>
        </w:tc>
        <w:tc>
          <w:tcPr>
            <w:tcW w:w="1097" w:type="dxa"/>
            <w:noWrap/>
            <w:hideMark/>
          </w:tcPr>
          <w:p w14:paraId="3EA9EA29" w14:textId="77777777" w:rsidR="00683572" w:rsidRPr="00683572" w:rsidRDefault="00683572">
            <w:pPr>
              <w:jc w:val="center"/>
            </w:pPr>
            <w:r w:rsidRPr="00683572">
              <w:t>111</w:t>
            </w:r>
          </w:p>
        </w:tc>
        <w:tc>
          <w:tcPr>
            <w:tcW w:w="2962" w:type="dxa"/>
            <w:hideMark/>
          </w:tcPr>
          <w:p w14:paraId="178905FB" w14:textId="77777777" w:rsidR="00683572" w:rsidRPr="00683572" w:rsidRDefault="00683572">
            <w:pPr>
              <w:jc w:val="center"/>
            </w:pPr>
            <w:r w:rsidRPr="00683572">
              <w:t>CFP,CAMP,CRISP3,CXCL8,NCF1,KRT1,NINJ1,CD14,MNDA,MEFV,PTAFR,FGL2,CORO1A,S100A9,TYROBP,ARG1,PVR,LTF,IFNGR2,CTSS,RNF166,SYK,TASL,MSRB1,PELI1,UNC93B1,ABCA1,TREM1,HLA-C,LILRA5,OASL,PYCARD,CHMP5,APAF1,CHIT1,HMGB2,CXCL5,GRAMD4,NCF2,NT5C2,PAK1,MAPK3,GRB2,SLC15A3,LEP,CLEC5A,IL10RB,IFNGR1,FCGR3A,BPI,HVCN1,IL6R,NT5C3A,CYBA,FPR2,IER3,CDC42,RHOA,TMEM43,LYZ,CD300A,MMP8,LAMP2,FOS,TYK2,S100A8,CASP8,CLEC7A,LILRA2,TLR2,LRG1,RAF1,PADI4,AIF1,CXCL1,CLEC4E,CHMP3,IFIT2,DDIT3,IFIT3,TXNIP,CD55,ISG20,IL1RAP,NLRP3,ARRB2,RSAD2,MMP9,ZNFX1,IRF7,F2RL1,CCDC88B,ADAM17,HSPA1A,FLOT1,RARA,TRAFD1,SOD2,AKT1,RNASE6,FADD,CLEC4D,CD58,LRCH4,MX2,RNASE4,SLC15A4,TNFAIP8L2,ISG15,IFITM2,FCN1</w:t>
            </w:r>
          </w:p>
        </w:tc>
      </w:tr>
      <w:tr w:rsidR="00683572" w:rsidRPr="00683572" w14:paraId="4AFBF36A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575E0D4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263F0D8B" w14:textId="77777777" w:rsidR="00683572" w:rsidRPr="00683572" w:rsidRDefault="00683572">
            <w:pPr>
              <w:jc w:val="center"/>
            </w:pPr>
            <w:r w:rsidRPr="00683572">
              <w:t>organelle membrane</w:t>
            </w:r>
          </w:p>
        </w:tc>
        <w:tc>
          <w:tcPr>
            <w:tcW w:w="1134" w:type="dxa"/>
            <w:noWrap/>
            <w:hideMark/>
          </w:tcPr>
          <w:p w14:paraId="5BF74FE2" w14:textId="77777777" w:rsidR="00683572" w:rsidRPr="00683572" w:rsidRDefault="00683572">
            <w:pPr>
              <w:jc w:val="center"/>
            </w:pPr>
            <w:r w:rsidRPr="00683572">
              <w:t>GO:0031090</w:t>
            </w:r>
          </w:p>
        </w:tc>
        <w:tc>
          <w:tcPr>
            <w:tcW w:w="1134" w:type="dxa"/>
            <w:noWrap/>
            <w:hideMark/>
          </w:tcPr>
          <w:p w14:paraId="39C06865" w14:textId="77777777" w:rsidR="00683572" w:rsidRPr="00683572" w:rsidRDefault="00683572">
            <w:pPr>
              <w:jc w:val="center"/>
            </w:pPr>
            <w:r w:rsidRPr="00683572">
              <w:t>6,21E+00</w:t>
            </w:r>
          </w:p>
        </w:tc>
        <w:tc>
          <w:tcPr>
            <w:tcW w:w="1097" w:type="dxa"/>
            <w:noWrap/>
            <w:hideMark/>
          </w:tcPr>
          <w:p w14:paraId="2571B59F" w14:textId="77777777" w:rsidR="00683572" w:rsidRPr="00683572" w:rsidRDefault="00683572">
            <w:pPr>
              <w:jc w:val="center"/>
            </w:pPr>
            <w:r w:rsidRPr="00683572">
              <w:t>187</w:t>
            </w:r>
          </w:p>
        </w:tc>
        <w:tc>
          <w:tcPr>
            <w:tcW w:w="2962" w:type="dxa"/>
            <w:noWrap/>
            <w:hideMark/>
          </w:tcPr>
          <w:p w14:paraId="165160D1" w14:textId="77777777" w:rsidR="00683572" w:rsidRPr="00683572" w:rsidRDefault="00683572">
            <w:pPr>
              <w:jc w:val="center"/>
            </w:pPr>
            <w:r w:rsidRPr="00683572">
              <w:t>RHOB,LAMTOR4,CFP,MPPE1,MAP1LC3A,IKBIP,B3GNT8,CHMP1B,GPAT3,PIGX,CD93,CD14,LETM2,BID,ST6GALNAC2,FAR2,PTAFR,ACOX1,ATP6V0B,TM6SF1,ALOX5AP,CORO1A,STX10,SGK1,DHRS9,RAB11FIP1,RAB31,CEACAM8,TYROBP,BBC3,MTX1,IFNGR2,GLIPR2,GRAMD1C,PRRG4,TASL,DYNC1LI1,ATP6V1B2,FCGRT,NDUFB6,CYP4F3,PIGBOS1,TMBIM4,PSEN1,SQOR,HMGCR,UNC93B1,ABCA1,BAD,HLA-C,TIMMDC1,ATP6V0D1,BLOC1S2,CARD19,PYCARD,CHMP5,MME,UBC,LST1,SERINC1,GNB4,RHOG,GRAMD4,CTSZ,ABCA13,PAK1,NCF4,SLC16A3,PRCP,PLD</w:t>
            </w:r>
            <w:r w:rsidRPr="00683572">
              <w:lastRenderedPageBreak/>
              <w:t>1,SLC31A2,WASHC1,DHRS7B,RNF13,FPR1,GRB2,TRIQK,SLC15A3,ITM2B,ABCG1,RAB5IF,SNN,TBXAS1,IRAG2,FUT7,VMP1,LBR,CLEC5A,APLP2,ALOX5,HVCN1,PACSIN2,PIP4P2,FCGR3B,LAMTOR1,CYBA,FPR2,CLIC1,MCL1,CDC42,SNAP23,PHF24,PLIN3,RHOA,TMEM43,CHST15,GABARAP,CD300A,LAMP2,TMEM59,PLOD1,AGPAT2,CASP8,TLR2,PISD,TMEM120A,TMX4,BRI3,RAC1,RAF1,DNAJC5,CLEC4E,CHMP3,SPACA6,ZDHHC7,ATP6V1A,CMTM6,BST1,RAB13,C6ORF89,RAB5A,CD63,ST3GAL6,CHST7,CD55,ERGIC1,PSENEN,GABARAPL1,NLRP3,ARRB2,RSAD2,TKT,ZNFX1,IRF7,RAB35,MOSPD2,RETREG2,CXCR1,ADAM17,SFXN5,SDCBP,TMCC3,EXTL3,CYB5R4,GALNT2,LRRK2,CHMP2A,FLOT1,TMCC1,PTGES,RUBCNL,SPAG9,ANTXR2,TRAPPC3,RAB18,AP3S1,NEU1,SCARF1,SNX10,CLTCL1,PIGB,IGF2R,CLEC4D,PPIF,CD58,CYBRD1,SLC15A4,SPAST,IFITM2,DNAJB12,ACAP2,PLAUR,COPE,USP19,GOLGA2,DEGS1,ATP6V0E1</w:t>
            </w:r>
          </w:p>
        </w:tc>
      </w:tr>
      <w:tr w:rsidR="00683572" w:rsidRPr="00683572" w14:paraId="4358187A" w14:textId="77777777" w:rsidTr="00683572">
        <w:trPr>
          <w:trHeight w:val="1200"/>
        </w:trPr>
        <w:tc>
          <w:tcPr>
            <w:tcW w:w="1413" w:type="dxa"/>
            <w:noWrap/>
            <w:hideMark/>
          </w:tcPr>
          <w:p w14:paraId="3EB5F9E8" w14:textId="77777777" w:rsidR="00683572" w:rsidRPr="00683572" w:rsidRDefault="00683572">
            <w:pPr>
              <w:jc w:val="center"/>
            </w:pPr>
            <w:proofErr w:type="gramStart"/>
            <w:r w:rsidRPr="00683572">
              <w:lastRenderedPageBreak/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66410F4C" w14:textId="77777777" w:rsidR="00683572" w:rsidRPr="00683572" w:rsidRDefault="00683572">
            <w:pPr>
              <w:jc w:val="center"/>
            </w:pPr>
            <w:proofErr w:type="spellStart"/>
            <w:r w:rsidRPr="00683572">
              <w:t>defense</w:t>
            </w:r>
            <w:proofErr w:type="spellEnd"/>
            <w:r w:rsidRPr="00683572">
              <w:t xml:space="preserve"> response to </w:t>
            </w:r>
            <w:proofErr w:type="gramStart"/>
            <w:r w:rsidRPr="00683572">
              <w:t>other</w:t>
            </w:r>
            <w:proofErr w:type="gramEnd"/>
            <w:r w:rsidRPr="00683572">
              <w:t xml:space="preserve"> organism</w:t>
            </w:r>
          </w:p>
        </w:tc>
        <w:tc>
          <w:tcPr>
            <w:tcW w:w="1134" w:type="dxa"/>
            <w:noWrap/>
            <w:hideMark/>
          </w:tcPr>
          <w:p w14:paraId="68F4C487" w14:textId="77777777" w:rsidR="00683572" w:rsidRPr="00683572" w:rsidRDefault="00683572">
            <w:pPr>
              <w:jc w:val="center"/>
            </w:pPr>
            <w:r w:rsidRPr="00683572">
              <w:t>GO:0098542</w:t>
            </w:r>
          </w:p>
        </w:tc>
        <w:tc>
          <w:tcPr>
            <w:tcW w:w="1134" w:type="dxa"/>
            <w:noWrap/>
            <w:hideMark/>
          </w:tcPr>
          <w:p w14:paraId="11245ACB" w14:textId="77777777" w:rsidR="00683572" w:rsidRPr="00683572" w:rsidRDefault="00683572">
            <w:pPr>
              <w:jc w:val="center"/>
            </w:pPr>
            <w:r w:rsidRPr="00683572">
              <w:t>1,03E+01</w:t>
            </w:r>
          </w:p>
        </w:tc>
        <w:tc>
          <w:tcPr>
            <w:tcW w:w="1097" w:type="dxa"/>
            <w:noWrap/>
            <w:hideMark/>
          </w:tcPr>
          <w:p w14:paraId="3ABBD8DD" w14:textId="77777777" w:rsidR="00683572" w:rsidRPr="00683572" w:rsidRDefault="00683572">
            <w:pPr>
              <w:jc w:val="center"/>
            </w:pPr>
            <w:r w:rsidRPr="00683572">
              <w:t>96</w:t>
            </w:r>
          </w:p>
        </w:tc>
        <w:tc>
          <w:tcPr>
            <w:tcW w:w="2962" w:type="dxa"/>
            <w:hideMark/>
          </w:tcPr>
          <w:p w14:paraId="537B7C30" w14:textId="77777777" w:rsidR="00683572" w:rsidRPr="00683572" w:rsidRDefault="00683572">
            <w:pPr>
              <w:jc w:val="center"/>
            </w:pPr>
            <w:r w:rsidRPr="00683572">
              <w:t>CFP,CAMP,CRISP3,CXCL8,NCF1,KRT1,NINJ1,CD14,MNDA,MEFV,FGL2,CORO1A,S100A9,TYROBP,ARG1,PVR,LTF,IFNGR2,CTSS,RNF166,SYK,TASL,MSRB1,PELI1,UNC93B1,TREM1,HLA-C,LILRA5,OASL,PYCARD,HMGB2,CXCL5,GRAMD4,NCF2,NT5C2,PAK1,MAPK3,GRB2,SLC15A3,LEP,CLEC5A,IL10RB,IFNGR1,FCGR3A,BPI,HVCN1,IL6R,NT5C3A,CYBA,FPR2,CDC42,TMEM43,LYZ,CD300A,LAMP2,TYK2,S100A8,CASP8,CLEC7A,LILRA2,TLR2,RAF1,PADI4,AIF1,CXCL1,CLEC4E,CHMP3,IFIT2,IFIT3,CD55,ISG20,IL1RAP,NLRP3,ARRB2,RSAD2,ZNFX1,IRF7,F2RL1,CCDC88B,ADAM17,HSPA1A,FLOT1,TRAFD1,AKT1,RNASE6,FADD,CLEC4D,CD58,LRCH4,MX2,RNASE</w:t>
            </w:r>
            <w:r w:rsidRPr="00683572">
              <w:lastRenderedPageBreak/>
              <w:t>4,SLC15A4,TNFAIP8L2,ISG15,IFITM2,FCN1</w:t>
            </w:r>
          </w:p>
        </w:tc>
      </w:tr>
      <w:tr w:rsidR="00683572" w:rsidRPr="00683572" w14:paraId="42D3CE00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25AFCE66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648DDCDE" w14:textId="77777777" w:rsidR="00683572" w:rsidRPr="00683572" w:rsidRDefault="00683572">
            <w:pPr>
              <w:jc w:val="center"/>
            </w:pPr>
            <w:r w:rsidRPr="00683572">
              <w:t>vesicle membrane</w:t>
            </w:r>
          </w:p>
        </w:tc>
        <w:tc>
          <w:tcPr>
            <w:tcW w:w="1134" w:type="dxa"/>
            <w:noWrap/>
            <w:hideMark/>
          </w:tcPr>
          <w:p w14:paraId="315F2B3B" w14:textId="77777777" w:rsidR="00683572" w:rsidRPr="00683572" w:rsidRDefault="00683572">
            <w:pPr>
              <w:jc w:val="center"/>
            </w:pPr>
            <w:r w:rsidRPr="00683572">
              <w:t>GO:0012506</w:t>
            </w:r>
          </w:p>
        </w:tc>
        <w:tc>
          <w:tcPr>
            <w:tcW w:w="1134" w:type="dxa"/>
            <w:noWrap/>
            <w:hideMark/>
          </w:tcPr>
          <w:p w14:paraId="2B0A5691" w14:textId="77777777" w:rsidR="00683572" w:rsidRPr="00683572" w:rsidRDefault="00683572">
            <w:pPr>
              <w:jc w:val="center"/>
            </w:pPr>
            <w:r w:rsidRPr="00683572">
              <w:t>1,17E+01</w:t>
            </w:r>
          </w:p>
        </w:tc>
        <w:tc>
          <w:tcPr>
            <w:tcW w:w="1097" w:type="dxa"/>
            <w:noWrap/>
            <w:hideMark/>
          </w:tcPr>
          <w:p w14:paraId="46A7D43D" w14:textId="77777777" w:rsidR="00683572" w:rsidRPr="00683572" w:rsidRDefault="00683572">
            <w:pPr>
              <w:jc w:val="center"/>
            </w:pPr>
            <w:r w:rsidRPr="00683572">
              <w:t>93</w:t>
            </w:r>
          </w:p>
        </w:tc>
        <w:tc>
          <w:tcPr>
            <w:tcW w:w="2962" w:type="dxa"/>
            <w:noWrap/>
            <w:hideMark/>
          </w:tcPr>
          <w:p w14:paraId="2F8600A7" w14:textId="77777777" w:rsidR="00683572" w:rsidRPr="00683572" w:rsidRDefault="00683572">
            <w:pPr>
              <w:jc w:val="center"/>
            </w:pPr>
            <w:r w:rsidRPr="00683572">
              <w:t>RHOB,LAMTOR4,CHMP1B,CD93,CD14,PTAFR,ATP6V0B,CORO1A,STX10,RAB11FIP1,RAB31,CEACAM8,TYROBP,IFNGR2,TASL,DYNC1LI1,ATP6V1B2,FCGRT,PSEN1,HLA-C,ATP6V0D1,CHMP5,MME,UBC,RHOG,ABCA13,NCF4,PRCP,PLD1,SLC31A2,WASHC1,RNF13,FPR1,GRB2,SLC15A3,ITM2B,IRAG2,CLEC5A,APLP2,HVCN1,PACSIN2,PIP4P2,FCGR3B,LAMTOR1,CYBA,FPR2,SNAP23,PHF24,PLIN3,RHOA,CD300A,LAMP2,TMEM59,AGPAT2,TLR2,BRI3,RAC1,DNAJC5,CLEC4E,CHMP3,SPACA6,ATP6V1A,CMTM6,BST1,RAB13,RAB5A,CD63,CD55,PSENEN,GABARAPL1,ARRB2,IRF7,RAB35,MOSPD2,CXCR1,LRRK2,CHMP2A,ANTXR2,RAB18,AP3S1,SCARF1,SNX10,CLTCL1,IGF2R,CLEC4D,CD58,SLC15A4,IFITM2,ACAP2,PLAUR,COPE,DEGS1,ATP6V0E1</w:t>
            </w:r>
          </w:p>
        </w:tc>
      </w:tr>
      <w:tr w:rsidR="00683572" w:rsidRPr="00683572" w14:paraId="5E79DE10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292ACD7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5FFDA1F3" w14:textId="77777777" w:rsidR="00683572" w:rsidRPr="00683572" w:rsidRDefault="00683572">
            <w:pPr>
              <w:jc w:val="center"/>
            </w:pPr>
            <w:r w:rsidRPr="00683572">
              <w:t>vacuole</w:t>
            </w:r>
          </w:p>
        </w:tc>
        <w:tc>
          <w:tcPr>
            <w:tcW w:w="1134" w:type="dxa"/>
            <w:noWrap/>
            <w:hideMark/>
          </w:tcPr>
          <w:p w14:paraId="203ACC0F" w14:textId="77777777" w:rsidR="00683572" w:rsidRPr="00683572" w:rsidRDefault="00683572">
            <w:pPr>
              <w:jc w:val="center"/>
            </w:pPr>
            <w:r w:rsidRPr="00683572">
              <w:t>GO:0005773</w:t>
            </w:r>
          </w:p>
        </w:tc>
        <w:tc>
          <w:tcPr>
            <w:tcW w:w="1134" w:type="dxa"/>
            <w:noWrap/>
            <w:hideMark/>
          </w:tcPr>
          <w:p w14:paraId="0AB31AB1" w14:textId="77777777" w:rsidR="00683572" w:rsidRPr="00683572" w:rsidRDefault="00683572">
            <w:pPr>
              <w:jc w:val="center"/>
            </w:pPr>
            <w:r w:rsidRPr="00683572">
              <w:t>1,24E+01</w:t>
            </w:r>
          </w:p>
        </w:tc>
        <w:tc>
          <w:tcPr>
            <w:tcW w:w="1097" w:type="dxa"/>
            <w:noWrap/>
            <w:hideMark/>
          </w:tcPr>
          <w:p w14:paraId="1413B778" w14:textId="77777777" w:rsidR="00683572" w:rsidRPr="00683572" w:rsidRDefault="00683572">
            <w:pPr>
              <w:jc w:val="center"/>
            </w:pPr>
            <w:r w:rsidRPr="00683572">
              <w:t>74</w:t>
            </w:r>
          </w:p>
        </w:tc>
        <w:tc>
          <w:tcPr>
            <w:tcW w:w="2962" w:type="dxa"/>
            <w:noWrap/>
            <w:hideMark/>
          </w:tcPr>
          <w:p w14:paraId="53722ECA" w14:textId="77777777" w:rsidR="00683572" w:rsidRPr="00683572" w:rsidRDefault="00683572">
            <w:pPr>
              <w:jc w:val="center"/>
            </w:pPr>
            <w:r w:rsidRPr="00683572">
              <w:t>LAMTOR4,MAP1LC3A,NCF1,CHMP1B,CPPED1,MNDA,MEFV,ATP6V0B,TM6SF1,CEACAM8,ARG1,BBC3,CTSS,TASL,ATP6V1B2,PSEN1,UNC93B1,ATP6V0D1,BLOC1S2,PYCARD,CHMP5,CHIT1,GNB4,NCF2,CTSZ,ABCA13,NCF4,PRCP,PLD1,SLC31A2,WASHC1,ARRDC3,RNF13,FPR1,SLC15A3,IRAG2,VMP1,BPI,PIP4P2,LAMTOR1,CDC42,SNAP23,HEBP2,FTL,GABARAP,LYZ,LAMP2,TMEM59,SRGN,BRI3,DNAJC5,CHMP3,ATP6V1A,CMTM6,CD63,GABARAPL1,SDC2,SDCBP,LRRK2,CHMP2A,GM2A,FLOT1,RUBCNL,SPAG9,RAB18,PLBD1,NEU1,RNASE6,CYBRD1,SLC15A4,TNFAIP8L2,IFITM2,RETN,ATP6V0E1</w:t>
            </w:r>
          </w:p>
        </w:tc>
      </w:tr>
      <w:tr w:rsidR="00683572" w:rsidRPr="00683572" w14:paraId="10135728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0448EE1F" w14:textId="77777777" w:rsidR="00683572" w:rsidRPr="00683572" w:rsidRDefault="00683572">
            <w:pPr>
              <w:jc w:val="center"/>
            </w:pPr>
            <w:r w:rsidRPr="00683572">
              <w:lastRenderedPageBreak/>
              <w:t>GO:CC</w:t>
            </w:r>
          </w:p>
        </w:tc>
        <w:tc>
          <w:tcPr>
            <w:tcW w:w="1276" w:type="dxa"/>
            <w:noWrap/>
            <w:hideMark/>
          </w:tcPr>
          <w:p w14:paraId="7CE3DAB9" w14:textId="77777777" w:rsidR="00683572" w:rsidRPr="00683572" w:rsidRDefault="00683572">
            <w:pPr>
              <w:jc w:val="center"/>
            </w:pPr>
            <w:r w:rsidRPr="00683572">
              <w:t>cytoplasmic vesicle membrane</w:t>
            </w:r>
          </w:p>
        </w:tc>
        <w:tc>
          <w:tcPr>
            <w:tcW w:w="1134" w:type="dxa"/>
            <w:noWrap/>
            <w:hideMark/>
          </w:tcPr>
          <w:p w14:paraId="4C4AE5A4" w14:textId="77777777" w:rsidR="00683572" w:rsidRPr="00683572" w:rsidRDefault="00683572">
            <w:pPr>
              <w:jc w:val="center"/>
            </w:pPr>
            <w:r w:rsidRPr="00683572">
              <w:t>GO:0030659</w:t>
            </w:r>
          </w:p>
        </w:tc>
        <w:tc>
          <w:tcPr>
            <w:tcW w:w="1134" w:type="dxa"/>
            <w:noWrap/>
            <w:hideMark/>
          </w:tcPr>
          <w:p w14:paraId="705896EC" w14:textId="77777777" w:rsidR="00683572" w:rsidRPr="00683572" w:rsidRDefault="00683572">
            <w:pPr>
              <w:jc w:val="center"/>
            </w:pPr>
            <w:r w:rsidRPr="00683572">
              <w:t>1,38E+01</w:t>
            </w:r>
          </w:p>
        </w:tc>
        <w:tc>
          <w:tcPr>
            <w:tcW w:w="1097" w:type="dxa"/>
            <w:noWrap/>
            <w:hideMark/>
          </w:tcPr>
          <w:p w14:paraId="11A2CD7B" w14:textId="77777777" w:rsidR="00683572" w:rsidRPr="00683572" w:rsidRDefault="00683572">
            <w:pPr>
              <w:jc w:val="center"/>
            </w:pPr>
            <w:r w:rsidRPr="00683572">
              <w:t>92</w:t>
            </w:r>
          </w:p>
        </w:tc>
        <w:tc>
          <w:tcPr>
            <w:tcW w:w="2962" w:type="dxa"/>
            <w:noWrap/>
            <w:hideMark/>
          </w:tcPr>
          <w:p w14:paraId="2DB190F8" w14:textId="77777777" w:rsidR="00683572" w:rsidRPr="00683572" w:rsidRDefault="00683572">
            <w:pPr>
              <w:jc w:val="center"/>
            </w:pPr>
            <w:r w:rsidRPr="00683572">
              <w:t>RHOB,LAMTOR4,CHMP1B,CD93,CD14,PTAFR,ATP6V0B,CORO1A,STX10,RAB11FIP1,RAB31,CEACAM8,TYROBP,IFNGR2,TASL,DYNC1LI1,ATP6V1B2,FCGRT,PSEN1,HLA-C,ATP6V0D1,CHMP5,MME,UBC,RHOG,ABCA13,NCF4,PRCP,PLD1,SLC31A2,WASHC1,RNF13,FPR1,SLC15A3,ITM2B,IRAG2,CLEC5A,APLP2,HVCN1,PACSIN2,PIP4P2,FCGR3B,LAMTOR1,CYBA,FPR2,SNAP23,PHF24,PLIN3,RHOA,CD300A,LAMP2,TMEM59,AGPAT2,TLR2,BRI3,RAC1,DNAJC5,CLEC4E,CHMP3,SPACA6,ATP6V1A,CMTM6,BST1,RAB13,RAB5A,CD63,CD55,PSENEN,GABARAPL1,ARRB2,IRF7,RAB35,MOSPD2,CXCR1,LRRK2,CHMP2A,ANTXR2,RAB18,AP3S1,SCARF1,SNX10,CLTCL1,IGF2R,CLEC4D,CD58,SLC15A4,IFITM2,ACAP2,PLAUR,COPE,DEGS1,ATP6V0E1</w:t>
            </w:r>
          </w:p>
        </w:tc>
      </w:tr>
      <w:tr w:rsidR="00683572" w:rsidRPr="00683572" w14:paraId="7C8EE82A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510363EF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0A1DAFD4" w14:textId="77777777" w:rsidR="00683572" w:rsidRPr="00683572" w:rsidRDefault="00683572">
            <w:pPr>
              <w:jc w:val="center"/>
            </w:pPr>
            <w:r w:rsidRPr="00683572">
              <w:t>lysosome</w:t>
            </w:r>
          </w:p>
        </w:tc>
        <w:tc>
          <w:tcPr>
            <w:tcW w:w="1134" w:type="dxa"/>
            <w:noWrap/>
            <w:hideMark/>
          </w:tcPr>
          <w:p w14:paraId="2FEF0FFD" w14:textId="77777777" w:rsidR="00683572" w:rsidRPr="00683572" w:rsidRDefault="00683572">
            <w:pPr>
              <w:jc w:val="center"/>
            </w:pPr>
            <w:r w:rsidRPr="00683572">
              <w:t>GO:0005764</w:t>
            </w:r>
          </w:p>
        </w:tc>
        <w:tc>
          <w:tcPr>
            <w:tcW w:w="1134" w:type="dxa"/>
            <w:noWrap/>
            <w:hideMark/>
          </w:tcPr>
          <w:p w14:paraId="01452AB1" w14:textId="77777777" w:rsidR="00683572" w:rsidRPr="00683572" w:rsidRDefault="00683572">
            <w:pPr>
              <w:jc w:val="center"/>
            </w:pPr>
            <w:r w:rsidRPr="00683572">
              <w:t>2,09E+01</w:t>
            </w:r>
          </w:p>
        </w:tc>
        <w:tc>
          <w:tcPr>
            <w:tcW w:w="1097" w:type="dxa"/>
            <w:noWrap/>
            <w:hideMark/>
          </w:tcPr>
          <w:p w14:paraId="55836A3E" w14:textId="77777777" w:rsidR="00683572" w:rsidRPr="00683572" w:rsidRDefault="00683572">
            <w:pPr>
              <w:jc w:val="center"/>
            </w:pPr>
            <w:r w:rsidRPr="00683572">
              <w:t>67</w:t>
            </w:r>
          </w:p>
        </w:tc>
        <w:tc>
          <w:tcPr>
            <w:tcW w:w="2962" w:type="dxa"/>
            <w:noWrap/>
            <w:hideMark/>
          </w:tcPr>
          <w:p w14:paraId="2D8FB13B" w14:textId="77777777" w:rsidR="00683572" w:rsidRPr="00683572" w:rsidRDefault="00683572">
            <w:pPr>
              <w:jc w:val="center"/>
            </w:pPr>
            <w:r w:rsidRPr="00683572">
              <w:t>LAMTOR4,MAP1LC3A,NCF1,CHMP1B,CPPED1,MNDA,ATP6V0B,TM6SF1,CEACAM8,ARG1,BBC3,CTSS,TASL,ATP6V1B2,PSEN1,UNC93B1,ATP6V0D1,BLOC1S2,PYCARD,CHMP5,CHIT1,GNB4,NCF2,CTSZ,ABCA13,NCF4,PRCP,PLD1,SLC31A2,ARRDC3,RNF13,FPR1,SLC15A3,IRAG2,BPI,PIP4P2,LAMTOR1,SNAP23,HEBP2,FTL,GABARAP,LYZ,LAMP2,TMEM59,SRGN,BRI3,DNAJC5,CHMP3,ATP6V1A,CMTM6,CD63,SDC2,SDCBP,LRRK2,CHMP2A,GM2A,FLOT1,SPAG9,PLBD1,NEU1,RNASE6,CYBRD1,SLC15A4,TNFAIP8L2,IFITM2,RETN,ATP6V0E1</w:t>
            </w:r>
          </w:p>
        </w:tc>
      </w:tr>
      <w:tr w:rsidR="00683572" w:rsidRPr="00683572" w14:paraId="5478A1BD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116D9B41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34E9DA2A" w14:textId="77777777" w:rsidR="00683572" w:rsidRPr="00683572" w:rsidRDefault="00683572">
            <w:pPr>
              <w:jc w:val="center"/>
            </w:pPr>
            <w:r w:rsidRPr="00683572">
              <w:t>lytic vacuole</w:t>
            </w:r>
          </w:p>
        </w:tc>
        <w:tc>
          <w:tcPr>
            <w:tcW w:w="1134" w:type="dxa"/>
            <w:noWrap/>
            <w:hideMark/>
          </w:tcPr>
          <w:p w14:paraId="0A635707" w14:textId="77777777" w:rsidR="00683572" w:rsidRPr="00683572" w:rsidRDefault="00683572">
            <w:pPr>
              <w:jc w:val="center"/>
            </w:pPr>
            <w:r w:rsidRPr="00683572">
              <w:t>GO:0000323</w:t>
            </w:r>
          </w:p>
        </w:tc>
        <w:tc>
          <w:tcPr>
            <w:tcW w:w="1134" w:type="dxa"/>
            <w:noWrap/>
            <w:hideMark/>
          </w:tcPr>
          <w:p w14:paraId="200E4BE3" w14:textId="77777777" w:rsidR="00683572" w:rsidRPr="00683572" w:rsidRDefault="00683572">
            <w:pPr>
              <w:jc w:val="center"/>
            </w:pPr>
            <w:r w:rsidRPr="00683572">
              <w:t>2,09E+01</w:t>
            </w:r>
          </w:p>
        </w:tc>
        <w:tc>
          <w:tcPr>
            <w:tcW w:w="1097" w:type="dxa"/>
            <w:noWrap/>
            <w:hideMark/>
          </w:tcPr>
          <w:p w14:paraId="5F81FA9C" w14:textId="77777777" w:rsidR="00683572" w:rsidRPr="00683572" w:rsidRDefault="00683572">
            <w:pPr>
              <w:jc w:val="center"/>
            </w:pPr>
            <w:r w:rsidRPr="00683572">
              <w:t>67</w:t>
            </w:r>
          </w:p>
        </w:tc>
        <w:tc>
          <w:tcPr>
            <w:tcW w:w="2962" w:type="dxa"/>
            <w:noWrap/>
            <w:hideMark/>
          </w:tcPr>
          <w:p w14:paraId="187826E3" w14:textId="77777777" w:rsidR="00683572" w:rsidRPr="00683572" w:rsidRDefault="00683572">
            <w:pPr>
              <w:jc w:val="center"/>
            </w:pPr>
            <w:r w:rsidRPr="00683572">
              <w:t>LAMTOR4,MAP1LC3A,NCF1,CHMP1B,CPPED1,MNDA,ATP6V0B,TM6SF1,CEACAM8,ARG1,BBC3,CTSS,TASL,ATP6V1B2,PSEN1,UNC93B1,ATP6V0D1,BLOC1S2,PYCARD,CHMP5,CHIT1,GNB4,NCF2,CTSZ,ABCA13,NCF4,PRCP,PLD1,SLC31A2,ARRDC3,R</w:t>
            </w:r>
            <w:r w:rsidRPr="00683572">
              <w:lastRenderedPageBreak/>
              <w:t>NF13,FPR1,SLC15A3,IRAG2,BPI,PIP4P2,LAMTOR1,SNAP23,HEBP2,FTL,GABARAP,LYZ,LAMP2,TMEM59,SRGN,BRI3,DNAJC5,CHMP3,ATP6V1A,CMTM6,CD63,SDC2,SDCBP,LRRK2,CHMP2A,GM2A,FLOT1,SPAG9,PLBD1,NEU1,RNASE6,CYBRD1,SLC15A4,TNFAIP8L2,IFITM2,RETN,ATP6V0E1</w:t>
            </w:r>
          </w:p>
        </w:tc>
      </w:tr>
      <w:tr w:rsidR="00683572" w:rsidRPr="00683572" w14:paraId="52630384" w14:textId="77777777" w:rsidTr="00683572">
        <w:trPr>
          <w:trHeight w:val="1200"/>
        </w:trPr>
        <w:tc>
          <w:tcPr>
            <w:tcW w:w="1413" w:type="dxa"/>
            <w:noWrap/>
            <w:hideMark/>
          </w:tcPr>
          <w:p w14:paraId="32E1B03E" w14:textId="77777777" w:rsidR="00683572" w:rsidRPr="00683572" w:rsidRDefault="00683572">
            <w:pPr>
              <w:jc w:val="center"/>
            </w:pPr>
            <w:proofErr w:type="gramStart"/>
            <w:r w:rsidRPr="00683572">
              <w:lastRenderedPageBreak/>
              <w:t>GO:BP</w:t>
            </w:r>
            <w:proofErr w:type="gramEnd"/>
          </w:p>
        </w:tc>
        <w:tc>
          <w:tcPr>
            <w:tcW w:w="1276" w:type="dxa"/>
            <w:noWrap/>
            <w:hideMark/>
          </w:tcPr>
          <w:p w14:paraId="17331989" w14:textId="77777777" w:rsidR="00683572" w:rsidRPr="00683572" w:rsidRDefault="00683572">
            <w:pPr>
              <w:jc w:val="center"/>
            </w:pPr>
            <w:r w:rsidRPr="00683572">
              <w:t>response to external biotic stimulus</w:t>
            </w:r>
          </w:p>
        </w:tc>
        <w:tc>
          <w:tcPr>
            <w:tcW w:w="1134" w:type="dxa"/>
            <w:noWrap/>
            <w:hideMark/>
          </w:tcPr>
          <w:p w14:paraId="1E675C89" w14:textId="77777777" w:rsidR="00683572" w:rsidRPr="00683572" w:rsidRDefault="00683572">
            <w:pPr>
              <w:jc w:val="center"/>
            </w:pPr>
            <w:r w:rsidRPr="00683572">
              <w:t>GO:0043207</w:t>
            </w:r>
          </w:p>
        </w:tc>
        <w:tc>
          <w:tcPr>
            <w:tcW w:w="1134" w:type="dxa"/>
            <w:noWrap/>
            <w:hideMark/>
          </w:tcPr>
          <w:p w14:paraId="7E55BD58" w14:textId="77777777" w:rsidR="00683572" w:rsidRPr="00683572" w:rsidRDefault="00683572">
            <w:pPr>
              <w:jc w:val="center"/>
            </w:pPr>
            <w:r w:rsidRPr="00683572">
              <w:t>2,20E+01</w:t>
            </w:r>
          </w:p>
        </w:tc>
        <w:tc>
          <w:tcPr>
            <w:tcW w:w="1097" w:type="dxa"/>
            <w:noWrap/>
            <w:hideMark/>
          </w:tcPr>
          <w:p w14:paraId="3A4DE768" w14:textId="77777777" w:rsidR="00683572" w:rsidRPr="00683572" w:rsidRDefault="00683572">
            <w:pPr>
              <w:jc w:val="center"/>
            </w:pPr>
            <w:r w:rsidRPr="00683572">
              <w:t>108</w:t>
            </w:r>
          </w:p>
        </w:tc>
        <w:tc>
          <w:tcPr>
            <w:tcW w:w="2962" w:type="dxa"/>
            <w:hideMark/>
          </w:tcPr>
          <w:p w14:paraId="59B36628" w14:textId="77777777" w:rsidR="00683572" w:rsidRPr="00683572" w:rsidRDefault="00683572">
            <w:pPr>
              <w:jc w:val="center"/>
            </w:pPr>
            <w:r w:rsidRPr="00683572">
              <w:t>CFP,CAMP,CRISP3,CXCL8,NCF1,KRT1,NINJ1,CD14,MNDA,MEFV,PTAFR,FGL2,CORO1A,S100A9,TYROBP,ARG1,PVR,LTF,IFNGR2,CTSS,RNF166,SYK,TASL,MSRB1,PELI1,UNC93B1,ABCA1,TREM1,HLA-C,LILRA5,OASL,PYCARD,CHMP5,CHIT1,HMGB2,CXCL5,GRAMD4,NCF2,NT5C2,PAK1,MAPK3,GRB2,SLC15A3,LEP,CLEC5A,IL10RB,IFNGR1,FCGR3A,BPI,HVCN1,IL6R,NT5C3A,CYBA,FPR2,IER3,CDC42,RHOA,TMEM43,LYZ,CD300A,MMP8,LAMP2,FOS,TYK2,S100A8,CASP8,CLEC7A,LILRA2,TLR2,LRG1,RAF1,PADI4,AIF1,CXCL1,CLEC4E,CHMP3,IFIT2,IFIT3,CD55,ISG20,IL1RAP,NLRP3,ARRB2,RSAD2,MMP9,ZNFX1,IRF7,F2RL1,CCDC88B,ADAM17,HSPA1A,FLOT1,RARA,TRAFD1,SOD2,AKT1,RNASE6,FADD,CLEC4D,CD58,LRCH4,MX2,RNASE4,SLC15A4,TNFAIP8L2,ISG15,IFITM2,FCN1</w:t>
            </w:r>
          </w:p>
        </w:tc>
      </w:tr>
      <w:tr w:rsidR="00683572" w:rsidRPr="00683572" w14:paraId="16762770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3B8AC9E0" w14:textId="77777777" w:rsidR="00683572" w:rsidRPr="00683572" w:rsidRDefault="00683572">
            <w:pPr>
              <w:jc w:val="center"/>
            </w:pPr>
            <w:r w:rsidRPr="00683572">
              <w:t>REAC</w:t>
            </w:r>
          </w:p>
        </w:tc>
        <w:tc>
          <w:tcPr>
            <w:tcW w:w="1276" w:type="dxa"/>
            <w:noWrap/>
            <w:hideMark/>
          </w:tcPr>
          <w:p w14:paraId="566F77EE" w14:textId="77777777" w:rsidR="00683572" w:rsidRPr="00683572" w:rsidRDefault="00683572">
            <w:pPr>
              <w:jc w:val="center"/>
            </w:pPr>
            <w:r w:rsidRPr="00683572">
              <w:t>Innate Immune System</w:t>
            </w:r>
          </w:p>
        </w:tc>
        <w:tc>
          <w:tcPr>
            <w:tcW w:w="1134" w:type="dxa"/>
            <w:noWrap/>
            <w:hideMark/>
          </w:tcPr>
          <w:p w14:paraId="0D58D256" w14:textId="77777777" w:rsidR="00683572" w:rsidRPr="00683572" w:rsidRDefault="00683572">
            <w:pPr>
              <w:jc w:val="center"/>
            </w:pPr>
            <w:proofErr w:type="gramStart"/>
            <w:r w:rsidRPr="00683572">
              <w:t>REAC:R</w:t>
            </w:r>
            <w:proofErr w:type="gramEnd"/>
            <w:r w:rsidRPr="00683572">
              <w:t>-HSA-168249</w:t>
            </w:r>
          </w:p>
        </w:tc>
        <w:tc>
          <w:tcPr>
            <w:tcW w:w="1134" w:type="dxa"/>
            <w:noWrap/>
            <w:hideMark/>
          </w:tcPr>
          <w:p w14:paraId="2389DDCC" w14:textId="77777777" w:rsidR="00683572" w:rsidRPr="00683572" w:rsidRDefault="00683572">
            <w:pPr>
              <w:jc w:val="center"/>
            </w:pPr>
            <w:r w:rsidRPr="00683572">
              <w:t>8,72E+01</w:t>
            </w:r>
          </w:p>
        </w:tc>
        <w:tc>
          <w:tcPr>
            <w:tcW w:w="1097" w:type="dxa"/>
            <w:noWrap/>
            <w:hideMark/>
          </w:tcPr>
          <w:p w14:paraId="7B0EA98E" w14:textId="77777777" w:rsidR="00683572" w:rsidRPr="00683572" w:rsidRDefault="00683572">
            <w:pPr>
              <w:jc w:val="center"/>
            </w:pPr>
            <w:r w:rsidRPr="00683572">
              <w:t>127</w:t>
            </w:r>
          </w:p>
        </w:tc>
        <w:tc>
          <w:tcPr>
            <w:tcW w:w="2962" w:type="dxa"/>
            <w:noWrap/>
            <w:hideMark/>
          </w:tcPr>
          <w:p w14:paraId="7C8BB39A" w14:textId="77777777" w:rsidR="00683572" w:rsidRPr="00683572" w:rsidRDefault="00683572">
            <w:pPr>
              <w:jc w:val="center"/>
            </w:pPr>
            <w:r w:rsidRPr="00683572">
              <w:t>CFP,CAMP,CRISP3,IKBIP,NCF1,KRT1,CD93,CD14,CPPED1,MNDA,MEFV,PTAFR,ATP6V0B,FGL2,LAT2,S100A9,GMFG,RAB31,CEACAM8,TYROBP,C5AR2,ARG1,LTF,CTSS,SYK,DYNC1LI1,ATP6V1B2,PELI2,PELI1,ICAM3,PSEN1,TCN1,UNC93B1,TREM1,HLA-C,ATP6V0D1,PYCARD,MME,UBC,APAF1,HSPA6,CHIT1,RHOG,NCF2,CTSZ,ABCA13,PAK1,NCF4,PRCP,PLD1,MAPK3,FPR1,YPEL5,IRAG2,QPCT,CLEC5A,CRISPLD2,FCGR3A,BPI,ALOX5,ARPC5,</w:t>
            </w:r>
            <w:r w:rsidRPr="00683572">
              <w:lastRenderedPageBreak/>
              <w:t>HVCN1,FCGR3B,LAMTOR1,CYBA,FPR2,PSMB3,CDC42,SNAP23,HEBP2,RHOA,FTL,ARPC3,OLFM4,LYZ,CD300A,MMP8,LAMP2,AGPAT2,FOS,S100A8,CASP8,CLEC7A,TLR2,LRG1,BRI3,RAC1,RAF1,DNAJC5,CXCL1,CLEC4E,MAP2K4,ATP6V1A,CMTM6,BST1,TXNIP,CD63,CD55,MMP9,DYNLT1,IRF7,TXN,MOSPD2,CXCR1,ARPC4,SDCBP,HSPA1A,STAT6,GM2A,RAB18,OSCAR,NEU1,RNASE6,FADD,ARPC1B,IGF2R,CLEC4D,CD58,SLC15A4,ISG15,FCN1,CAPZA2,PLAUR,RETN,DEGS1,ATP6V0E1,OSTF1</w:t>
            </w:r>
          </w:p>
        </w:tc>
      </w:tr>
      <w:tr w:rsidR="00683572" w:rsidRPr="00683572" w14:paraId="4F13A1A6" w14:textId="77777777" w:rsidTr="00683572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4DD3BD57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lastRenderedPageBreak/>
              <w:t xml:space="preserve"> PERITONEAL + OVARIAN vs CONTROLS</w:t>
            </w:r>
          </w:p>
        </w:tc>
      </w:tr>
      <w:tr w:rsidR="00683572" w:rsidRPr="00683572" w14:paraId="543609FF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3F2D3E7D" w14:textId="77777777" w:rsidR="00683572" w:rsidRPr="00683572" w:rsidRDefault="00683572">
            <w:pPr>
              <w:jc w:val="center"/>
            </w:pPr>
            <w:r w:rsidRPr="00683572">
              <w:t>GO:MF</w:t>
            </w:r>
          </w:p>
        </w:tc>
        <w:tc>
          <w:tcPr>
            <w:tcW w:w="1276" w:type="dxa"/>
            <w:noWrap/>
            <w:hideMark/>
          </w:tcPr>
          <w:p w14:paraId="45C30B70" w14:textId="77777777" w:rsidR="00683572" w:rsidRPr="00683572" w:rsidRDefault="00683572">
            <w:pPr>
              <w:jc w:val="center"/>
            </w:pPr>
            <w:r w:rsidRPr="00683572">
              <w:t>cysteine dioxygenase activity</w:t>
            </w:r>
          </w:p>
        </w:tc>
        <w:tc>
          <w:tcPr>
            <w:tcW w:w="1134" w:type="dxa"/>
            <w:noWrap/>
            <w:hideMark/>
          </w:tcPr>
          <w:p w14:paraId="669AB335" w14:textId="77777777" w:rsidR="00683572" w:rsidRPr="00683572" w:rsidRDefault="00683572">
            <w:pPr>
              <w:jc w:val="center"/>
            </w:pPr>
            <w:r w:rsidRPr="00683572">
              <w:t>GO:0017172</w:t>
            </w:r>
          </w:p>
        </w:tc>
        <w:tc>
          <w:tcPr>
            <w:tcW w:w="1134" w:type="dxa"/>
            <w:noWrap/>
            <w:hideMark/>
          </w:tcPr>
          <w:p w14:paraId="57D9EB31" w14:textId="77777777" w:rsidR="00683572" w:rsidRPr="00683572" w:rsidRDefault="00683572">
            <w:pPr>
              <w:jc w:val="center"/>
            </w:pPr>
            <w:r w:rsidRPr="00683572">
              <w:t>2,49E-02</w:t>
            </w:r>
          </w:p>
        </w:tc>
        <w:tc>
          <w:tcPr>
            <w:tcW w:w="1097" w:type="dxa"/>
            <w:noWrap/>
            <w:hideMark/>
          </w:tcPr>
          <w:p w14:paraId="5E20A911" w14:textId="77777777" w:rsidR="00683572" w:rsidRPr="00683572" w:rsidRDefault="00683572">
            <w:pPr>
              <w:jc w:val="center"/>
            </w:pPr>
            <w:r w:rsidRPr="00683572">
              <w:t>1</w:t>
            </w:r>
          </w:p>
        </w:tc>
        <w:tc>
          <w:tcPr>
            <w:tcW w:w="2962" w:type="dxa"/>
            <w:noWrap/>
            <w:hideMark/>
          </w:tcPr>
          <w:p w14:paraId="2602CB17" w14:textId="77777777" w:rsidR="00683572" w:rsidRPr="00683572" w:rsidRDefault="00683572">
            <w:pPr>
              <w:jc w:val="center"/>
            </w:pPr>
            <w:r w:rsidRPr="00683572">
              <w:t>CDO1</w:t>
            </w:r>
          </w:p>
        </w:tc>
      </w:tr>
      <w:tr w:rsidR="00683572" w:rsidRPr="00683572" w14:paraId="59D8B7BD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382A50E8" w14:textId="77777777" w:rsidR="00683572" w:rsidRPr="00683572" w:rsidRDefault="00683572">
            <w:pPr>
              <w:jc w:val="center"/>
            </w:pPr>
            <w:r w:rsidRPr="00683572">
              <w:t>KEGG</w:t>
            </w:r>
          </w:p>
        </w:tc>
        <w:tc>
          <w:tcPr>
            <w:tcW w:w="1276" w:type="dxa"/>
            <w:noWrap/>
            <w:hideMark/>
          </w:tcPr>
          <w:p w14:paraId="4A6EA2E1" w14:textId="77777777" w:rsidR="00683572" w:rsidRPr="00683572" w:rsidRDefault="00683572">
            <w:pPr>
              <w:jc w:val="center"/>
            </w:pPr>
            <w:r w:rsidRPr="00683572">
              <w:t xml:space="preserve">Taurine and </w:t>
            </w:r>
            <w:proofErr w:type="spellStart"/>
            <w:r w:rsidRPr="00683572">
              <w:t>hypotaurine</w:t>
            </w:r>
            <w:proofErr w:type="spellEnd"/>
            <w:r w:rsidRPr="00683572">
              <w:t xml:space="preserve"> metabolism</w:t>
            </w:r>
          </w:p>
        </w:tc>
        <w:tc>
          <w:tcPr>
            <w:tcW w:w="1134" w:type="dxa"/>
            <w:noWrap/>
            <w:hideMark/>
          </w:tcPr>
          <w:p w14:paraId="116B8056" w14:textId="77777777" w:rsidR="00683572" w:rsidRPr="00683572" w:rsidRDefault="00683572">
            <w:pPr>
              <w:jc w:val="center"/>
            </w:pPr>
            <w:r w:rsidRPr="00683572">
              <w:t>KEGG:00430</w:t>
            </w:r>
          </w:p>
        </w:tc>
        <w:tc>
          <w:tcPr>
            <w:tcW w:w="1134" w:type="dxa"/>
            <w:noWrap/>
            <w:hideMark/>
          </w:tcPr>
          <w:p w14:paraId="64271A9D" w14:textId="77777777" w:rsidR="00683572" w:rsidRPr="00683572" w:rsidRDefault="00683572">
            <w:pPr>
              <w:jc w:val="center"/>
            </w:pPr>
            <w:r w:rsidRPr="00683572">
              <w:t>3,07E-02</w:t>
            </w:r>
          </w:p>
        </w:tc>
        <w:tc>
          <w:tcPr>
            <w:tcW w:w="1097" w:type="dxa"/>
            <w:noWrap/>
            <w:hideMark/>
          </w:tcPr>
          <w:p w14:paraId="4B34DBCA" w14:textId="77777777" w:rsidR="00683572" w:rsidRPr="00683572" w:rsidRDefault="00683572">
            <w:pPr>
              <w:jc w:val="center"/>
            </w:pPr>
            <w:r w:rsidRPr="00683572">
              <w:t>1</w:t>
            </w:r>
          </w:p>
        </w:tc>
        <w:tc>
          <w:tcPr>
            <w:tcW w:w="2962" w:type="dxa"/>
            <w:noWrap/>
            <w:hideMark/>
          </w:tcPr>
          <w:p w14:paraId="45E0BDA8" w14:textId="77777777" w:rsidR="00683572" w:rsidRPr="00683572" w:rsidRDefault="00683572">
            <w:pPr>
              <w:jc w:val="center"/>
            </w:pPr>
            <w:r w:rsidRPr="00683572">
              <w:t>CDO1</w:t>
            </w:r>
          </w:p>
        </w:tc>
      </w:tr>
      <w:tr w:rsidR="00683572" w:rsidRPr="00683572" w14:paraId="2810B47C" w14:textId="77777777" w:rsidTr="00683572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6A0DA21A" w14:textId="77777777" w:rsidR="00683572" w:rsidRPr="00683572" w:rsidRDefault="00683572">
            <w:pPr>
              <w:jc w:val="center"/>
              <w:rPr>
                <w:b/>
                <w:bCs/>
              </w:rPr>
            </w:pPr>
            <w:r w:rsidRPr="00683572">
              <w:rPr>
                <w:b/>
                <w:bCs/>
              </w:rPr>
              <w:t>PERITONEAL vs PERITONEAL + OVARIAN</w:t>
            </w:r>
          </w:p>
        </w:tc>
      </w:tr>
      <w:tr w:rsidR="00683572" w:rsidRPr="00683572" w14:paraId="07547A7C" w14:textId="77777777" w:rsidTr="00683572">
        <w:trPr>
          <w:trHeight w:val="300"/>
        </w:trPr>
        <w:tc>
          <w:tcPr>
            <w:tcW w:w="1413" w:type="dxa"/>
            <w:noWrap/>
            <w:hideMark/>
          </w:tcPr>
          <w:p w14:paraId="23E8C840" w14:textId="77777777" w:rsidR="00683572" w:rsidRPr="00683572" w:rsidRDefault="00683572">
            <w:pPr>
              <w:jc w:val="center"/>
            </w:pPr>
            <w:r w:rsidRPr="00683572">
              <w:t>GO:CC</w:t>
            </w:r>
          </w:p>
        </w:tc>
        <w:tc>
          <w:tcPr>
            <w:tcW w:w="1276" w:type="dxa"/>
            <w:noWrap/>
            <w:hideMark/>
          </w:tcPr>
          <w:p w14:paraId="3456F281" w14:textId="77777777" w:rsidR="00683572" w:rsidRPr="00683572" w:rsidRDefault="00683572">
            <w:pPr>
              <w:jc w:val="center"/>
            </w:pPr>
            <w:r w:rsidRPr="00683572">
              <w:t>nuclear proteasome complex</w:t>
            </w:r>
          </w:p>
        </w:tc>
        <w:tc>
          <w:tcPr>
            <w:tcW w:w="1134" w:type="dxa"/>
            <w:noWrap/>
            <w:hideMark/>
          </w:tcPr>
          <w:p w14:paraId="06A1FBA2" w14:textId="77777777" w:rsidR="00683572" w:rsidRPr="00683572" w:rsidRDefault="00683572">
            <w:pPr>
              <w:jc w:val="center"/>
            </w:pPr>
            <w:r w:rsidRPr="00683572">
              <w:t>GO:0031595</w:t>
            </w:r>
          </w:p>
        </w:tc>
        <w:tc>
          <w:tcPr>
            <w:tcW w:w="1134" w:type="dxa"/>
            <w:noWrap/>
            <w:hideMark/>
          </w:tcPr>
          <w:p w14:paraId="0F3F353F" w14:textId="77777777" w:rsidR="00683572" w:rsidRPr="00683572" w:rsidRDefault="00683572">
            <w:pPr>
              <w:jc w:val="center"/>
            </w:pPr>
            <w:r w:rsidRPr="00683572">
              <w:t>2,06E-02</w:t>
            </w:r>
          </w:p>
        </w:tc>
        <w:tc>
          <w:tcPr>
            <w:tcW w:w="1097" w:type="dxa"/>
            <w:noWrap/>
            <w:hideMark/>
          </w:tcPr>
          <w:p w14:paraId="06EA58A1" w14:textId="77777777" w:rsidR="00683572" w:rsidRPr="00683572" w:rsidRDefault="00683572">
            <w:pPr>
              <w:jc w:val="center"/>
            </w:pPr>
            <w:r w:rsidRPr="00683572">
              <w:t>1</w:t>
            </w:r>
          </w:p>
        </w:tc>
        <w:tc>
          <w:tcPr>
            <w:tcW w:w="2962" w:type="dxa"/>
            <w:noWrap/>
            <w:hideMark/>
          </w:tcPr>
          <w:p w14:paraId="6756C871" w14:textId="77777777" w:rsidR="00683572" w:rsidRPr="00683572" w:rsidRDefault="00683572">
            <w:pPr>
              <w:jc w:val="center"/>
            </w:pPr>
            <w:r w:rsidRPr="00683572">
              <w:t>UBQLN4</w:t>
            </w:r>
          </w:p>
        </w:tc>
      </w:tr>
    </w:tbl>
    <w:p w14:paraId="5E72983B" w14:textId="77777777" w:rsidR="005C3825" w:rsidRDefault="005C3825" w:rsidP="002C4A38">
      <w:pPr>
        <w:jc w:val="center"/>
      </w:pPr>
    </w:p>
    <w:sectPr w:rsidR="005C3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615FB" w14:textId="77777777" w:rsidR="00472B69" w:rsidRDefault="00472B69" w:rsidP="00C26DC7">
      <w:pPr>
        <w:spacing w:after="0" w:line="240" w:lineRule="auto"/>
      </w:pPr>
      <w:r>
        <w:separator/>
      </w:r>
    </w:p>
  </w:endnote>
  <w:endnote w:type="continuationSeparator" w:id="0">
    <w:p w14:paraId="2AB86370" w14:textId="77777777" w:rsidR="00472B69" w:rsidRDefault="00472B69" w:rsidP="00C26DC7">
      <w:pPr>
        <w:spacing w:after="0" w:line="240" w:lineRule="auto"/>
      </w:pPr>
      <w:r>
        <w:continuationSeparator/>
      </w:r>
    </w:p>
  </w:endnote>
  <w:endnote w:type="continuationNotice" w:id="1">
    <w:p w14:paraId="61F0772E" w14:textId="77777777" w:rsidR="00472B69" w:rsidRDefault="00472B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CCD2B" w14:textId="77777777" w:rsidR="00472B69" w:rsidRDefault="00472B69" w:rsidP="00C26DC7">
      <w:pPr>
        <w:spacing w:after="0" w:line="240" w:lineRule="auto"/>
      </w:pPr>
      <w:r>
        <w:separator/>
      </w:r>
    </w:p>
  </w:footnote>
  <w:footnote w:type="continuationSeparator" w:id="0">
    <w:p w14:paraId="4E67B161" w14:textId="77777777" w:rsidR="00472B69" w:rsidRDefault="00472B69" w:rsidP="00C26DC7">
      <w:pPr>
        <w:spacing w:after="0" w:line="240" w:lineRule="auto"/>
      </w:pPr>
      <w:r>
        <w:continuationSeparator/>
      </w:r>
    </w:p>
  </w:footnote>
  <w:footnote w:type="continuationNotice" w:id="1">
    <w:p w14:paraId="307864B0" w14:textId="77777777" w:rsidR="00472B69" w:rsidRDefault="00472B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590925"/>
    <w:multiLevelType w:val="hybridMultilevel"/>
    <w:tmpl w:val="50543FE6"/>
    <w:lvl w:ilvl="0" w:tplc="56C064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506BF"/>
    <w:multiLevelType w:val="hybridMultilevel"/>
    <w:tmpl w:val="DFDEDEA4"/>
    <w:lvl w:ilvl="0" w:tplc="DFE28F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BC0937"/>
    <w:multiLevelType w:val="multilevel"/>
    <w:tmpl w:val="88E8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1818522">
    <w:abstractNumId w:val="0"/>
  </w:num>
  <w:num w:numId="2" w16cid:durableId="1912883796">
    <w:abstractNumId w:val="2"/>
  </w:num>
  <w:num w:numId="3" w16cid:durableId="18531857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pv2295bt25acedrtlxrp5dpzp9easwxz5r&quot;&gt;My EndNote Library-Angelika&lt;record-ids&gt;&lt;item&gt;1&lt;/item&gt;&lt;/record-ids&gt;&lt;/item&gt;&lt;/Libraries&gt;"/>
  </w:docVars>
  <w:rsids>
    <w:rsidRoot w:val="00A94091"/>
    <w:rsid w:val="00004D27"/>
    <w:rsid w:val="000068AB"/>
    <w:rsid w:val="00010F57"/>
    <w:rsid w:val="000216F2"/>
    <w:rsid w:val="0002750C"/>
    <w:rsid w:val="00034362"/>
    <w:rsid w:val="00040A1B"/>
    <w:rsid w:val="00041641"/>
    <w:rsid w:val="000458F3"/>
    <w:rsid w:val="0004660C"/>
    <w:rsid w:val="00055462"/>
    <w:rsid w:val="000556C1"/>
    <w:rsid w:val="0007347C"/>
    <w:rsid w:val="0008015B"/>
    <w:rsid w:val="000808C7"/>
    <w:rsid w:val="00083E32"/>
    <w:rsid w:val="000861B4"/>
    <w:rsid w:val="00092F31"/>
    <w:rsid w:val="000A3462"/>
    <w:rsid w:val="000A5E17"/>
    <w:rsid w:val="000B5BB0"/>
    <w:rsid w:val="000B702E"/>
    <w:rsid w:val="000C2C86"/>
    <w:rsid w:val="000C663C"/>
    <w:rsid w:val="000C71A1"/>
    <w:rsid w:val="000D12B5"/>
    <w:rsid w:val="000D5895"/>
    <w:rsid w:val="000D73AF"/>
    <w:rsid w:val="000E5EC9"/>
    <w:rsid w:val="000E7B6B"/>
    <w:rsid w:val="000F0CD3"/>
    <w:rsid w:val="000F7A25"/>
    <w:rsid w:val="000F7C52"/>
    <w:rsid w:val="0010121D"/>
    <w:rsid w:val="00103087"/>
    <w:rsid w:val="00104DE3"/>
    <w:rsid w:val="00110488"/>
    <w:rsid w:val="001116A2"/>
    <w:rsid w:val="0011327E"/>
    <w:rsid w:val="001157B8"/>
    <w:rsid w:val="00115E15"/>
    <w:rsid w:val="00117386"/>
    <w:rsid w:val="00120619"/>
    <w:rsid w:val="00134E93"/>
    <w:rsid w:val="00135447"/>
    <w:rsid w:val="0014052F"/>
    <w:rsid w:val="00141E1C"/>
    <w:rsid w:val="00144905"/>
    <w:rsid w:val="001468DC"/>
    <w:rsid w:val="00150A86"/>
    <w:rsid w:val="00152CC3"/>
    <w:rsid w:val="001565CD"/>
    <w:rsid w:val="001569F5"/>
    <w:rsid w:val="0016280C"/>
    <w:rsid w:val="0016294E"/>
    <w:rsid w:val="00162D9C"/>
    <w:rsid w:val="0016304D"/>
    <w:rsid w:val="001648EA"/>
    <w:rsid w:val="00165702"/>
    <w:rsid w:val="00167956"/>
    <w:rsid w:val="001712CD"/>
    <w:rsid w:val="00176551"/>
    <w:rsid w:val="001817CC"/>
    <w:rsid w:val="00190495"/>
    <w:rsid w:val="00193319"/>
    <w:rsid w:val="00195D51"/>
    <w:rsid w:val="001974A3"/>
    <w:rsid w:val="00197DD6"/>
    <w:rsid w:val="001A5C20"/>
    <w:rsid w:val="001A7A80"/>
    <w:rsid w:val="001B1633"/>
    <w:rsid w:val="001B2F6A"/>
    <w:rsid w:val="001B79DA"/>
    <w:rsid w:val="001C4C8C"/>
    <w:rsid w:val="001C4F12"/>
    <w:rsid w:val="001C7C25"/>
    <w:rsid w:val="001D004E"/>
    <w:rsid w:val="001D516A"/>
    <w:rsid w:val="001E1B7E"/>
    <w:rsid w:val="001E3413"/>
    <w:rsid w:val="001E3B0B"/>
    <w:rsid w:val="001E62E5"/>
    <w:rsid w:val="001F09E1"/>
    <w:rsid w:val="001F1F51"/>
    <w:rsid w:val="001F31C1"/>
    <w:rsid w:val="001F7390"/>
    <w:rsid w:val="00200E16"/>
    <w:rsid w:val="00204CE6"/>
    <w:rsid w:val="00205068"/>
    <w:rsid w:val="00205B9A"/>
    <w:rsid w:val="002133F6"/>
    <w:rsid w:val="00213B80"/>
    <w:rsid w:val="002312C2"/>
    <w:rsid w:val="00237BCF"/>
    <w:rsid w:val="00240D7B"/>
    <w:rsid w:val="002526FA"/>
    <w:rsid w:val="0025398B"/>
    <w:rsid w:val="00260BEF"/>
    <w:rsid w:val="00261BD2"/>
    <w:rsid w:val="00263D9D"/>
    <w:rsid w:val="00266742"/>
    <w:rsid w:val="00280AF0"/>
    <w:rsid w:val="00283686"/>
    <w:rsid w:val="002851FA"/>
    <w:rsid w:val="00290ADC"/>
    <w:rsid w:val="002951E3"/>
    <w:rsid w:val="002956D4"/>
    <w:rsid w:val="002962EB"/>
    <w:rsid w:val="002A2173"/>
    <w:rsid w:val="002A33C5"/>
    <w:rsid w:val="002A4C05"/>
    <w:rsid w:val="002A670F"/>
    <w:rsid w:val="002C47D0"/>
    <w:rsid w:val="002C4A38"/>
    <w:rsid w:val="002E5A3F"/>
    <w:rsid w:val="002F1943"/>
    <w:rsid w:val="002F1B34"/>
    <w:rsid w:val="002F551A"/>
    <w:rsid w:val="002F64E9"/>
    <w:rsid w:val="002F67F3"/>
    <w:rsid w:val="003029ED"/>
    <w:rsid w:val="00303459"/>
    <w:rsid w:val="00312005"/>
    <w:rsid w:val="003208B5"/>
    <w:rsid w:val="00326062"/>
    <w:rsid w:val="003262C8"/>
    <w:rsid w:val="00327CF1"/>
    <w:rsid w:val="00327E7F"/>
    <w:rsid w:val="003323C9"/>
    <w:rsid w:val="003352CF"/>
    <w:rsid w:val="00335D70"/>
    <w:rsid w:val="00336D90"/>
    <w:rsid w:val="00343843"/>
    <w:rsid w:val="00346B86"/>
    <w:rsid w:val="00353499"/>
    <w:rsid w:val="00356913"/>
    <w:rsid w:val="00356A76"/>
    <w:rsid w:val="00357F3A"/>
    <w:rsid w:val="00366884"/>
    <w:rsid w:val="00370B3D"/>
    <w:rsid w:val="00371335"/>
    <w:rsid w:val="00372850"/>
    <w:rsid w:val="00377778"/>
    <w:rsid w:val="003815B7"/>
    <w:rsid w:val="00382299"/>
    <w:rsid w:val="00382399"/>
    <w:rsid w:val="00391FD1"/>
    <w:rsid w:val="0039575B"/>
    <w:rsid w:val="003957F2"/>
    <w:rsid w:val="003A21C6"/>
    <w:rsid w:val="003A2F03"/>
    <w:rsid w:val="003B39E7"/>
    <w:rsid w:val="003B65D9"/>
    <w:rsid w:val="003C304B"/>
    <w:rsid w:val="003D53D0"/>
    <w:rsid w:val="003E1D37"/>
    <w:rsid w:val="003E2D57"/>
    <w:rsid w:val="003E7683"/>
    <w:rsid w:val="003F051A"/>
    <w:rsid w:val="003F6118"/>
    <w:rsid w:val="004002E8"/>
    <w:rsid w:val="00403DFB"/>
    <w:rsid w:val="004113C9"/>
    <w:rsid w:val="004149EF"/>
    <w:rsid w:val="00416932"/>
    <w:rsid w:val="00456CF6"/>
    <w:rsid w:val="00470C02"/>
    <w:rsid w:val="00472B69"/>
    <w:rsid w:val="00480846"/>
    <w:rsid w:val="00481988"/>
    <w:rsid w:val="004827C2"/>
    <w:rsid w:val="00485B3F"/>
    <w:rsid w:val="004912CB"/>
    <w:rsid w:val="00493791"/>
    <w:rsid w:val="004971EA"/>
    <w:rsid w:val="004A1715"/>
    <w:rsid w:val="004A46CC"/>
    <w:rsid w:val="004B540B"/>
    <w:rsid w:val="004C149F"/>
    <w:rsid w:val="004C3EFF"/>
    <w:rsid w:val="004D1A9E"/>
    <w:rsid w:val="004D6D37"/>
    <w:rsid w:val="004D6D72"/>
    <w:rsid w:val="004E5189"/>
    <w:rsid w:val="004E5339"/>
    <w:rsid w:val="0050131A"/>
    <w:rsid w:val="00512366"/>
    <w:rsid w:val="005200FA"/>
    <w:rsid w:val="00523DDD"/>
    <w:rsid w:val="00532073"/>
    <w:rsid w:val="0053249F"/>
    <w:rsid w:val="005349DD"/>
    <w:rsid w:val="00535418"/>
    <w:rsid w:val="005418EA"/>
    <w:rsid w:val="00547722"/>
    <w:rsid w:val="005521B6"/>
    <w:rsid w:val="00554591"/>
    <w:rsid w:val="00567002"/>
    <w:rsid w:val="00567387"/>
    <w:rsid w:val="00573C63"/>
    <w:rsid w:val="0057611F"/>
    <w:rsid w:val="00583B04"/>
    <w:rsid w:val="00584546"/>
    <w:rsid w:val="0059061E"/>
    <w:rsid w:val="005926F6"/>
    <w:rsid w:val="005953F5"/>
    <w:rsid w:val="005B0D56"/>
    <w:rsid w:val="005B2C2E"/>
    <w:rsid w:val="005B4C91"/>
    <w:rsid w:val="005B58F6"/>
    <w:rsid w:val="005C275F"/>
    <w:rsid w:val="005C3825"/>
    <w:rsid w:val="005C3BFA"/>
    <w:rsid w:val="005D63EC"/>
    <w:rsid w:val="005E172C"/>
    <w:rsid w:val="005E678D"/>
    <w:rsid w:val="005F0580"/>
    <w:rsid w:val="005F2FE8"/>
    <w:rsid w:val="005F3311"/>
    <w:rsid w:val="0060605C"/>
    <w:rsid w:val="00606446"/>
    <w:rsid w:val="00614384"/>
    <w:rsid w:val="00616296"/>
    <w:rsid w:val="0062629A"/>
    <w:rsid w:val="00631554"/>
    <w:rsid w:val="00653A3E"/>
    <w:rsid w:val="00657DEF"/>
    <w:rsid w:val="00671175"/>
    <w:rsid w:val="00675B84"/>
    <w:rsid w:val="006821DD"/>
    <w:rsid w:val="00683572"/>
    <w:rsid w:val="00684DE4"/>
    <w:rsid w:val="00687D58"/>
    <w:rsid w:val="00690FE3"/>
    <w:rsid w:val="00696044"/>
    <w:rsid w:val="006964C9"/>
    <w:rsid w:val="00696A88"/>
    <w:rsid w:val="006A0DB1"/>
    <w:rsid w:val="006A0F8A"/>
    <w:rsid w:val="006A1C94"/>
    <w:rsid w:val="006A67E7"/>
    <w:rsid w:val="006A69D7"/>
    <w:rsid w:val="006B3740"/>
    <w:rsid w:val="006C45C0"/>
    <w:rsid w:val="006C5EC5"/>
    <w:rsid w:val="006D0596"/>
    <w:rsid w:val="006D0D1C"/>
    <w:rsid w:val="006D38DC"/>
    <w:rsid w:val="006E2D6D"/>
    <w:rsid w:val="006E46D9"/>
    <w:rsid w:val="006E6C69"/>
    <w:rsid w:val="006E7B63"/>
    <w:rsid w:val="006F1437"/>
    <w:rsid w:val="006F408B"/>
    <w:rsid w:val="006F481C"/>
    <w:rsid w:val="006F5C4B"/>
    <w:rsid w:val="006F77F1"/>
    <w:rsid w:val="006F7EC3"/>
    <w:rsid w:val="00712363"/>
    <w:rsid w:val="00716879"/>
    <w:rsid w:val="007330BE"/>
    <w:rsid w:val="00743317"/>
    <w:rsid w:val="00743A7F"/>
    <w:rsid w:val="00743DC0"/>
    <w:rsid w:val="00745078"/>
    <w:rsid w:val="007469E4"/>
    <w:rsid w:val="00750E35"/>
    <w:rsid w:val="00753858"/>
    <w:rsid w:val="007571E4"/>
    <w:rsid w:val="00757A5A"/>
    <w:rsid w:val="0076166E"/>
    <w:rsid w:val="007634D2"/>
    <w:rsid w:val="00767B3F"/>
    <w:rsid w:val="00767C0C"/>
    <w:rsid w:val="00774DA1"/>
    <w:rsid w:val="007766EA"/>
    <w:rsid w:val="00782F63"/>
    <w:rsid w:val="00783933"/>
    <w:rsid w:val="00796F4B"/>
    <w:rsid w:val="007A688D"/>
    <w:rsid w:val="007A79AD"/>
    <w:rsid w:val="007B5D4F"/>
    <w:rsid w:val="007C3DC3"/>
    <w:rsid w:val="007D2F76"/>
    <w:rsid w:val="007D35CB"/>
    <w:rsid w:val="007D4390"/>
    <w:rsid w:val="007D6A46"/>
    <w:rsid w:val="007E5978"/>
    <w:rsid w:val="007F06BF"/>
    <w:rsid w:val="007F3E94"/>
    <w:rsid w:val="007F4183"/>
    <w:rsid w:val="007F73CC"/>
    <w:rsid w:val="00801DA7"/>
    <w:rsid w:val="00823054"/>
    <w:rsid w:val="00823388"/>
    <w:rsid w:val="00827DFF"/>
    <w:rsid w:val="008328E1"/>
    <w:rsid w:val="00836FCA"/>
    <w:rsid w:val="008448FF"/>
    <w:rsid w:val="0085077B"/>
    <w:rsid w:val="00854FF3"/>
    <w:rsid w:val="008620A7"/>
    <w:rsid w:val="00866DDE"/>
    <w:rsid w:val="0087000C"/>
    <w:rsid w:val="00883733"/>
    <w:rsid w:val="0089257A"/>
    <w:rsid w:val="00896709"/>
    <w:rsid w:val="008A070D"/>
    <w:rsid w:val="008A24D0"/>
    <w:rsid w:val="008A32B3"/>
    <w:rsid w:val="008A4F61"/>
    <w:rsid w:val="008A57B0"/>
    <w:rsid w:val="008A5EE9"/>
    <w:rsid w:val="008A6012"/>
    <w:rsid w:val="008B70D8"/>
    <w:rsid w:val="008C5E78"/>
    <w:rsid w:val="008D1E28"/>
    <w:rsid w:val="008D3320"/>
    <w:rsid w:val="008D7EC7"/>
    <w:rsid w:val="008F61FD"/>
    <w:rsid w:val="0091313E"/>
    <w:rsid w:val="00941734"/>
    <w:rsid w:val="00945CCD"/>
    <w:rsid w:val="009467D5"/>
    <w:rsid w:val="0095139A"/>
    <w:rsid w:val="00952E9A"/>
    <w:rsid w:val="00957410"/>
    <w:rsid w:val="009649E2"/>
    <w:rsid w:val="009714A6"/>
    <w:rsid w:val="0097796B"/>
    <w:rsid w:val="00983944"/>
    <w:rsid w:val="009839B2"/>
    <w:rsid w:val="00985D0B"/>
    <w:rsid w:val="00990A26"/>
    <w:rsid w:val="00990FBA"/>
    <w:rsid w:val="0099225E"/>
    <w:rsid w:val="009936CB"/>
    <w:rsid w:val="009A1937"/>
    <w:rsid w:val="009A682C"/>
    <w:rsid w:val="009B1B51"/>
    <w:rsid w:val="009B4A6C"/>
    <w:rsid w:val="009B6D99"/>
    <w:rsid w:val="009B6DFD"/>
    <w:rsid w:val="009C3FD3"/>
    <w:rsid w:val="009C5118"/>
    <w:rsid w:val="009D1E4F"/>
    <w:rsid w:val="009D45B9"/>
    <w:rsid w:val="009E3985"/>
    <w:rsid w:val="009E5D81"/>
    <w:rsid w:val="009E7F1F"/>
    <w:rsid w:val="009F3F30"/>
    <w:rsid w:val="009F5ACD"/>
    <w:rsid w:val="009F78D6"/>
    <w:rsid w:val="00A020BC"/>
    <w:rsid w:val="00A04772"/>
    <w:rsid w:val="00A1077D"/>
    <w:rsid w:val="00A24C20"/>
    <w:rsid w:val="00A27B78"/>
    <w:rsid w:val="00A33DAC"/>
    <w:rsid w:val="00A42C0C"/>
    <w:rsid w:val="00A43000"/>
    <w:rsid w:val="00A4459C"/>
    <w:rsid w:val="00A50AEC"/>
    <w:rsid w:val="00A56D8E"/>
    <w:rsid w:val="00A57CDA"/>
    <w:rsid w:val="00A6498A"/>
    <w:rsid w:val="00A65061"/>
    <w:rsid w:val="00A651DA"/>
    <w:rsid w:val="00A70B7F"/>
    <w:rsid w:val="00A72491"/>
    <w:rsid w:val="00A725FD"/>
    <w:rsid w:val="00A84C7D"/>
    <w:rsid w:val="00A9140E"/>
    <w:rsid w:val="00A91A73"/>
    <w:rsid w:val="00A94091"/>
    <w:rsid w:val="00A948F0"/>
    <w:rsid w:val="00A94D50"/>
    <w:rsid w:val="00AA0814"/>
    <w:rsid w:val="00AA0BFA"/>
    <w:rsid w:val="00AA1BEE"/>
    <w:rsid w:val="00AA6FFC"/>
    <w:rsid w:val="00AB51F1"/>
    <w:rsid w:val="00AB700B"/>
    <w:rsid w:val="00AC2959"/>
    <w:rsid w:val="00AC2E7F"/>
    <w:rsid w:val="00AC390E"/>
    <w:rsid w:val="00AC513C"/>
    <w:rsid w:val="00AD4AB7"/>
    <w:rsid w:val="00B05C89"/>
    <w:rsid w:val="00B206F3"/>
    <w:rsid w:val="00B20DC7"/>
    <w:rsid w:val="00B22CA6"/>
    <w:rsid w:val="00B269A9"/>
    <w:rsid w:val="00B270A8"/>
    <w:rsid w:val="00B32FEB"/>
    <w:rsid w:val="00B3745F"/>
    <w:rsid w:val="00B4413C"/>
    <w:rsid w:val="00B456E5"/>
    <w:rsid w:val="00B547EC"/>
    <w:rsid w:val="00B56C31"/>
    <w:rsid w:val="00B57EF4"/>
    <w:rsid w:val="00B639C7"/>
    <w:rsid w:val="00B63F4B"/>
    <w:rsid w:val="00B7163D"/>
    <w:rsid w:val="00B756E2"/>
    <w:rsid w:val="00B76AB4"/>
    <w:rsid w:val="00B806BB"/>
    <w:rsid w:val="00B83E56"/>
    <w:rsid w:val="00B92855"/>
    <w:rsid w:val="00B963BD"/>
    <w:rsid w:val="00BA5728"/>
    <w:rsid w:val="00BB1B61"/>
    <w:rsid w:val="00BB4759"/>
    <w:rsid w:val="00BC4D81"/>
    <w:rsid w:val="00BC550E"/>
    <w:rsid w:val="00BD0339"/>
    <w:rsid w:val="00BD7539"/>
    <w:rsid w:val="00BE049B"/>
    <w:rsid w:val="00BE1E36"/>
    <w:rsid w:val="00BE2C48"/>
    <w:rsid w:val="00BE50E1"/>
    <w:rsid w:val="00BF1EF4"/>
    <w:rsid w:val="00BF38BA"/>
    <w:rsid w:val="00C03E71"/>
    <w:rsid w:val="00C0454E"/>
    <w:rsid w:val="00C061EF"/>
    <w:rsid w:val="00C06715"/>
    <w:rsid w:val="00C06D53"/>
    <w:rsid w:val="00C06FF4"/>
    <w:rsid w:val="00C078D1"/>
    <w:rsid w:val="00C1629B"/>
    <w:rsid w:val="00C25350"/>
    <w:rsid w:val="00C261E5"/>
    <w:rsid w:val="00C26DC7"/>
    <w:rsid w:val="00C313F0"/>
    <w:rsid w:val="00C364B8"/>
    <w:rsid w:val="00C36B3D"/>
    <w:rsid w:val="00C41C4C"/>
    <w:rsid w:val="00C42D23"/>
    <w:rsid w:val="00C44FD4"/>
    <w:rsid w:val="00C46483"/>
    <w:rsid w:val="00C50E17"/>
    <w:rsid w:val="00C5138A"/>
    <w:rsid w:val="00C56AF2"/>
    <w:rsid w:val="00C62663"/>
    <w:rsid w:val="00C66712"/>
    <w:rsid w:val="00C667FC"/>
    <w:rsid w:val="00C66D0C"/>
    <w:rsid w:val="00C71336"/>
    <w:rsid w:val="00C823A0"/>
    <w:rsid w:val="00C827F8"/>
    <w:rsid w:val="00C872BE"/>
    <w:rsid w:val="00C93E87"/>
    <w:rsid w:val="00CA310B"/>
    <w:rsid w:val="00CA7989"/>
    <w:rsid w:val="00CB007B"/>
    <w:rsid w:val="00CB52B9"/>
    <w:rsid w:val="00CC1E03"/>
    <w:rsid w:val="00CC3720"/>
    <w:rsid w:val="00CC5F7E"/>
    <w:rsid w:val="00CD03E1"/>
    <w:rsid w:val="00CD2435"/>
    <w:rsid w:val="00CE5D24"/>
    <w:rsid w:val="00CF09D5"/>
    <w:rsid w:val="00CF590B"/>
    <w:rsid w:val="00CF76E5"/>
    <w:rsid w:val="00D005AF"/>
    <w:rsid w:val="00D02834"/>
    <w:rsid w:val="00D12632"/>
    <w:rsid w:val="00D170FC"/>
    <w:rsid w:val="00D1796A"/>
    <w:rsid w:val="00D26A51"/>
    <w:rsid w:val="00D31A00"/>
    <w:rsid w:val="00D336FE"/>
    <w:rsid w:val="00D341A7"/>
    <w:rsid w:val="00D46543"/>
    <w:rsid w:val="00D5031A"/>
    <w:rsid w:val="00D53020"/>
    <w:rsid w:val="00D56A50"/>
    <w:rsid w:val="00D643B7"/>
    <w:rsid w:val="00D64D73"/>
    <w:rsid w:val="00D76F7A"/>
    <w:rsid w:val="00D94F81"/>
    <w:rsid w:val="00D9638E"/>
    <w:rsid w:val="00DA0F35"/>
    <w:rsid w:val="00DA3B38"/>
    <w:rsid w:val="00DA4A38"/>
    <w:rsid w:val="00DB1379"/>
    <w:rsid w:val="00DB13D1"/>
    <w:rsid w:val="00DB4F7D"/>
    <w:rsid w:val="00DB538F"/>
    <w:rsid w:val="00DC545D"/>
    <w:rsid w:val="00DD7B5D"/>
    <w:rsid w:val="00DE19EC"/>
    <w:rsid w:val="00DF0C0E"/>
    <w:rsid w:val="00DF10E1"/>
    <w:rsid w:val="00DF1CAB"/>
    <w:rsid w:val="00DF3F6A"/>
    <w:rsid w:val="00DF7B2D"/>
    <w:rsid w:val="00E03B48"/>
    <w:rsid w:val="00E10FBC"/>
    <w:rsid w:val="00E11F61"/>
    <w:rsid w:val="00E12EB7"/>
    <w:rsid w:val="00E20E22"/>
    <w:rsid w:val="00E23FD5"/>
    <w:rsid w:val="00E24B26"/>
    <w:rsid w:val="00E30426"/>
    <w:rsid w:val="00E41A13"/>
    <w:rsid w:val="00E5664C"/>
    <w:rsid w:val="00E6262E"/>
    <w:rsid w:val="00E7116E"/>
    <w:rsid w:val="00E74399"/>
    <w:rsid w:val="00E76CA4"/>
    <w:rsid w:val="00E85070"/>
    <w:rsid w:val="00E9203C"/>
    <w:rsid w:val="00E966BA"/>
    <w:rsid w:val="00EA6CE6"/>
    <w:rsid w:val="00EB2A56"/>
    <w:rsid w:val="00EB6264"/>
    <w:rsid w:val="00EC0DAD"/>
    <w:rsid w:val="00EC1C7A"/>
    <w:rsid w:val="00EC3FE1"/>
    <w:rsid w:val="00EC56A6"/>
    <w:rsid w:val="00EC6C57"/>
    <w:rsid w:val="00ED56A2"/>
    <w:rsid w:val="00ED7AB4"/>
    <w:rsid w:val="00EE456E"/>
    <w:rsid w:val="00EE71E2"/>
    <w:rsid w:val="00F02D83"/>
    <w:rsid w:val="00F06E24"/>
    <w:rsid w:val="00F17848"/>
    <w:rsid w:val="00F24763"/>
    <w:rsid w:val="00F24931"/>
    <w:rsid w:val="00F25D78"/>
    <w:rsid w:val="00F315F4"/>
    <w:rsid w:val="00F42EA6"/>
    <w:rsid w:val="00F4440E"/>
    <w:rsid w:val="00F4554E"/>
    <w:rsid w:val="00F45FDA"/>
    <w:rsid w:val="00F47F7B"/>
    <w:rsid w:val="00F57B3D"/>
    <w:rsid w:val="00F63FF4"/>
    <w:rsid w:val="00F75E70"/>
    <w:rsid w:val="00F800D6"/>
    <w:rsid w:val="00F87C52"/>
    <w:rsid w:val="00F95B9B"/>
    <w:rsid w:val="00FA0301"/>
    <w:rsid w:val="00FA3670"/>
    <w:rsid w:val="00FA405F"/>
    <w:rsid w:val="00FB1CA4"/>
    <w:rsid w:val="00FB2FDD"/>
    <w:rsid w:val="00FB5573"/>
    <w:rsid w:val="00FB7CDF"/>
    <w:rsid w:val="00FC15D5"/>
    <w:rsid w:val="00FC7897"/>
    <w:rsid w:val="00FE446A"/>
    <w:rsid w:val="00FE46C8"/>
    <w:rsid w:val="00FE6239"/>
    <w:rsid w:val="00FF1616"/>
    <w:rsid w:val="00FF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6E42545"/>
  <w15:chartTrackingRefBased/>
  <w15:docId w15:val="{3BC5EB8B-5952-4354-9EA0-6118D3FA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Brezrazmikov">
    <w:name w:val="No Spacing"/>
    <w:uiPriority w:val="1"/>
    <w:qFormat/>
    <w:rsid w:val="00C823A0"/>
    <w:pPr>
      <w:spacing w:after="0" w:line="240" w:lineRule="auto"/>
    </w:pPr>
    <w:rPr>
      <w:lang w:val="en-US"/>
    </w:rPr>
  </w:style>
  <w:style w:type="paragraph" w:styleId="Odstavekseznama">
    <w:name w:val="List Paragraph"/>
    <w:basedOn w:val="Navaden"/>
    <w:uiPriority w:val="34"/>
    <w:qFormat/>
    <w:rsid w:val="00C823A0"/>
    <w:pPr>
      <w:ind w:left="720"/>
      <w:contextualSpacing/>
    </w:pPr>
  </w:style>
  <w:style w:type="paragraph" w:styleId="Glava">
    <w:name w:val="header"/>
    <w:basedOn w:val="Navaden"/>
    <w:link w:val="GlavaZnak"/>
    <w:uiPriority w:val="99"/>
    <w:unhideWhenUsed/>
    <w:rsid w:val="00C2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C26DC7"/>
  </w:style>
  <w:style w:type="paragraph" w:styleId="Noga">
    <w:name w:val="footer"/>
    <w:basedOn w:val="Navaden"/>
    <w:link w:val="NogaZnak"/>
    <w:uiPriority w:val="99"/>
    <w:unhideWhenUsed/>
    <w:rsid w:val="00C26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C26DC7"/>
  </w:style>
  <w:style w:type="character" w:customStyle="1" w:styleId="lrzxr">
    <w:name w:val="lrzxr"/>
    <w:basedOn w:val="Privzetapisavaodstavka"/>
    <w:rsid w:val="000E7B6B"/>
  </w:style>
  <w:style w:type="character" w:styleId="Hiperpovezava">
    <w:name w:val="Hyperlink"/>
    <w:basedOn w:val="Privzetapisavaodstavka"/>
    <w:uiPriority w:val="99"/>
    <w:unhideWhenUsed/>
    <w:rsid w:val="000E7B6B"/>
    <w:rPr>
      <w:color w:val="0000FF"/>
      <w:u w:val="single"/>
    </w:rPr>
  </w:style>
  <w:style w:type="table" w:styleId="Tabelamrea">
    <w:name w:val="Table Grid"/>
    <w:basedOn w:val="Navadnatabela"/>
    <w:uiPriority w:val="39"/>
    <w:rsid w:val="00B56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avaden"/>
    <w:link w:val="EndNoteBibliographyChar"/>
    <w:rsid w:val="002A4C05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rivzetapisavaodstavka"/>
    <w:link w:val="EndNoteBibliography"/>
    <w:rsid w:val="002A4C05"/>
    <w:rPr>
      <w:rFonts w:ascii="Calibri" w:hAnsi="Calibri" w:cs="Calibri"/>
      <w:noProof/>
      <w:lang w:val="en-US"/>
    </w:rPr>
  </w:style>
  <w:style w:type="character" w:styleId="Pripombasklic">
    <w:name w:val="annotation reference"/>
    <w:basedOn w:val="Privzetapisavaodstavka"/>
    <w:uiPriority w:val="99"/>
    <w:semiHidden/>
    <w:unhideWhenUsed/>
    <w:rsid w:val="00326062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326062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326062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326062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326062"/>
    <w:rPr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326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326062"/>
    <w:rPr>
      <w:rFonts w:ascii="Segoe UI" w:hAnsi="Segoe UI" w:cs="Segoe UI"/>
      <w:sz w:val="18"/>
      <w:szCs w:val="18"/>
    </w:rPr>
  </w:style>
  <w:style w:type="paragraph" w:styleId="Revizija">
    <w:name w:val="Revision"/>
    <w:hidden/>
    <w:uiPriority w:val="99"/>
    <w:semiHidden/>
    <w:rsid w:val="00B269A9"/>
    <w:pPr>
      <w:spacing w:after="0" w:line="240" w:lineRule="auto"/>
    </w:pPr>
  </w:style>
  <w:style w:type="character" w:customStyle="1" w:styleId="Nerazreenaomemba1">
    <w:name w:val="Nerazrešena omemba1"/>
    <w:basedOn w:val="Privzetapisavaodstavka"/>
    <w:uiPriority w:val="99"/>
    <w:semiHidden/>
    <w:unhideWhenUsed/>
    <w:rsid w:val="004D1A9E"/>
    <w:rPr>
      <w:color w:val="605E5C"/>
      <w:shd w:val="clear" w:color="auto" w:fill="E1DFDD"/>
    </w:rPr>
  </w:style>
  <w:style w:type="paragraph" w:styleId="Napis">
    <w:name w:val="caption"/>
    <w:basedOn w:val="Navaden"/>
    <w:next w:val="Navaden"/>
    <w:uiPriority w:val="35"/>
    <w:unhideWhenUsed/>
    <w:qFormat/>
    <w:rsid w:val="008D33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ledenaHiperpovezava">
    <w:name w:val="FollowedHyperlink"/>
    <w:basedOn w:val="Privzetapisavaodstavka"/>
    <w:uiPriority w:val="99"/>
    <w:semiHidden/>
    <w:unhideWhenUsed/>
    <w:rsid w:val="00C66D0C"/>
    <w:rPr>
      <w:color w:val="96607D"/>
      <w:u w:val="single"/>
    </w:rPr>
  </w:style>
  <w:style w:type="paragraph" w:customStyle="1" w:styleId="msonormal0">
    <w:name w:val="msonormal"/>
    <w:basedOn w:val="Navaden"/>
    <w:rsid w:val="00C66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CD2435"/>
    <w:pPr>
      <w:spacing w:after="0" w:line="240" w:lineRule="auto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CD2435"/>
    <w:rPr>
      <w:sz w:val="20"/>
      <w:szCs w:val="20"/>
    </w:rPr>
  </w:style>
  <w:style w:type="character" w:styleId="Konnaopomba-sklic">
    <w:name w:val="endnote reference"/>
    <w:basedOn w:val="Privzetapisavaodstavka"/>
    <w:uiPriority w:val="99"/>
    <w:semiHidden/>
    <w:unhideWhenUsed/>
    <w:rsid w:val="00CD2435"/>
    <w:rPr>
      <w:vertAlign w:val="superscript"/>
    </w:rPr>
  </w:style>
  <w:style w:type="paragraph" w:customStyle="1" w:styleId="EndNoteBibliographyTitle">
    <w:name w:val="EndNote Bibliography Title"/>
    <w:basedOn w:val="Navaden"/>
    <w:link w:val="EndNoteBibliographyTitleChar"/>
    <w:rsid w:val="003208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rivzetapisavaodstavka"/>
    <w:link w:val="EndNoteBibliographyTitle"/>
    <w:rsid w:val="003208B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4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973A6-28A9-44A9-922E-428648ECD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4041</Words>
  <Characters>23040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7</CharactersWithSpaces>
  <SharedDoc>false</SharedDoc>
  <HLinks>
    <vt:vector size="6" baseType="variant">
      <vt:variant>
        <vt:i4>8323117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186/s13059-014-0550-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</dc:creator>
  <cp:keywords/>
  <dc:description/>
  <cp:lastModifiedBy>Pušić Novak, Maja</cp:lastModifiedBy>
  <cp:revision>5</cp:revision>
  <dcterms:created xsi:type="dcterms:W3CDTF">2025-12-12T17:39:00Z</dcterms:created>
  <dcterms:modified xsi:type="dcterms:W3CDTF">2025-12-22T13:21:00Z</dcterms:modified>
</cp:coreProperties>
</file>